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73E0F" w14:textId="06126945" w:rsidR="008E294E" w:rsidRDefault="00321375">
      <w:pPr>
        <w:rPr>
          <w:b/>
        </w:rPr>
      </w:pPr>
      <w:r>
        <w:rPr>
          <w:b/>
        </w:rPr>
        <w:t xml:space="preserve">Document </w:t>
      </w:r>
      <w:r w:rsidR="003F70C3">
        <w:rPr>
          <w:b/>
        </w:rPr>
        <w:t>S</w:t>
      </w:r>
      <w:r w:rsidR="00206924">
        <w:rPr>
          <w:b/>
        </w:rPr>
        <w:t>1. Annotated Sequences of Genetic Frameshift Reporters.</w:t>
      </w:r>
    </w:p>
    <w:p w14:paraId="703486B6" w14:textId="1117A05B" w:rsidR="00206924" w:rsidRPr="00473D57" w:rsidRDefault="00206924">
      <w:pPr>
        <w:rPr>
          <w:b/>
          <w:sz w:val="12"/>
          <w:szCs w:val="12"/>
        </w:rPr>
      </w:pPr>
    </w:p>
    <w:p w14:paraId="5C09CEEC" w14:textId="77777777" w:rsidR="0004784C" w:rsidRDefault="00473D57">
      <w:r>
        <w:t xml:space="preserve">The DNA sequences for each reporter construct characterized in this work is shown below. </w:t>
      </w:r>
    </w:p>
    <w:p w14:paraId="5B39DCCA" w14:textId="77777777" w:rsidR="0004784C" w:rsidRPr="0004784C" w:rsidRDefault="0004784C">
      <w:pPr>
        <w:rPr>
          <w:sz w:val="12"/>
          <w:szCs w:val="12"/>
        </w:rPr>
      </w:pPr>
    </w:p>
    <w:p w14:paraId="526F7902" w14:textId="1FE78775" w:rsidR="00473D57" w:rsidRDefault="00473D57">
      <w:r>
        <w:t xml:space="preserve">For </w:t>
      </w:r>
      <w:r w:rsidRPr="0004784C">
        <w:rPr>
          <w:i/>
        </w:rPr>
        <w:t>in vitro</w:t>
      </w:r>
      <w:r>
        <w:t xml:space="preserve"> </w:t>
      </w:r>
      <w:r w:rsidR="00321375">
        <w:t xml:space="preserve">LepB </w:t>
      </w:r>
      <w:r w:rsidR="0004784C">
        <w:t>-1PRF</w:t>
      </w:r>
      <w:r>
        <w:t xml:space="preserve"> reporters (number</w:t>
      </w:r>
      <w:r w:rsidR="00781800">
        <w:t>s</w:t>
      </w:r>
      <w:r>
        <w:t xml:space="preserve"> 1-24), we have highlighted the sequence of the guest TMD in </w:t>
      </w:r>
      <w:r w:rsidRPr="00A31AA0">
        <w:rPr>
          <w:b/>
          <w:color w:val="0070C0"/>
        </w:rPr>
        <w:t>blue</w:t>
      </w:r>
      <w:r>
        <w:t xml:space="preserve">, the sequence of the slippery sequence in </w:t>
      </w:r>
      <w:r w:rsidRPr="00A31AA0">
        <w:rPr>
          <w:b/>
          <w:color w:val="00B050"/>
        </w:rPr>
        <w:t>green</w:t>
      </w:r>
      <w:r>
        <w:t xml:space="preserve">, the </w:t>
      </w:r>
      <w:proofErr w:type="gramStart"/>
      <w:r>
        <w:t>-1 stop</w:t>
      </w:r>
      <w:proofErr w:type="gramEnd"/>
      <w:r>
        <w:t xml:space="preserve"> codon resulting in the truncation of the PRF p</w:t>
      </w:r>
      <w:r w:rsidR="00A31AA0">
        <w:t>r</w:t>
      </w:r>
      <w:r>
        <w:t xml:space="preserve">oduct in </w:t>
      </w:r>
      <w:r w:rsidRPr="00A31AA0">
        <w:rPr>
          <w:b/>
          <w:color w:val="7030A0"/>
        </w:rPr>
        <w:t>purple</w:t>
      </w:r>
      <w:r>
        <w:t xml:space="preserve">, and the 0-frame stop codon in </w:t>
      </w:r>
      <w:r w:rsidRPr="00A31AA0">
        <w:rPr>
          <w:b/>
          <w:color w:val="FF0000"/>
        </w:rPr>
        <w:t>red</w:t>
      </w:r>
      <w:r>
        <w:t>.</w:t>
      </w:r>
      <w:r w:rsidR="000E78FE">
        <w:t xml:space="preserve"> </w:t>
      </w:r>
      <w:r w:rsidR="002C40EA">
        <w:t xml:space="preserve">Bases that were inserted to switch the reading frames are highlighted in </w:t>
      </w:r>
      <w:r w:rsidR="002C40EA" w:rsidRPr="002C40EA">
        <w:rPr>
          <w:b/>
          <w:color w:val="000000" w:themeColor="text1"/>
          <w:highlight w:val="yellow"/>
        </w:rPr>
        <w:t>yellow</w:t>
      </w:r>
      <w:r w:rsidR="002C40EA">
        <w:t>.</w:t>
      </w:r>
      <w:r w:rsidR="00805F96">
        <w:t xml:space="preserve"> Estimated molecular weight</w:t>
      </w:r>
      <w:r w:rsidR="00767DBB">
        <w:t xml:space="preserve">s of -1PRF products </w:t>
      </w:r>
      <w:r w:rsidR="00DD497C">
        <w:t xml:space="preserve">reflect </w:t>
      </w:r>
      <w:r w:rsidR="00CB59BE">
        <w:t>the size of the proteins generated by</w:t>
      </w:r>
      <w:r w:rsidR="00DD497C">
        <w:t xml:space="preserve"> a</w:t>
      </w:r>
      <w:r w:rsidR="00767DBB">
        <w:t xml:space="preserve"> -1 frameshift with two tRNAs loaded into the </w:t>
      </w:r>
      <w:r w:rsidR="00DD497C">
        <w:t>peptidyl transferase center</w:t>
      </w:r>
      <w:r w:rsidR="00F50C44">
        <w:t xml:space="preserve">. The </w:t>
      </w:r>
      <w:r w:rsidR="00374666">
        <w:t xml:space="preserve">region encoding the additional TMD that we inserted </w:t>
      </w:r>
      <w:r w:rsidR="00266D33">
        <w:t>to flip the topology of the guest TMD in the context of the N</w:t>
      </w:r>
      <w:r w:rsidR="00266D33" w:rsidRPr="00266D33">
        <w:rPr>
          <w:vertAlign w:val="subscript"/>
        </w:rPr>
        <w:t>in</w:t>
      </w:r>
      <w:r w:rsidR="00266D33">
        <w:t xml:space="preserve"> reporters is highlighted in </w:t>
      </w:r>
      <w:r w:rsidR="00266D33" w:rsidRPr="00266D33">
        <w:rPr>
          <w:b/>
          <w:highlight w:val="green"/>
        </w:rPr>
        <w:t>green</w:t>
      </w:r>
      <w:r w:rsidR="00266D33">
        <w:t>.</w:t>
      </w:r>
    </w:p>
    <w:p w14:paraId="606C2AC0" w14:textId="30B0F885" w:rsidR="0004784C" w:rsidRPr="0004784C" w:rsidRDefault="0004784C">
      <w:pPr>
        <w:rPr>
          <w:sz w:val="12"/>
          <w:szCs w:val="12"/>
        </w:rPr>
      </w:pPr>
    </w:p>
    <w:p w14:paraId="103AC7F5" w14:textId="438DAAF3" w:rsidR="0004784C" w:rsidRDefault="0004784C">
      <w:r>
        <w:t>For cellular</w:t>
      </w:r>
      <w:r w:rsidR="00321375">
        <w:t xml:space="preserve"> LepB</w:t>
      </w:r>
      <w:r>
        <w:t xml:space="preserve"> -1PRF reporters (number</w:t>
      </w:r>
      <w:r w:rsidR="00781800">
        <w:t>s</w:t>
      </w:r>
      <w:r>
        <w:t xml:space="preserve"> </w:t>
      </w:r>
      <w:r w:rsidR="00E04A54">
        <w:t>25-</w:t>
      </w:r>
      <w:r w:rsidR="00321375">
        <w:t>37</w:t>
      </w:r>
      <w:r>
        <w:t xml:space="preserve">), we have highlighted the sequence of the guest TMD in </w:t>
      </w:r>
      <w:r w:rsidRPr="00A31AA0">
        <w:rPr>
          <w:b/>
          <w:color w:val="0070C0"/>
        </w:rPr>
        <w:t>blue</w:t>
      </w:r>
      <w:r>
        <w:t xml:space="preserve">, the sequence of the slippery sequence in </w:t>
      </w:r>
      <w:r w:rsidRPr="00A31AA0">
        <w:rPr>
          <w:b/>
          <w:color w:val="00B050"/>
        </w:rPr>
        <w:t>green</w:t>
      </w:r>
      <w:r>
        <w:t xml:space="preserve">, the stop codon at the end of the -1 GFP reporter in </w:t>
      </w:r>
      <w:r w:rsidRPr="00A31AA0">
        <w:rPr>
          <w:b/>
          <w:color w:val="7030A0"/>
        </w:rPr>
        <w:t>purple</w:t>
      </w:r>
      <w:r>
        <w:t xml:space="preserve">, and the 0-frame stop codon in </w:t>
      </w:r>
      <w:r w:rsidRPr="00A31AA0">
        <w:rPr>
          <w:b/>
          <w:color w:val="FF0000"/>
        </w:rPr>
        <w:t>red</w:t>
      </w:r>
      <w:r>
        <w:t xml:space="preserve">. Bases that were inserted to switch the reading frames are highlighted in </w:t>
      </w:r>
      <w:r w:rsidRPr="002C40EA">
        <w:rPr>
          <w:b/>
          <w:color w:val="000000" w:themeColor="text1"/>
          <w:highlight w:val="yellow"/>
        </w:rPr>
        <w:t>yellow</w:t>
      </w:r>
      <w:r>
        <w:t>. The region encoding the additional TMD that we inserted to flip the topology of the guest TMD in the context of the N</w:t>
      </w:r>
      <w:r w:rsidRPr="00266D33">
        <w:rPr>
          <w:vertAlign w:val="subscript"/>
        </w:rPr>
        <w:t>in</w:t>
      </w:r>
      <w:r>
        <w:t xml:space="preserve"> reporters is highlighted in </w:t>
      </w:r>
      <w:r w:rsidRPr="0004784C">
        <w:rPr>
          <w:b/>
          <w:highlight w:val="darkGray"/>
        </w:rPr>
        <w:t>gray</w:t>
      </w:r>
      <w:r>
        <w:t xml:space="preserve">. The region encoding the -1 P2A linker is highlighted in </w:t>
      </w:r>
      <w:r w:rsidRPr="0004784C">
        <w:rPr>
          <w:b/>
          <w:highlight w:val="blue"/>
        </w:rPr>
        <w:t>blue</w:t>
      </w:r>
      <w:r>
        <w:t xml:space="preserve"> and the -1 GFP is highlighted in </w:t>
      </w:r>
      <w:r w:rsidRPr="00E04A54">
        <w:rPr>
          <w:b/>
          <w:highlight w:val="green"/>
        </w:rPr>
        <w:t>green</w:t>
      </w:r>
      <w:r>
        <w:t>.</w:t>
      </w:r>
    </w:p>
    <w:p w14:paraId="233EC386" w14:textId="39DFC033" w:rsidR="00321375" w:rsidRPr="00321375" w:rsidRDefault="00321375">
      <w:pPr>
        <w:rPr>
          <w:sz w:val="12"/>
          <w:szCs w:val="12"/>
        </w:rPr>
      </w:pPr>
    </w:p>
    <w:p w14:paraId="57DD3A2B" w14:textId="6CEE29B7" w:rsidR="00321375" w:rsidRPr="00473D57" w:rsidRDefault="00321375">
      <w:r>
        <w:t>For all other cellular -1PRF reporters</w:t>
      </w:r>
      <w:r w:rsidR="00781800">
        <w:t xml:space="preserve"> (numbers 38-62)</w:t>
      </w:r>
      <w:r>
        <w:t>,</w:t>
      </w:r>
      <w:r w:rsidRPr="00321375">
        <w:t xml:space="preserve"> </w:t>
      </w:r>
      <w:r>
        <w:t xml:space="preserve">we have highlighted the sequence of the TMD that is closest to the optimal distance from the slippery sequence in </w:t>
      </w:r>
      <w:r w:rsidRPr="00A31AA0">
        <w:rPr>
          <w:b/>
          <w:color w:val="0070C0"/>
        </w:rPr>
        <w:t>blue</w:t>
      </w:r>
      <w:r>
        <w:t xml:space="preserve">, the sequence of the slippery sequence in </w:t>
      </w:r>
      <w:r w:rsidRPr="00A31AA0">
        <w:rPr>
          <w:b/>
          <w:color w:val="00B050"/>
        </w:rPr>
        <w:t>green</w:t>
      </w:r>
      <w:r>
        <w:t xml:space="preserve">, the stop codon at the end of the -1 GFP reporter in </w:t>
      </w:r>
      <w:r w:rsidRPr="00A31AA0">
        <w:rPr>
          <w:b/>
          <w:color w:val="7030A0"/>
        </w:rPr>
        <w:t>purple</w:t>
      </w:r>
      <w:r>
        <w:t xml:space="preserve">, and the 0-frame stop codon in </w:t>
      </w:r>
      <w:r w:rsidRPr="00A31AA0">
        <w:rPr>
          <w:b/>
          <w:color w:val="FF0000"/>
        </w:rPr>
        <w:t>red</w:t>
      </w:r>
      <w:r>
        <w:t xml:space="preserve">. Bases that were inserted to switch the reading frames are highlighted in </w:t>
      </w:r>
      <w:r w:rsidRPr="002C40EA">
        <w:rPr>
          <w:b/>
          <w:color w:val="000000" w:themeColor="text1"/>
          <w:highlight w:val="yellow"/>
        </w:rPr>
        <w:t>yellow</w:t>
      </w:r>
      <w:r>
        <w:t xml:space="preserve">. The region encoding the -1 P2A linker is highlighted in </w:t>
      </w:r>
      <w:r w:rsidRPr="0004784C">
        <w:rPr>
          <w:b/>
          <w:highlight w:val="blue"/>
        </w:rPr>
        <w:t>blue</w:t>
      </w:r>
      <w:r>
        <w:t xml:space="preserve"> and the -1 GFP is highlighted in </w:t>
      </w:r>
      <w:r w:rsidRPr="00E04A54">
        <w:rPr>
          <w:b/>
          <w:highlight w:val="green"/>
        </w:rPr>
        <w:t>green</w:t>
      </w:r>
      <w:r>
        <w:t>.</w:t>
      </w:r>
    </w:p>
    <w:p w14:paraId="2E2669D5" w14:textId="77777777" w:rsidR="00473D57" w:rsidRPr="00473D57" w:rsidRDefault="00473D57">
      <w:pPr>
        <w:rPr>
          <w:b/>
          <w:sz w:val="12"/>
          <w:szCs w:val="12"/>
        </w:rPr>
      </w:pPr>
    </w:p>
    <w:p w14:paraId="2A20D5FA" w14:textId="6162C6CB" w:rsidR="00206924" w:rsidRPr="00407C5D" w:rsidRDefault="00206924">
      <w:pPr>
        <w:rPr>
          <w:b/>
        </w:rPr>
      </w:pPr>
      <w:r w:rsidRPr="00407C5D">
        <w:rPr>
          <w:b/>
        </w:rPr>
        <w:t xml:space="preserve">1. LepB </w:t>
      </w:r>
      <w:r w:rsidRPr="00407C5D">
        <w:rPr>
          <w:b/>
          <w:i/>
        </w:rPr>
        <w:t>in vitro</w:t>
      </w:r>
      <w:r w:rsidRPr="00407C5D">
        <w:rPr>
          <w:b/>
        </w:rPr>
        <w:t xml:space="preserve"> Translation Reporter (</w:t>
      </w:r>
      <w:proofErr w:type="spellStart"/>
      <w:r w:rsidRPr="00407C5D">
        <w:rPr>
          <w:b/>
        </w:rPr>
        <w:t>N</w:t>
      </w:r>
      <w:r w:rsidRPr="00407C5D">
        <w:rPr>
          <w:b/>
          <w:vertAlign w:val="subscript"/>
        </w:rPr>
        <w:t>out</w:t>
      </w:r>
      <w:proofErr w:type="spellEnd"/>
      <w:r w:rsidRPr="00407C5D">
        <w:rPr>
          <w:b/>
        </w:rPr>
        <w:t>, AVAA TMD, L=35)</w:t>
      </w:r>
      <w:r w:rsidR="00407C5D">
        <w:rPr>
          <w:b/>
        </w:rPr>
        <w:t xml:space="preserve"> (</w:t>
      </w:r>
      <w:r w:rsidR="00CE3895">
        <w:rPr>
          <w:b/>
        </w:rPr>
        <w:t>0-</w:t>
      </w:r>
      <w:r w:rsidR="00840788">
        <w:rPr>
          <w:b/>
        </w:rPr>
        <w:t>F</w:t>
      </w:r>
      <w:r w:rsidR="00CE3895">
        <w:rPr>
          <w:b/>
        </w:rPr>
        <w:t>rame</w:t>
      </w:r>
      <w:r w:rsidR="00885E06">
        <w:rPr>
          <w:b/>
        </w:rPr>
        <w:t xml:space="preserve"> = 44</w:t>
      </w:r>
      <w:r w:rsidR="00CE3895">
        <w:rPr>
          <w:b/>
        </w:rPr>
        <w:t>.1</w:t>
      </w:r>
      <w:r w:rsidR="00885E06">
        <w:rPr>
          <w:b/>
        </w:rPr>
        <w:t xml:space="preserve"> kDa</w:t>
      </w:r>
      <w:r w:rsidR="00CE3895">
        <w:rPr>
          <w:b/>
        </w:rPr>
        <w:t>,</w:t>
      </w:r>
      <w:r w:rsidR="00885E06">
        <w:rPr>
          <w:b/>
        </w:rPr>
        <w:t xml:space="preserve"> PRF ~</w:t>
      </w:r>
      <w:r w:rsidR="003D610E">
        <w:rPr>
          <w:b/>
        </w:rPr>
        <w:t xml:space="preserve"> 35.4 kDa)</w:t>
      </w:r>
    </w:p>
    <w:p w14:paraId="77286472" w14:textId="0934FA00" w:rsidR="006F3490" w:rsidRPr="006F3490" w:rsidRDefault="006F3490">
      <w:pPr>
        <w:rPr>
          <w:b/>
          <w:i/>
          <w:sz w:val="12"/>
          <w:szCs w:val="12"/>
        </w:rPr>
      </w:pPr>
    </w:p>
    <w:p w14:paraId="5067784A" w14:textId="1C858A7E" w:rsidR="006F3490" w:rsidRPr="006F3490" w:rsidRDefault="006F3490">
      <w:r w:rsidRPr="006F3490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</w:t>
      </w:r>
      <w:r w:rsidRPr="00A31AA0">
        <w:rPr>
          <w:b/>
        </w:rPr>
        <w:t>T</w:t>
      </w:r>
      <w:r w:rsidRPr="00A31AA0">
        <w:rPr>
          <w:b/>
          <w:color w:val="0070C0"/>
        </w:rPr>
        <w:t>GCAGCAGCTgcTGTTGCAGCTgcTGCTGCTGCAgcAGCAGCCGTTgcTGCTGCAGC</w:t>
      </w:r>
      <w:r w:rsidRPr="006F3490">
        <w:t>TggTcctggcggTacggtaccAGGTCAACAAaatgcaGTTTGGATTGTTCCTCCTGGACAATACTTCATGATGGGCGACAACCGCGACAACAGCGCGGACAGCCG</w:t>
      </w:r>
      <w:r w:rsidRPr="00A31AA0">
        <w:rPr>
          <w:b/>
          <w:color w:val="00B050"/>
        </w:rPr>
        <w:t>TTTTTTT</w:t>
      </w:r>
      <w:r w:rsidRPr="006F3490">
        <w:t>GGCTTTGTGCCGGAAGCGAATCTGGTCGGTCGGGCAACGGCTATCTGGATGAGCTTCGAaAAGCAAGAAGGCGAATGGCCGACTGGTCTGCGCTTAAGTCGCATTGGCGGCATCCA</w:t>
      </w:r>
      <w:r w:rsidRPr="00A31AA0">
        <w:rPr>
          <w:b/>
          <w:color w:val="7030A0"/>
        </w:rPr>
        <w:t>TGa</w:t>
      </w:r>
      <w:r w:rsidRPr="006F3490">
        <w:t>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A31AA0">
        <w:rPr>
          <w:b/>
          <w:color w:val="FF0000"/>
        </w:rPr>
        <w:t>TAA</w:t>
      </w:r>
    </w:p>
    <w:p w14:paraId="0C449EE9" w14:textId="77777777" w:rsidR="006F3490" w:rsidRPr="006F3490" w:rsidRDefault="006F3490">
      <w:pPr>
        <w:rPr>
          <w:b/>
          <w:i/>
          <w:sz w:val="12"/>
          <w:szCs w:val="12"/>
        </w:rPr>
      </w:pPr>
    </w:p>
    <w:p w14:paraId="48BD93FD" w14:textId="06166DAA" w:rsidR="00206924" w:rsidRDefault="00206924">
      <w:pPr>
        <w:rPr>
          <w:b/>
          <w:i/>
        </w:rPr>
      </w:pPr>
      <w:r w:rsidRPr="00CE3895">
        <w:rPr>
          <w:b/>
        </w:rPr>
        <w:t xml:space="preserve">2. Full-Length Marker, LepB </w:t>
      </w:r>
      <w:r w:rsidRPr="00CE3895">
        <w:rPr>
          <w:b/>
          <w:i/>
        </w:rPr>
        <w:t>in vitro</w:t>
      </w:r>
      <w:r w:rsidRPr="00CE3895">
        <w:rPr>
          <w:b/>
        </w:rPr>
        <w:t xml:space="preserve"> Translation Reporter (</w:t>
      </w:r>
      <w:proofErr w:type="spellStart"/>
      <w:r w:rsidRPr="00CE3895">
        <w:rPr>
          <w:b/>
        </w:rPr>
        <w:t>N</w:t>
      </w:r>
      <w:r w:rsidRPr="00CE3895">
        <w:rPr>
          <w:b/>
          <w:vertAlign w:val="subscript"/>
        </w:rPr>
        <w:t>out</w:t>
      </w:r>
      <w:proofErr w:type="spellEnd"/>
      <w:r w:rsidRPr="00CE3895">
        <w:rPr>
          <w:b/>
        </w:rPr>
        <w:t>, AVAA TMD, L=35)</w:t>
      </w:r>
      <w:r w:rsidR="00CE3895">
        <w:rPr>
          <w:b/>
          <w:i/>
        </w:rPr>
        <w:t xml:space="preserve"> </w:t>
      </w:r>
      <w:r w:rsidR="00CE3895">
        <w:rPr>
          <w:b/>
        </w:rPr>
        <w:t>(0-</w:t>
      </w:r>
      <w:r w:rsidR="00840788">
        <w:rPr>
          <w:b/>
        </w:rPr>
        <w:t>F</w:t>
      </w:r>
      <w:r w:rsidR="00CE3895">
        <w:rPr>
          <w:b/>
        </w:rPr>
        <w:t>rame = 44.1 kDa)</w:t>
      </w:r>
    </w:p>
    <w:p w14:paraId="3F8B3EAA" w14:textId="77777777" w:rsidR="00D67E7D" w:rsidRPr="00D67E7D" w:rsidRDefault="00D67E7D">
      <w:pPr>
        <w:rPr>
          <w:b/>
          <w:i/>
          <w:sz w:val="12"/>
          <w:szCs w:val="12"/>
        </w:rPr>
      </w:pPr>
    </w:p>
    <w:p w14:paraId="18A454FA" w14:textId="57DDA63B" w:rsidR="00D67E7D" w:rsidRPr="00D67E7D" w:rsidRDefault="00B10D8F">
      <w:r w:rsidRPr="00B10D8F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B10D8F">
        <w:rPr>
          <w:b/>
          <w:color w:val="0070C0"/>
        </w:rPr>
        <w:t>GCAGCAGCTgcTGTTGCAGCTgcTGCTGCTGCAgcAGCAGCCGTTgcTGCTGCAGC</w:t>
      </w:r>
      <w:r w:rsidRPr="00B10D8F">
        <w:t>TggTcctggcggTacggtaccAGGTCAACAAaatgcaGTTTGGATTGTTCCTCCTGGACAATACTTCATGATGGGCGACAACCGCGACAACAGCGCGGACAGCCG</w:t>
      </w:r>
      <w:r w:rsidRPr="00DB480F">
        <w:rPr>
          <w:b/>
          <w:color w:val="00B050"/>
        </w:rPr>
        <w:t>G</w:t>
      </w:r>
      <w:r w:rsidRPr="00DB480F">
        <w:rPr>
          <w:b/>
          <w:color w:val="00B050"/>
        </w:rPr>
        <w:lastRenderedPageBreak/>
        <w:t>TTCTTC</w:t>
      </w:r>
      <w:r w:rsidRPr="00B10D8F">
        <w:t>GGCTTTGTGCCGGAAGCGAATCTGGTCGGTCGGGCAACGGCTATCTGGATGAGCTTCGAaAAGCAAGAAGGCGAATGGCCGACTGGTCTGCGCTTAAGTCGCATTGGCGGCATCCATGa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DB480F">
        <w:rPr>
          <w:b/>
          <w:color w:val="FF0000"/>
        </w:rPr>
        <w:t>TAA</w:t>
      </w:r>
    </w:p>
    <w:p w14:paraId="468BC04A" w14:textId="77777777" w:rsidR="00D67E7D" w:rsidRPr="00D67E7D" w:rsidRDefault="00D67E7D">
      <w:pPr>
        <w:rPr>
          <w:b/>
          <w:i/>
          <w:sz w:val="12"/>
          <w:szCs w:val="12"/>
        </w:rPr>
      </w:pPr>
    </w:p>
    <w:p w14:paraId="2BE32548" w14:textId="61C6C88D" w:rsidR="00206924" w:rsidRPr="00847654" w:rsidRDefault="00206924">
      <w:pPr>
        <w:rPr>
          <w:b/>
        </w:rPr>
      </w:pPr>
      <w:r w:rsidRPr="00206924">
        <w:rPr>
          <w:b/>
          <w:i/>
        </w:rPr>
        <w:t xml:space="preserve">3. </w:t>
      </w:r>
      <w:r w:rsidRPr="00847654">
        <w:rPr>
          <w:b/>
        </w:rPr>
        <w:t xml:space="preserve">PRF Marker, LepB </w:t>
      </w:r>
      <w:r w:rsidRPr="00847654">
        <w:rPr>
          <w:b/>
          <w:i/>
        </w:rPr>
        <w:t>in vitro</w:t>
      </w:r>
      <w:r w:rsidRPr="00847654">
        <w:rPr>
          <w:b/>
        </w:rPr>
        <w:t xml:space="preserve"> Translation Reporter (</w:t>
      </w:r>
      <w:proofErr w:type="spellStart"/>
      <w:r w:rsidRPr="00847654">
        <w:rPr>
          <w:b/>
        </w:rPr>
        <w:t>N</w:t>
      </w:r>
      <w:r w:rsidRPr="00847654">
        <w:rPr>
          <w:b/>
          <w:vertAlign w:val="subscript"/>
        </w:rPr>
        <w:t>out</w:t>
      </w:r>
      <w:proofErr w:type="spellEnd"/>
      <w:r w:rsidRPr="00847654">
        <w:rPr>
          <w:b/>
        </w:rPr>
        <w:t>, AVAA TMD, L=35)</w:t>
      </w:r>
      <w:r w:rsidR="00253A4D">
        <w:rPr>
          <w:b/>
          <w:i/>
        </w:rPr>
        <w:t xml:space="preserve"> </w:t>
      </w:r>
      <w:r w:rsidR="00847654">
        <w:rPr>
          <w:b/>
        </w:rPr>
        <w:t>(0-</w:t>
      </w:r>
      <w:r w:rsidR="008A22D6">
        <w:rPr>
          <w:b/>
        </w:rPr>
        <w:t>F</w:t>
      </w:r>
      <w:r w:rsidR="00847654">
        <w:rPr>
          <w:b/>
        </w:rPr>
        <w:t>rame = 35.5 kDa)</w:t>
      </w:r>
    </w:p>
    <w:p w14:paraId="441A02DD" w14:textId="77777777" w:rsidR="00206924" w:rsidRPr="00477896" w:rsidRDefault="00206924">
      <w:pPr>
        <w:rPr>
          <w:b/>
          <w:sz w:val="12"/>
          <w:szCs w:val="12"/>
        </w:rPr>
      </w:pPr>
    </w:p>
    <w:p w14:paraId="6EF5F6D2" w14:textId="29A6FA2A" w:rsidR="00477896" w:rsidRPr="00477896" w:rsidRDefault="00AC2F81">
      <w:r w:rsidRPr="00AC2F81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AC2F81">
        <w:rPr>
          <w:b/>
          <w:color w:val="0070C0"/>
        </w:rPr>
        <w:t>GCAGCAGCTgcTGTTGCAGCTgcTGCTGCTGCAgcAGCAGCCGTTgcTGCTGCAGC</w:t>
      </w:r>
      <w:r w:rsidRPr="00AC2F81">
        <w:t>TggTcctggcggTacggtaccAGGTCAACAAaatgcaGTTTGGATTGTTCCTCCTGGACAATACTTCATGATGGGCGACAACCGCGACAACAGCGCGGACAGCCG</w:t>
      </w:r>
      <w:r w:rsidRPr="002C0AA4">
        <w:rPr>
          <w:b/>
          <w:color w:val="00B050"/>
        </w:rPr>
        <w:t>GTTCTTC</w:t>
      </w:r>
      <w:r w:rsidRPr="000E78FE">
        <w:rPr>
          <w:b/>
          <w:highlight w:val="yellow"/>
        </w:rPr>
        <w:t>T</w:t>
      </w:r>
      <w:r w:rsidRPr="00AC2F81">
        <w:t>GGCTTTGTGCCGGAAGCGAATCTGGTCGGTCGGGCAACGGCTATCTGGATGAGCTTCGAaAAGCAAGAAGGCGAATGGCCGACTGGTCTGCGCTTAAGTCGCATTGGCGGCATCCA</w:t>
      </w:r>
      <w:r w:rsidRPr="002C0AA4">
        <w:rPr>
          <w:b/>
          <w:color w:val="FF0000"/>
        </w:rPr>
        <w:t>TGa</w:t>
      </w:r>
      <w:r w:rsidRPr="00AC2F81">
        <w:t>tGATCCATCTTCGTTCACGTTGTCGCCGTTATGGCGACCCGGATCCCCGGGCGAGCTCGAATTCCGGTCTCCCTATAGTGAGTCGTATTccTTTCGATccGCCAGCTGCATTcAgGAATCGGCCAACGCGCGGGGAGAGGCGGTTTGCGTATTGGGCGCTCTTCCGCTTCCTCGCTCACTGACTCGCTGCGCTCGGTCGTTCGGCTGCGGCGAGCGGTATCAGCTCACTCAAAGGCGGTAA</w:t>
      </w:r>
    </w:p>
    <w:p w14:paraId="53BC728E" w14:textId="77777777" w:rsidR="00477896" w:rsidRPr="00477896" w:rsidRDefault="00477896">
      <w:pPr>
        <w:rPr>
          <w:b/>
          <w:sz w:val="12"/>
          <w:szCs w:val="12"/>
        </w:rPr>
      </w:pPr>
    </w:p>
    <w:p w14:paraId="34ECAB9B" w14:textId="4DFC9843" w:rsidR="00206924" w:rsidRDefault="00206924">
      <w:pPr>
        <w:rPr>
          <w:b/>
        </w:rPr>
      </w:pPr>
      <w:r>
        <w:rPr>
          <w:b/>
        </w:rPr>
        <w:t xml:space="preserve">4. LepB </w:t>
      </w:r>
      <w:r w:rsidRPr="00206924">
        <w:rPr>
          <w:b/>
          <w:i/>
        </w:rPr>
        <w:t>in vitro</w:t>
      </w:r>
      <w:r>
        <w:rPr>
          <w:b/>
        </w:rPr>
        <w:t xml:space="preserve"> Translation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AVAA TMD, L=45)</w:t>
      </w:r>
      <w:r w:rsidR="00692F98">
        <w:rPr>
          <w:b/>
        </w:rPr>
        <w:t xml:space="preserve"> (0-Frame = 44.</w:t>
      </w:r>
      <w:r w:rsidR="00220C84">
        <w:rPr>
          <w:b/>
        </w:rPr>
        <w:t>3</w:t>
      </w:r>
      <w:r w:rsidR="00692F98">
        <w:rPr>
          <w:b/>
        </w:rPr>
        <w:t xml:space="preserve"> kDa, PRF ~ 35.</w:t>
      </w:r>
      <w:r w:rsidR="00805F96">
        <w:rPr>
          <w:b/>
        </w:rPr>
        <w:t>6</w:t>
      </w:r>
      <w:r w:rsidR="00692F98">
        <w:rPr>
          <w:b/>
        </w:rPr>
        <w:t xml:space="preserve"> kDa)</w:t>
      </w:r>
    </w:p>
    <w:p w14:paraId="30251722" w14:textId="77777777" w:rsidR="00D6103A" w:rsidRPr="00D6103A" w:rsidRDefault="00D6103A">
      <w:pPr>
        <w:rPr>
          <w:b/>
          <w:sz w:val="12"/>
          <w:szCs w:val="12"/>
        </w:rPr>
      </w:pPr>
    </w:p>
    <w:p w14:paraId="6F43A923" w14:textId="3409ABA3" w:rsidR="00D6103A" w:rsidRPr="00D6103A" w:rsidRDefault="00D6103A">
      <w:r w:rsidRPr="00D6103A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BA25BA">
        <w:rPr>
          <w:b/>
          <w:color w:val="0070C0"/>
        </w:rPr>
        <w:t>GCAGCAGCTgcTGTTGCAGCTgcTGCTGCTGCAgcAGCAGCCGTTgcTGCTGCAGC</w:t>
      </w:r>
      <w:r w:rsidRPr="00D6103A">
        <w:t>TggTcctggcggTacggtaccAGGTCAACAAaatgcaGTTTGGATTGTTCCTCCTGGACAATACTTCATGATGGGCGACAACCGCGACAACAGCGCGGACAGCCGTTACTGGGGCTTTGTGCCGGAAGCGAATC</w:t>
      </w:r>
      <w:r w:rsidRPr="00004E94">
        <w:rPr>
          <w:b/>
          <w:color w:val="00B050"/>
        </w:rPr>
        <w:t>T</w:t>
      </w:r>
      <w:r w:rsidRPr="00C01E5B">
        <w:rPr>
          <w:b/>
          <w:color w:val="00B050"/>
        </w:rPr>
        <w:t>TTTTTT</w:t>
      </w:r>
      <w:r w:rsidRPr="00004E94">
        <w:rPr>
          <w:color w:val="000000" w:themeColor="text1"/>
        </w:rPr>
        <w:t>T</w:t>
      </w:r>
      <w:r w:rsidRPr="00D6103A">
        <w:t>CGGGCAACGGCTATCTGGATGAGCTTCGAaAAGCAAGAAGGCGAATGGCCGACTGGTCTGCGCTTAAGTCGCATTGGCGGCATCCA</w:t>
      </w:r>
      <w:r w:rsidRPr="00A211D0">
        <w:rPr>
          <w:b/>
          <w:color w:val="7030A0"/>
        </w:rPr>
        <w:t>TGa</w:t>
      </w:r>
      <w:r w:rsidRPr="00D6103A">
        <w:t>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A211D0">
        <w:rPr>
          <w:b/>
          <w:color w:val="FF0000"/>
        </w:rPr>
        <w:t>TAA</w:t>
      </w:r>
    </w:p>
    <w:p w14:paraId="0D875915" w14:textId="77777777" w:rsidR="00D6103A" w:rsidRPr="00D6103A" w:rsidRDefault="00D6103A">
      <w:pPr>
        <w:rPr>
          <w:b/>
          <w:sz w:val="12"/>
          <w:szCs w:val="12"/>
        </w:rPr>
      </w:pPr>
    </w:p>
    <w:p w14:paraId="7680328C" w14:textId="50243C62" w:rsidR="00206924" w:rsidRDefault="00206924">
      <w:pPr>
        <w:rPr>
          <w:b/>
        </w:rPr>
      </w:pPr>
      <w:r>
        <w:rPr>
          <w:b/>
        </w:rPr>
        <w:t xml:space="preserve">5. Full-Length Marker, LepB </w:t>
      </w:r>
      <w:r w:rsidRPr="00206924">
        <w:rPr>
          <w:b/>
          <w:i/>
        </w:rPr>
        <w:t>in vitro</w:t>
      </w:r>
      <w:r>
        <w:rPr>
          <w:b/>
        </w:rPr>
        <w:t xml:space="preserve"> Translation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AVAA TMD, L=45)</w:t>
      </w:r>
      <w:r w:rsidR="00323E24" w:rsidRPr="00323E24">
        <w:rPr>
          <w:b/>
        </w:rPr>
        <w:t xml:space="preserve"> </w:t>
      </w:r>
      <w:r w:rsidR="00323E24">
        <w:rPr>
          <w:b/>
        </w:rPr>
        <w:t>(0-Frame = 44.3 kDa)</w:t>
      </w:r>
    </w:p>
    <w:p w14:paraId="66384245" w14:textId="77777777" w:rsidR="003F3353" w:rsidRPr="003F3353" w:rsidRDefault="003F3353">
      <w:pPr>
        <w:rPr>
          <w:b/>
          <w:sz w:val="12"/>
          <w:szCs w:val="12"/>
        </w:rPr>
      </w:pPr>
    </w:p>
    <w:p w14:paraId="6CCA1624" w14:textId="2BF319A9" w:rsidR="003F3353" w:rsidRPr="003F3353" w:rsidRDefault="00C04981">
      <w:r w:rsidRPr="00C04981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</w:t>
      </w:r>
      <w:r w:rsidRPr="00C04981">
        <w:lastRenderedPageBreak/>
        <w:t>AACCGAGCGATTTCGTTCAGACCTTCTCACGCCGTAATGGTGGGGAAGCGACCAGCGGATTCTTTGAAGTGCCGAAACAGGAAACCAAAGAAAATGGAATTCGTCTTTCCGAGactagtggTggTccaggT</w:t>
      </w:r>
      <w:r w:rsidRPr="00C04981">
        <w:rPr>
          <w:b/>
          <w:color w:val="0070C0"/>
        </w:rPr>
        <w:t>GCAGCAGCTgcTGTTGCAGCTgcTGCTGCTGCAgcAGCAGCCGTTgcTGCTGCAGC</w:t>
      </w:r>
      <w:r w:rsidRPr="00C04981">
        <w:t>TggTcctggcggTacggtaccAGGTCAACAAaatgcaGTTTGGATTGTTCCTCCTGGACAATACTTCATGATGGGCGACAACCGCGACAACAGCGCGGACAGCCGTTACTGGGGCTTTGTGCCGGAAGCGAATC</w:t>
      </w:r>
      <w:r w:rsidRPr="00A44C4F">
        <w:rPr>
          <w:b/>
          <w:color w:val="00B050"/>
        </w:rPr>
        <w:t>T</w:t>
      </w:r>
      <w:r w:rsidRPr="00745D5C">
        <w:rPr>
          <w:b/>
          <w:color w:val="00B050"/>
        </w:rPr>
        <w:t>GTTCTTC</w:t>
      </w:r>
      <w:r w:rsidRPr="00C04981">
        <w:t>CGGGCAACGGCTATCTGGATGAGCTTCGAaAAGCAAGAAGGCGAATGGCCGACTGGTCTGCGCTTAAGTCGCATTGGCGGCATCCATGa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670E1C">
        <w:rPr>
          <w:b/>
          <w:color w:val="FF0000"/>
        </w:rPr>
        <w:t>TAA</w:t>
      </w:r>
    </w:p>
    <w:p w14:paraId="2FB6B50C" w14:textId="77777777" w:rsidR="003F3353" w:rsidRPr="003F3353" w:rsidRDefault="003F3353">
      <w:pPr>
        <w:rPr>
          <w:b/>
          <w:sz w:val="12"/>
          <w:szCs w:val="12"/>
        </w:rPr>
      </w:pPr>
    </w:p>
    <w:p w14:paraId="2F200B83" w14:textId="492B7B4D" w:rsidR="00206924" w:rsidRDefault="00206924">
      <w:pPr>
        <w:rPr>
          <w:b/>
        </w:rPr>
      </w:pPr>
      <w:r>
        <w:rPr>
          <w:b/>
        </w:rPr>
        <w:t xml:space="preserve">6. PRF Marker, LepB </w:t>
      </w:r>
      <w:r w:rsidRPr="00206924">
        <w:rPr>
          <w:b/>
          <w:i/>
        </w:rPr>
        <w:t>in vitro</w:t>
      </w:r>
      <w:r>
        <w:rPr>
          <w:b/>
        </w:rPr>
        <w:t xml:space="preserve"> Translation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AVAA TMD, L=45)</w:t>
      </w:r>
      <w:r w:rsidR="00310111">
        <w:rPr>
          <w:b/>
        </w:rPr>
        <w:t xml:space="preserve"> (0-</w:t>
      </w:r>
      <w:r w:rsidR="008A22D6">
        <w:rPr>
          <w:b/>
        </w:rPr>
        <w:t>F</w:t>
      </w:r>
      <w:r w:rsidR="00310111">
        <w:rPr>
          <w:b/>
        </w:rPr>
        <w:t>rame = 35.</w:t>
      </w:r>
      <w:r w:rsidR="008A22D6">
        <w:rPr>
          <w:b/>
        </w:rPr>
        <w:t>6</w:t>
      </w:r>
      <w:r w:rsidR="00310111">
        <w:rPr>
          <w:b/>
        </w:rPr>
        <w:t xml:space="preserve"> kDa)</w:t>
      </w:r>
    </w:p>
    <w:p w14:paraId="7B6674BB" w14:textId="77777777" w:rsidR="00206924" w:rsidRPr="009F7B36" w:rsidRDefault="00206924" w:rsidP="00206924">
      <w:pPr>
        <w:rPr>
          <w:b/>
          <w:i/>
          <w:sz w:val="12"/>
          <w:szCs w:val="12"/>
        </w:rPr>
      </w:pPr>
    </w:p>
    <w:p w14:paraId="6AC57E34" w14:textId="3928C591" w:rsidR="009F7B36" w:rsidRPr="009F7B36" w:rsidRDefault="009F7B36" w:rsidP="00206924">
      <w:r w:rsidRPr="009F7B36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EF75E3">
        <w:rPr>
          <w:b/>
          <w:color w:val="0070C0"/>
        </w:rPr>
        <w:t>GCAGCAGCTgcTGTTGCAGCTgcTGCTGCTGCAgcAGCAGCCGTTgcTGCTGCAGC</w:t>
      </w:r>
      <w:r w:rsidRPr="009F7B36">
        <w:t>TggTcctggcggTacggtaccAGGTCAACAAaatgcaGTTTGGATTGTTCCTCCTGGACAATACTTCATGATGGGCGACAACCGCGACAACAGCGCGGACAGCCGTTACTGGGGCTTTGTGCCGGAAGCGAATC</w:t>
      </w:r>
      <w:r w:rsidRPr="00BC1699">
        <w:rPr>
          <w:b/>
          <w:color w:val="00B050"/>
        </w:rPr>
        <w:t>TGTTCTTC</w:t>
      </w:r>
      <w:r w:rsidRPr="00BC1699">
        <w:rPr>
          <w:b/>
          <w:highlight w:val="yellow"/>
        </w:rPr>
        <w:t>T</w:t>
      </w:r>
      <w:r w:rsidRPr="009F7B36">
        <w:t>CGGGCAACGGCTATCTGGATGAGCTTCGAaAAGCAAGAAGGCGAATGGCCGACTGGTCTGCGCTTAAGTCGCATTGGCGGCATCCA</w:t>
      </w:r>
      <w:r w:rsidRPr="00376CC8">
        <w:rPr>
          <w:b/>
          <w:color w:val="FF0000"/>
        </w:rPr>
        <w:t>TGa</w:t>
      </w:r>
      <w:r w:rsidRPr="009F7B36">
        <w:t>tGATCCATCTTCGTTCACGTTGTCGCCGTTATGGCGACCCGGATCCCCGGGCGAGCTCGAATTCCGGTCTCCCTATAGTGAGTCGTATTccTTTCGATccGCCAGCTGCATTcAgGAATCGGCCAACGCGCGGGGAGAGGCGGTTTGCGTATTGGGCGCTCTTCCGCTTCCTCGCTCACTGACTCGCTGCGCTCGGTCGTTCGGCTGCGGCGAGCGGTATCAGCTCACTCAAAGGCGGTAA</w:t>
      </w:r>
    </w:p>
    <w:p w14:paraId="2AAB5081" w14:textId="77777777" w:rsidR="009F7B36" w:rsidRPr="009F7B36" w:rsidRDefault="009F7B36" w:rsidP="00206924">
      <w:pPr>
        <w:rPr>
          <w:b/>
          <w:i/>
          <w:sz w:val="12"/>
          <w:szCs w:val="12"/>
        </w:rPr>
      </w:pPr>
    </w:p>
    <w:p w14:paraId="24992977" w14:textId="46554C7F" w:rsidR="00206924" w:rsidRPr="006A2D4E" w:rsidRDefault="00206924" w:rsidP="00206924">
      <w:pPr>
        <w:rPr>
          <w:b/>
        </w:rPr>
      </w:pPr>
      <w:r w:rsidRPr="006A2D4E">
        <w:rPr>
          <w:b/>
        </w:rPr>
        <w:t xml:space="preserve">7. LepB </w:t>
      </w:r>
      <w:r w:rsidRPr="006A2D4E">
        <w:rPr>
          <w:b/>
          <w:i/>
        </w:rPr>
        <w:t>in vitro</w:t>
      </w:r>
      <w:r w:rsidRPr="006A2D4E">
        <w:rPr>
          <w:b/>
        </w:rPr>
        <w:t xml:space="preserve"> Translation Reporter (</w:t>
      </w:r>
      <w:proofErr w:type="spellStart"/>
      <w:r w:rsidRPr="006A2D4E">
        <w:rPr>
          <w:b/>
        </w:rPr>
        <w:t>N</w:t>
      </w:r>
      <w:r w:rsidRPr="006A2D4E">
        <w:rPr>
          <w:b/>
          <w:vertAlign w:val="subscript"/>
        </w:rPr>
        <w:t>out</w:t>
      </w:r>
      <w:proofErr w:type="spellEnd"/>
      <w:r w:rsidRPr="006A2D4E">
        <w:rPr>
          <w:b/>
        </w:rPr>
        <w:t>, AVAA TMD, L=55)</w:t>
      </w:r>
      <w:r w:rsidR="006A2D4E">
        <w:rPr>
          <w:b/>
        </w:rPr>
        <w:t xml:space="preserve"> (0-Frame = </w:t>
      </w:r>
      <w:r w:rsidR="008165D5">
        <w:rPr>
          <w:b/>
        </w:rPr>
        <w:t>44.1</w:t>
      </w:r>
      <w:r w:rsidR="006A2D4E">
        <w:rPr>
          <w:b/>
        </w:rPr>
        <w:t xml:space="preserve"> kDa, PRF ~ </w:t>
      </w:r>
      <w:r w:rsidR="00B340CA">
        <w:rPr>
          <w:b/>
        </w:rPr>
        <w:t>35.6</w:t>
      </w:r>
      <w:r w:rsidR="006A2D4E">
        <w:rPr>
          <w:b/>
        </w:rPr>
        <w:t xml:space="preserve"> kDa)</w:t>
      </w:r>
    </w:p>
    <w:p w14:paraId="4B36BEA3" w14:textId="77777777" w:rsidR="006A2D4E" w:rsidRPr="006A2D4E" w:rsidRDefault="006A2D4E" w:rsidP="00206924">
      <w:pPr>
        <w:rPr>
          <w:b/>
          <w:i/>
          <w:sz w:val="12"/>
          <w:szCs w:val="12"/>
        </w:rPr>
      </w:pPr>
    </w:p>
    <w:p w14:paraId="3D13E4D9" w14:textId="05F73697" w:rsidR="006A2D4E" w:rsidRPr="006A2D4E" w:rsidRDefault="006A2D4E" w:rsidP="00206924">
      <w:r w:rsidRPr="006A2D4E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982818">
        <w:rPr>
          <w:b/>
          <w:color w:val="0070C0"/>
        </w:rPr>
        <w:t>GCAGCAGCTgcTGTTGCAGCTgcTGCTGCTGCAgcAGCAGCCGTTgcTGCTGCAGC</w:t>
      </w:r>
      <w:r w:rsidRPr="006A2D4E">
        <w:t>TggTcctggcggTacggtaccAGGTCAACAAaatgcaGTTTGGATTGTTCCTCCTGGACAATACTTCATGATGGGCGACAACCGCGACAACAGCGCGGACAGCCGTTACTGGGGCTTTGTGCCGGAAGCGAATCTGGTCGGTCGGGCAACGGCTATCTGGATGAG</w:t>
      </w:r>
      <w:r w:rsidRPr="00982818">
        <w:rPr>
          <w:b/>
          <w:color w:val="00B050"/>
        </w:rPr>
        <w:t>TTTTTTT</w:t>
      </w:r>
      <w:r w:rsidRPr="006A2D4E">
        <w:t>AcGCAAGAAGGCGAATGGCCGACTGGTCTGCGCTTAAGTCGCATTGGCGGCATCCA</w:t>
      </w:r>
      <w:r w:rsidRPr="008B6F19">
        <w:rPr>
          <w:b/>
          <w:color w:val="7030A0"/>
        </w:rPr>
        <w:t>TGa</w:t>
      </w:r>
      <w:r w:rsidRPr="006A2D4E">
        <w:t>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6A2D4E">
        <w:rPr>
          <w:b/>
          <w:color w:val="FF0000"/>
        </w:rPr>
        <w:t>TAA</w:t>
      </w:r>
    </w:p>
    <w:p w14:paraId="78568D55" w14:textId="77777777" w:rsidR="006A2D4E" w:rsidRPr="006A2D4E" w:rsidRDefault="006A2D4E" w:rsidP="00206924">
      <w:pPr>
        <w:rPr>
          <w:b/>
          <w:i/>
          <w:sz w:val="12"/>
          <w:szCs w:val="12"/>
        </w:rPr>
      </w:pPr>
    </w:p>
    <w:p w14:paraId="22D873B4" w14:textId="4476CDFD" w:rsidR="00206924" w:rsidRPr="003E277A" w:rsidRDefault="00206924" w:rsidP="00206924">
      <w:pPr>
        <w:rPr>
          <w:b/>
        </w:rPr>
      </w:pPr>
      <w:r w:rsidRPr="003E277A">
        <w:rPr>
          <w:b/>
        </w:rPr>
        <w:t xml:space="preserve">8. Full-Length Marker, LepB </w:t>
      </w:r>
      <w:r w:rsidRPr="003E277A">
        <w:rPr>
          <w:b/>
          <w:i/>
        </w:rPr>
        <w:t>in vitro</w:t>
      </w:r>
      <w:r w:rsidRPr="003E277A">
        <w:rPr>
          <w:b/>
        </w:rPr>
        <w:t xml:space="preserve"> Translation Reporter (</w:t>
      </w:r>
      <w:proofErr w:type="spellStart"/>
      <w:r w:rsidRPr="003E277A">
        <w:rPr>
          <w:b/>
        </w:rPr>
        <w:t>N</w:t>
      </w:r>
      <w:r w:rsidRPr="003E277A">
        <w:rPr>
          <w:b/>
          <w:vertAlign w:val="subscript"/>
        </w:rPr>
        <w:t>out</w:t>
      </w:r>
      <w:proofErr w:type="spellEnd"/>
      <w:r w:rsidRPr="003E277A">
        <w:rPr>
          <w:b/>
        </w:rPr>
        <w:t>, AVAA TMD, L=55)</w:t>
      </w:r>
      <w:r w:rsidR="00E41264" w:rsidRPr="00E41264">
        <w:rPr>
          <w:b/>
        </w:rPr>
        <w:t xml:space="preserve"> </w:t>
      </w:r>
      <w:r w:rsidR="00E41264">
        <w:rPr>
          <w:b/>
        </w:rPr>
        <w:t>(0-Frame = 44.1 kDa)</w:t>
      </w:r>
    </w:p>
    <w:p w14:paraId="6E166407" w14:textId="77777777" w:rsidR="000C596A" w:rsidRPr="000C596A" w:rsidRDefault="000C596A" w:rsidP="00206924">
      <w:pPr>
        <w:rPr>
          <w:sz w:val="12"/>
          <w:szCs w:val="12"/>
        </w:rPr>
      </w:pPr>
    </w:p>
    <w:p w14:paraId="180CD5CB" w14:textId="58C629C0" w:rsidR="000C596A" w:rsidRPr="000C596A" w:rsidRDefault="000C596A" w:rsidP="00206924">
      <w:r w:rsidRPr="000C596A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</w:t>
      </w:r>
      <w:r w:rsidRPr="000C596A">
        <w:lastRenderedPageBreak/>
        <w:t>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0C596A">
        <w:rPr>
          <w:b/>
          <w:color w:val="0070C0"/>
        </w:rPr>
        <w:t>GCAGCAGCTgcTGTTGCAGCTgcTGCTGCTGCAgcAGCAGCCGTTgcTGCTGCAGC</w:t>
      </w:r>
      <w:r w:rsidRPr="000C596A">
        <w:t>TggTcctggcggTacggtaccAGGTCAACAAaatgcaGTTTGGATTGTTCCTCCTGGACAATACTTCATGATGGGCGACAACCGCGACAACAGCGCGGACAGCCGTTACTGGGGCTTTGTGCCGGAAGCGAATCTGGTCGGTCGGGCAACGGCTATCTGGATG</w:t>
      </w:r>
      <w:r w:rsidRPr="00CD7949">
        <w:rPr>
          <w:b/>
          <w:color w:val="00B050"/>
        </w:rPr>
        <w:t>TCGTTCTTC</w:t>
      </w:r>
      <w:r w:rsidRPr="000C596A">
        <w:t>AcGCAAGAAGGCGAATGGCCGACTGGTCTGCGCTTAAGTCGCATTGGCGGCATCCATGa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0C596A">
        <w:rPr>
          <w:b/>
          <w:color w:val="FF0000"/>
        </w:rPr>
        <w:t>TAA</w:t>
      </w:r>
    </w:p>
    <w:p w14:paraId="26E759CB" w14:textId="77777777" w:rsidR="000C596A" w:rsidRPr="000C596A" w:rsidRDefault="000C596A" w:rsidP="00206924">
      <w:pPr>
        <w:rPr>
          <w:sz w:val="12"/>
          <w:szCs w:val="12"/>
        </w:rPr>
      </w:pPr>
    </w:p>
    <w:p w14:paraId="64DB8014" w14:textId="35C4DB02" w:rsidR="00206924" w:rsidRPr="00FE246E" w:rsidRDefault="00206924" w:rsidP="00206924">
      <w:pPr>
        <w:rPr>
          <w:b/>
        </w:rPr>
      </w:pPr>
      <w:r w:rsidRPr="00FE246E">
        <w:rPr>
          <w:b/>
        </w:rPr>
        <w:t xml:space="preserve">9. PRF Marker, LepB </w:t>
      </w:r>
      <w:r w:rsidRPr="00FE246E">
        <w:rPr>
          <w:b/>
          <w:i/>
        </w:rPr>
        <w:t>in vitro</w:t>
      </w:r>
      <w:r w:rsidRPr="00FE246E">
        <w:rPr>
          <w:b/>
        </w:rPr>
        <w:t xml:space="preserve"> Translation Reporter (</w:t>
      </w:r>
      <w:proofErr w:type="spellStart"/>
      <w:r w:rsidRPr="00FE246E">
        <w:rPr>
          <w:b/>
        </w:rPr>
        <w:t>N</w:t>
      </w:r>
      <w:r w:rsidRPr="00FE246E">
        <w:rPr>
          <w:b/>
          <w:vertAlign w:val="subscript"/>
        </w:rPr>
        <w:t>out</w:t>
      </w:r>
      <w:proofErr w:type="spellEnd"/>
      <w:r w:rsidRPr="00FE246E">
        <w:rPr>
          <w:b/>
        </w:rPr>
        <w:t>, AVAA TMD, L=55)</w:t>
      </w:r>
      <w:r w:rsidR="00FE246E">
        <w:rPr>
          <w:b/>
        </w:rPr>
        <w:t xml:space="preserve"> (0-Frame = </w:t>
      </w:r>
      <w:r w:rsidR="001D240E">
        <w:rPr>
          <w:b/>
        </w:rPr>
        <w:t>35.6</w:t>
      </w:r>
      <w:r w:rsidR="00FE246E">
        <w:rPr>
          <w:b/>
        </w:rPr>
        <w:t xml:space="preserve"> kDa)</w:t>
      </w:r>
    </w:p>
    <w:p w14:paraId="6346CD6F" w14:textId="77777777" w:rsidR="00F24079" w:rsidRPr="00F24079" w:rsidRDefault="00F24079" w:rsidP="00206924">
      <w:pPr>
        <w:rPr>
          <w:b/>
          <w:i/>
          <w:sz w:val="12"/>
          <w:szCs w:val="12"/>
        </w:rPr>
      </w:pPr>
    </w:p>
    <w:p w14:paraId="53CD683D" w14:textId="78766CC6" w:rsidR="00206924" w:rsidRPr="00EE3232" w:rsidRDefault="00EE3232" w:rsidP="00206924">
      <w:r w:rsidRPr="00EE3232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931A5A">
        <w:rPr>
          <w:b/>
          <w:color w:val="0070C0"/>
        </w:rPr>
        <w:t>GCAGCAGCTgcTGTTGCAGCTgcTGCTGCTGCAgcAGCAGCCGTTgcTGCTGCAGC</w:t>
      </w:r>
      <w:r w:rsidRPr="00EE3232">
        <w:t>TggTcctggcggTacggtaccAGGTCAACAAaatgcaGTTTGGATTGTTCCTCCTGGACAATACTTCATGATGGGCGACAACCGCGACAACAGCGCGGACAGCCGTTACTGGGGCTTTGTGCCGGAAGCGAATCTGGTCGGTCGGGCAACGGCTATCTGGATG</w:t>
      </w:r>
      <w:r w:rsidRPr="0024657A">
        <w:rPr>
          <w:b/>
          <w:color w:val="00B050"/>
        </w:rPr>
        <w:t>TCGTTCTTC</w:t>
      </w:r>
      <w:r w:rsidRPr="0024657A">
        <w:rPr>
          <w:b/>
          <w:highlight w:val="yellow"/>
        </w:rPr>
        <w:t>T</w:t>
      </w:r>
      <w:r w:rsidRPr="00EE3232">
        <w:t>AcGCAAGAAGGCGAATGGCCGACTGGTCTGCGCTTAAGTCGCATTGGCGGCATCCA</w:t>
      </w:r>
      <w:r w:rsidRPr="00FE246E">
        <w:rPr>
          <w:b/>
          <w:color w:val="FF0000"/>
        </w:rPr>
        <w:t>TGa</w:t>
      </w:r>
      <w:r w:rsidRPr="00EE3232">
        <w:t>tGATCCATCTTCGTTCACGTTGTCGCCGTTATGGCGACCCGGATCCCCGGGCGAGCTCGAATTCCGGTCTCCCTATAGTGAGTCGTATTccTTTCGATccGCCAGCTGCATTcAgGAATCGGCCAACGCGCGGGGAGAGGCGGTTTGCGTATTGGGCGCTCTTCCGCTTCCTCGCTCACTGACTCGCTGCGCTCGGTCGTTCGGCTGCGGCGAGCGGTATCAGCTCACTCAAAGGCGGTAA</w:t>
      </w:r>
    </w:p>
    <w:p w14:paraId="059EBEB1" w14:textId="77777777" w:rsidR="00F24079" w:rsidRPr="00F24079" w:rsidRDefault="00F24079" w:rsidP="00206924">
      <w:pPr>
        <w:rPr>
          <w:b/>
          <w:sz w:val="12"/>
          <w:szCs w:val="12"/>
        </w:rPr>
      </w:pPr>
    </w:p>
    <w:p w14:paraId="0A24D85C" w14:textId="060053E8" w:rsidR="00206924" w:rsidRDefault="00206924" w:rsidP="00206924">
      <w:pPr>
        <w:rPr>
          <w:b/>
        </w:rPr>
      </w:pPr>
      <w:r>
        <w:rPr>
          <w:b/>
        </w:rPr>
        <w:t xml:space="preserve">10. LepB </w:t>
      </w:r>
      <w:r w:rsidRPr="00206924">
        <w:rPr>
          <w:b/>
          <w:i/>
        </w:rPr>
        <w:t>in vitro</w:t>
      </w:r>
      <w:r>
        <w:rPr>
          <w:b/>
        </w:rPr>
        <w:t xml:space="preserve"> Translation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LALA TMD, L=35)</w:t>
      </w:r>
      <w:r w:rsidR="009C0B87" w:rsidRPr="009C0B87">
        <w:rPr>
          <w:b/>
        </w:rPr>
        <w:t xml:space="preserve"> </w:t>
      </w:r>
      <w:r w:rsidR="009C0B87">
        <w:rPr>
          <w:b/>
        </w:rPr>
        <w:t xml:space="preserve">(0-Frame = </w:t>
      </w:r>
      <w:r w:rsidR="005C474E">
        <w:rPr>
          <w:b/>
        </w:rPr>
        <w:t>44.3</w:t>
      </w:r>
      <w:r w:rsidR="009C0B87">
        <w:rPr>
          <w:b/>
        </w:rPr>
        <w:t xml:space="preserve"> kDa, PRF ~ 36.7 kDa)</w:t>
      </w:r>
    </w:p>
    <w:p w14:paraId="4705870D" w14:textId="77777777" w:rsidR="000D5303" w:rsidRPr="000D5303" w:rsidRDefault="000D5303" w:rsidP="00206924">
      <w:pPr>
        <w:rPr>
          <w:b/>
          <w:sz w:val="12"/>
          <w:szCs w:val="12"/>
        </w:rPr>
      </w:pPr>
    </w:p>
    <w:p w14:paraId="30655CA9" w14:textId="113B370F" w:rsidR="000D5303" w:rsidRPr="000D5303" w:rsidRDefault="000D5303" w:rsidP="00206924">
      <w:r w:rsidRPr="000D5303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492FCE">
        <w:rPr>
          <w:b/>
          <w:color w:val="0070C0"/>
        </w:rPr>
        <w:t>GCTCTGGCAGCTCTGGCACTGGCTGCATTAGCCGCTCTGGCCCTGGCCGCCTTAGCC</w:t>
      </w:r>
      <w:r w:rsidRPr="000D5303">
        <w:t>GGTCCTGGCGGTacggtaccAGGTCAACAAaatgcaGTTTGGATTGTTCCTCCTGGACAATACTTCATGATGGGCGACAACCGCGACAACAGCGCGGACAGCCG</w:t>
      </w:r>
      <w:r w:rsidRPr="000D5303">
        <w:rPr>
          <w:b/>
          <w:color w:val="00B050"/>
        </w:rPr>
        <w:t>TTTTTTT</w:t>
      </w:r>
      <w:r w:rsidRPr="000D5303">
        <w:t>GGCTTTGTGCCGGAAGCGAATCTGGTCGGTCGGGCAACGGCTATCTGGATGAGCTTCGAaAAGCAAGAAGGCGAATGGCCGACTGGTCTGCGCTTAAGTCGCATTGGCGGCATCCA</w:t>
      </w:r>
      <w:r w:rsidRPr="008D0F3D">
        <w:rPr>
          <w:b/>
          <w:color w:val="7030A0"/>
        </w:rPr>
        <w:t>TGa</w:t>
      </w:r>
      <w:r w:rsidRPr="000D5303">
        <w:t>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0D5303">
        <w:rPr>
          <w:b/>
          <w:color w:val="FF0000"/>
        </w:rPr>
        <w:t>TAA</w:t>
      </w:r>
    </w:p>
    <w:p w14:paraId="1B00E606" w14:textId="77777777" w:rsidR="000D5303" w:rsidRPr="000D5303" w:rsidRDefault="000D5303" w:rsidP="00206924">
      <w:pPr>
        <w:rPr>
          <w:b/>
          <w:sz w:val="12"/>
          <w:szCs w:val="12"/>
        </w:rPr>
      </w:pPr>
    </w:p>
    <w:p w14:paraId="428CFFFD" w14:textId="6540BD05" w:rsidR="00206924" w:rsidRDefault="00206924" w:rsidP="00206924">
      <w:pPr>
        <w:rPr>
          <w:b/>
        </w:rPr>
      </w:pPr>
      <w:r>
        <w:rPr>
          <w:b/>
        </w:rPr>
        <w:t xml:space="preserve">11. Full-Length Marker, LepB </w:t>
      </w:r>
      <w:r w:rsidRPr="00206924">
        <w:rPr>
          <w:b/>
          <w:i/>
        </w:rPr>
        <w:t>in vitro</w:t>
      </w:r>
      <w:r>
        <w:rPr>
          <w:b/>
        </w:rPr>
        <w:t xml:space="preserve"> Translation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LALA TMD, L=35)</w:t>
      </w:r>
      <w:r w:rsidR="00850042" w:rsidRPr="00850042">
        <w:rPr>
          <w:b/>
        </w:rPr>
        <w:t xml:space="preserve"> </w:t>
      </w:r>
      <w:r w:rsidR="00850042">
        <w:rPr>
          <w:b/>
        </w:rPr>
        <w:t>(0-Frame = 44.3 kDa)</w:t>
      </w:r>
    </w:p>
    <w:p w14:paraId="4C3EC6ED" w14:textId="77777777" w:rsidR="00D31926" w:rsidRPr="00D31926" w:rsidRDefault="00D31926" w:rsidP="00206924">
      <w:pPr>
        <w:rPr>
          <w:b/>
          <w:sz w:val="12"/>
          <w:szCs w:val="12"/>
        </w:rPr>
      </w:pPr>
    </w:p>
    <w:p w14:paraId="1A9D55A1" w14:textId="6EEE5D87" w:rsidR="00D31926" w:rsidRPr="004A2F4E" w:rsidRDefault="004A2F4E" w:rsidP="00206924">
      <w:r w:rsidRPr="004A2F4E">
        <w:lastRenderedPageBreak/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4A2F4E">
        <w:rPr>
          <w:b/>
          <w:color w:val="0070C0"/>
        </w:rPr>
        <w:t>GCTCTGGCAGCTCTGGCACTGGCTGCATTAGCCGCTCTGGCCCTGGCCGCCTTAGCC</w:t>
      </w:r>
      <w:r w:rsidRPr="004A2F4E">
        <w:t>GGTCCTGGCGGTacggtaccAGGTCAACAAaatgcaGTTTGGATTGTTCCTCCTGGACAATACTTCATGATGGGCGACAACCGCGACAACAGCGCGGACAGCCG</w:t>
      </w:r>
      <w:r w:rsidRPr="00621F3C">
        <w:rPr>
          <w:b/>
          <w:color w:val="00B050"/>
        </w:rPr>
        <w:t>GTTCTTC</w:t>
      </w:r>
      <w:r w:rsidRPr="004A2F4E">
        <w:t>GGCTTTGTGCCGGAAGCGAATCTGGTCGGTCGGGCAACGGCTATCTGGATGAGCTTCGAaAAGCAAGAAGGCGAATGGCCGACTGGTCTGCGCTTAAGTCGCATTGGCGGCATCCATGa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4A2F4E">
        <w:rPr>
          <w:b/>
          <w:color w:val="FF0000"/>
        </w:rPr>
        <w:t>TAA</w:t>
      </w:r>
    </w:p>
    <w:p w14:paraId="664463E0" w14:textId="77777777" w:rsidR="00D31926" w:rsidRPr="00D31926" w:rsidRDefault="00D31926" w:rsidP="00206924">
      <w:pPr>
        <w:rPr>
          <w:b/>
          <w:sz w:val="12"/>
          <w:szCs w:val="12"/>
        </w:rPr>
      </w:pPr>
    </w:p>
    <w:p w14:paraId="36455A16" w14:textId="37A25B03" w:rsidR="00206924" w:rsidRDefault="00206924" w:rsidP="00206924">
      <w:pPr>
        <w:rPr>
          <w:b/>
        </w:rPr>
      </w:pPr>
      <w:r>
        <w:rPr>
          <w:b/>
        </w:rPr>
        <w:t xml:space="preserve">12. PRF Marker, LepB </w:t>
      </w:r>
      <w:r w:rsidRPr="00206924">
        <w:rPr>
          <w:b/>
          <w:i/>
        </w:rPr>
        <w:t>in vitro</w:t>
      </w:r>
      <w:r>
        <w:rPr>
          <w:b/>
        </w:rPr>
        <w:t xml:space="preserve"> Translation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LALA TMD, L=35)</w:t>
      </w:r>
      <w:r w:rsidR="00D95FA3" w:rsidRPr="00D95FA3">
        <w:rPr>
          <w:b/>
        </w:rPr>
        <w:t xml:space="preserve"> </w:t>
      </w:r>
      <w:r w:rsidR="00D95FA3">
        <w:rPr>
          <w:b/>
        </w:rPr>
        <w:t>(0-Frame = 35.7 kDa)</w:t>
      </w:r>
    </w:p>
    <w:p w14:paraId="1D9DDB48" w14:textId="77777777" w:rsidR="00206924" w:rsidRPr="001B4EA0" w:rsidRDefault="00206924" w:rsidP="00206924">
      <w:pPr>
        <w:rPr>
          <w:b/>
          <w:i/>
          <w:sz w:val="12"/>
          <w:szCs w:val="12"/>
        </w:rPr>
      </w:pPr>
    </w:p>
    <w:p w14:paraId="3B3397D8" w14:textId="32C7C10A" w:rsidR="001B4EA0" w:rsidRPr="001B4EA0" w:rsidRDefault="001B4EA0" w:rsidP="00206924">
      <w:r w:rsidRPr="001B4EA0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3E282D">
        <w:rPr>
          <w:b/>
          <w:color w:val="0070C0"/>
        </w:rPr>
        <w:t>GCTCTGGCAGCTCTGGCACTGGCTGCATTAGCCGCTCTGGCCCTGGCCGCCTTAGCC</w:t>
      </w:r>
      <w:r w:rsidRPr="001B4EA0">
        <w:t>GGTCCTGGCGGTacggtaccAGGTCAACAAaatgcaGTTTGGATTGTTCCTCCTGGACAATACTTCATGATGGGCGACAACCGCGACAACAGCGCGGACAGCCG</w:t>
      </w:r>
      <w:r w:rsidRPr="003E282D">
        <w:rPr>
          <w:b/>
          <w:color w:val="00B050"/>
        </w:rPr>
        <w:t>GTTCTTC</w:t>
      </w:r>
      <w:r w:rsidRPr="003E282D">
        <w:rPr>
          <w:b/>
          <w:highlight w:val="yellow"/>
        </w:rPr>
        <w:t>T</w:t>
      </w:r>
      <w:r w:rsidRPr="001B4EA0">
        <w:t>GGCTTTGTGCCGGAAGCGAATCTGGTCGGTCGGGCAACGGCTATCTGGATGAGCTTCGAaAAGCAAGAAGGCGAATGGCCGACTGGTCTGCGCTTAAGTCGCATTGGCGGCATCCA</w:t>
      </w:r>
      <w:r w:rsidRPr="00C80FB5">
        <w:rPr>
          <w:b/>
          <w:color w:val="FF0000"/>
        </w:rPr>
        <w:t>TGa</w:t>
      </w:r>
      <w:r w:rsidRPr="001B4EA0">
        <w:t>tGATCCATCTTCGTTCACGTTGTCGCCGTTATGGCGACCCGGATCCCCGGGCGAGCTCGAATTCCGGTCTCCCTATAGTGAGTCGTATTccTTTCGATccGCCAGCTGCATTcAgGAATCGGCCAACGCGCGGGGAGAGGCGGTTTGCGTATTGGGCGCTCTTCCGCTTCCTCGCTCACTGACTCGCTGCGCTCGGTCGTTCGGCTGCGGCGAGCGGTATCAGCTCACTCAAAGGCGGTAA</w:t>
      </w:r>
    </w:p>
    <w:p w14:paraId="69D2E664" w14:textId="77777777" w:rsidR="001B4EA0" w:rsidRPr="001B4EA0" w:rsidRDefault="001B4EA0" w:rsidP="00206924">
      <w:pPr>
        <w:rPr>
          <w:b/>
          <w:i/>
          <w:sz w:val="12"/>
          <w:szCs w:val="12"/>
        </w:rPr>
      </w:pPr>
    </w:p>
    <w:p w14:paraId="4BF2121A" w14:textId="66918E12" w:rsidR="00206924" w:rsidRDefault="00206924" w:rsidP="00206924">
      <w:pPr>
        <w:rPr>
          <w:b/>
        </w:rPr>
      </w:pPr>
      <w:r w:rsidRPr="004C73CF">
        <w:rPr>
          <w:b/>
        </w:rPr>
        <w:t xml:space="preserve">13. LepB </w:t>
      </w:r>
      <w:r w:rsidRPr="004C73CF">
        <w:rPr>
          <w:b/>
          <w:i/>
        </w:rPr>
        <w:t>in vitro</w:t>
      </w:r>
      <w:r w:rsidRPr="004C73CF">
        <w:rPr>
          <w:b/>
        </w:rPr>
        <w:t xml:space="preserve"> Translation Reporter (</w:t>
      </w:r>
      <w:proofErr w:type="spellStart"/>
      <w:r w:rsidRPr="004C73CF">
        <w:rPr>
          <w:b/>
        </w:rPr>
        <w:t>N</w:t>
      </w:r>
      <w:r w:rsidRPr="004C73CF">
        <w:rPr>
          <w:b/>
          <w:vertAlign w:val="subscript"/>
        </w:rPr>
        <w:t>out</w:t>
      </w:r>
      <w:proofErr w:type="spellEnd"/>
      <w:r w:rsidRPr="004C73CF">
        <w:rPr>
          <w:b/>
        </w:rPr>
        <w:t>, LALA TMD, L=45)</w:t>
      </w:r>
      <w:r w:rsidR="00014769">
        <w:rPr>
          <w:b/>
        </w:rPr>
        <w:t xml:space="preserve"> (0-Frame = </w:t>
      </w:r>
      <w:r w:rsidR="00DC3B62">
        <w:rPr>
          <w:b/>
        </w:rPr>
        <w:t>44.5</w:t>
      </w:r>
      <w:r w:rsidR="00014769">
        <w:rPr>
          <w:b/>
        </w:rPr>
        <w:t xml:space="preserve"> kDa, PRF ~ </w:t>
      </w:r>
      <w:r w:rsidR="00E175D5">
        <w:rPr>
          <w:b/>
        </w:rPr>
        <w:t>35.9</w:t>
      </w:r>
      <w:r w:rsidR="00014769">
        <w:rPr>
          <w:b/>
        </w:rPr>
        <w:t xml:space="preserve"> kDa)</w:t>
      </w:r>
    </w:p>
    <w:p w14:paraId="56A46003" w14:textId="77777777" w:rsidR="004C73CF" w:rsidRPr="004C73CF" w:rsidRDefault="004C73CF" w:rsidP="00206924">
      <w:pPr>
        <w:rPr>
          <w:b/>
          <w:sz w:val="12"/>
          <w:szCs w:val="12"/>
        </w:rPr>
      </w:pPr>
    </w:p>
    <w:p w14:paraId="6DCBAF22" w14:textId="57FB3BA5" w:rsidR="004C73CF" w:rsidRPr="002E5E99" w:rsidRDefault="002E5E99" w:rsidP="00206924">
      <w:r w:rsidRPr="002E5E99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F463EF">
        <w:rPr>
          <w:b/>
          <w:color w:val="0070C0"/>
        </w:rPr>
        <w:t>GCTCTGGCAGCTCTGGCACTGGCTGCATTAGCCGCTCTGGCCCTGGCCGCCTTAGCC</w:t>
      </w:r>
      <w:r w:rsidRPr="002E5E99">
        <w:t>GGTCCTGGCGGTacggtaccAGGTCAACAAaatgcaGTTTGGATTGTTCCTCCTGGACAATACTTCATGATGGGCGACAACCGCGACAACAGCGCGGACAGCCGTTACTGGGGCTTTGTGCCGGAAGCGAATCT</w:t>
      </w:r>
      <w:r w:rsidRPr="00C96D4A">
        <w:rPr>
          <w:b/>
          <w:color w:val="00B050"/>
        </w:rPr>
        <w:t>TTTTTTT</w:t>
      </w:r>
      <w:r w:rsidRPr="002E5E99">
        <w:t>CGGGCAACGGCTATCTGGATGAGCTTCGAaAAGCAAGAAGGCGAATGGCCGACTGGTCTGCGCTTAAGTCGCATTGGCGGCATCCA</w:t>
      </w:r>
      <w:r w:rsidRPr="00014769">
        <w:rPr>
          <w:b/>
          <w:color w:val="7030A0"/>
        </w:rPr>
        <w:t>TGa</w:t>
      </w:r>
      <w:r w:rsidRPr="002E5E99">
        <w:t>tGATCCATCTTCGTTCACGTTGTCGCCGTTATGGCGACCCGGATCCCCGGGCGAGCTCGAATTCCGGTCTCCCTATAGTGAGTCGTATTccTTTCGATccGCCAGCTGCATTcAgGAATCGGCCAACGCGCGGGGAGAGGCGGTTTG</w:t>
      </w:r>
      <w:r w:rsidRPr="002E5E99">
        <w:lastRenderedPageBreak/>
        <w:t>CGTATTGGGCGCTCTTCCGCTTCCTCGCTCACTGACTCGCTGCGCTCGGTCGTTCGGCTGCGGCGAGCGGTATCAGCTCACTCAAAGGCGG</w:t>
      </w:r>
      <w:r w:rsidRPr="002E5E99">
        <w:rPr>
          <w:b/>
          <w:color w:val="FF0000"/>
        </w:rPr>
        <w:t>TAA</w:t>
      </w:r>
    </w:p>
    <w:p w14:paraId="46083C79" w14:textId="77777777" w:rsidR="004C73CF" w:rsidRPr="004C73CF" w:rsidRDefault="004C73CF" w:rsidP="00206924">
      <w:pPr>
        <w:rPr>
          <w:b/>
          <w:sz w:val="12"/>
          <w:szCs w:val="12"/>
        </w:rPr>
      </w:pPr>
    </w:p>
    <w:p w14:paraId="20AD4B16" w14:textId="6573808B" w:rsidR="00206924" w:rsidRDefault="00206924" w:rsidP="00206924">
      <w:pPr>
        <w:rPr>
          <w:b/>
        </w:rPr>
      </w:pPr>
      <w:r w:rsidRPr="004C73CF">
        <w:rPr>
          <w:b/>
        </w:rPr>
        <w:t xml:space="preserve">14. Full-Length Marker, LepB </w:t>
      </w:r>
      <w:r w:rsidRPr="004C73CF">
        <w:rPr>
          <w:b/>
          <w:i/>
        </w:rPr>
        <w:t>in vitro</w:t>
      </w:r>
      <w:r w:rsidRPr="004C73CF">
        <w:rPr>
          <w:b/>
        </w:rPr>
        <w:t xml:space="preserve"> Translation Reporter (</w:t>
      </w:r>
      <w:proofErr w:type="spellStart"/>
      <w:r w:rsidRPr="004C73CF">
        <w:rPr>
          <w:b/>
        </w:rPr>
        <w:t>N</w:t>
      </w:r>
      <w:r w:rsidRPr="004C73CF">
        <w:rPr>
          <w:b/>
          <w:vertAlign w:val="subscript"/>
        </w:rPr>
        <w:t>out</w:t>
      </w:r>
      <w:proofErr w:type="spellEnd"/>
      <w:r w:rsidRPr="004C73CF">
        <w:rPr>
          <w:b/>
        </w:rPr>
        <w:t>, LALA TMD, L=45)</w:t>
      </w:r>
      <w:r w:rsidR="00682B2A" w:rsidRPr="00682B2A">
        <w:rPr>
          <w:b/>
        </w:rPr>
        <w:t xml:space="preserve"> </w:t>
      </w:r>
      <w:r w:rsidR="00682B2A">
        <w:rPr>
          <w:b/>
        </w:rPr>
        <w:t>(0-Frame = 44.5 kDa)</w:t>
      </w:r>
    </w:p>
    <w:p w14:paraId="51CFD0E0" w14:textId="77777777" w:rsidR="00A0407F" w:rsidRPr="00A0407F" w:rsidRDefault="00A0407F" w:rsidP="00206924">
      <w:pPr>
        <w:rPr>
          <w:b/>
          <w:sz w:val="12"/>
          <w:szCs w:val="12"/>
        </w:rPr>
      </w:pPr>
    </w:p>
    <w:p w14:paraId="3B0396D2" w14:textId="7996ADC6" w:rsidR="00A0407F" w:rsidRPr="00E40FE7" w:rsidRDefault="00E40FE7" w:rsidP="00206924">
      <w:r w:rsidRPr="00E40FE7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8E3790">
        <w:rPr>
          <w:b/>
          <w:color w:val="0070C0"/>
        </w:rPr>
        <w:t>GCTCTGGCAGCTCTGGCACTGGCTGCATTAGCCGCTCTGGCCCTGGCCGCCTTAGCC</w:t>
      </w:r>
      <w:r w:rsidRPr="00E40FE7">
        <w:t>GGTCCTGGCGGTacggtaccAGGTCAACAAaatgcaGTTTGGATTGTTCCTCCTGGACAATACTTCATGATGGGCGACAACCGCGACAACAGCGCGGACAGCCGTTACTGGGGCTTTGTGCCGGAAGCGAATCT</w:t>
      </w:r>
      <w:r w:rsidRPr="00682B2A">
        <w:rPr>
          <w:b/>
          <w:color w:val="00B050"/>
        </w:rPr>
        <w:t>GTTCTTC</w:t>
      </w:r>
      <w:r w:rsidRPr="00E40FE7">
        <w:t>CGGGCAACGGCTATCTGGATGAGCTTCGAaAAGCAAGAAGGCGAATGGCCGACTGGTCTGCGCTTAAGTCGCATTGGCGGCATCCATGa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E07F02">
        <w:rPr>
          <w:b/>
          <w:color w:val="FF0000"/>
        </w:rPr>
        <w:t>TAA</w:t>
      </w:r>
    </w:p>
    <w:p w14:paraId="73569A20" w14:textId="77777777" w:rsidR="00A0407F" w:rsidRPr="00A0407F" w:rsidRDefault="00A0407F" w:rsidP="00206924">
      <w:pPr>
        <w:rPr>
          <w:b/>
          <w:sz w:val="12"/>
          <w:szCs w:val="12"/>
        </w:rPr>
      </w:pPr>
    </w:p>
    <w:p w14:paraId="33264417" w14:textId="2E5EB0D6" w:rsidR="00206924" w:rsidRPr="004C73CF" w:rsidRDefault="00206924" w:rsidP="00206924">
      <w:pPr>
        <w:rPr>
          <w:b/>
        </w:rPr>
      </w:pPr>
      <w:r w:rsidRPr="004C73CF">
        <w:rPr>
          <w:b/>
        </w:rPr>
        <w:t xml:space="preserve">15. PRF Marker, LepB </w:t>
      </w:r>
      <w:r w:rsidRPr="004C73CF">
        <w:rPr>
          <w:b/>
          <w:i/>
        </w:rPr>
        <w:t>in vitro</w:t>
      </w:r>
      <w:r w:rsidRPr="004C73CF">
        <w:rPr>
          <w:b/>
        </w:rPr>
        <w:t xml:space="preserve"> Translation Reporter (</w:t>
      </w:r>
      <w:proofErr w:type="spellStart"/>
      <w:r w:rsidRPr="004C73CF">
        <w:rPr>
          <w:b/>
        </w:rPr>
        <w:t>N</w:t>
      </w:r>
      <w:r w:rsidRPr="004C73CF">
        <w:rPr>
          <w:b/>
          <w:vertAlign w:val="subscript"/>
        </w:rPr>
        <w:t>out</w:t>
      </w:r>
      <w:proofErr w:type="spellEnd"/>
      <w:r w:rsidRPr="004C73CF">
        <w:rPr>
          <w:b/>
        </w:rPr>
        <w:t>, LALA TMD, L=45)</w:t>
      </w:r>
      <w:r w:rsidR="00994D18">
        <w:rPr>
          <w:b/>
        </w:rPr>
        <w:t xml:space="preserve"> (0-Frame = </w:t>
      </w:r>
      <w:r w:rsidR="009C15BE">
        <w:rPr>
          <w:b/>
        </w:rPr>
        <w:t>35.8</w:t>
      </w:r>
      <w:r w:rsidR="00994D18">
        <w:rPr>
          <w:b/>
        </w:rPr>
        <w:t xml:space="preserve"> kDa)</w:t>
      </w:r>
    </w:p>
    <w:p w14:paraId="5E0EE991" w14:textId="77777777" w:rsidR="00206924" w:rsidRPr="00402AA8" w:rsidRDefault="00206924" w:rsidP="00206924">
      <w:pPr>
        <w:rPr>
          <w:b/>
          <w:sz w:val="12"/>
          <w:szCs w:val="12"/>
        </w:rPr>
      </w:pPr>
    </w:p>
    <w:p w14:paraId="1F5D33FB" w14:textId="3779202F" w:rsidR="00402AA8" w:rsidRPr="00E07F02" w:rsidRDefault="00E07F02" w:rsidP="00206924">
      <w:r w:rsidRPr="00E07F02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8E3790">
        <w:rPr>
          <w:b/>
          <w:color w:val="0070C0"/>
        </w:rPr>
        <w:t>GCTCTGGCAGCTCTGGCACTGGCTGCATTAGCCGCTCTGGCCCTGGCCGCCTTAGCC</w:t>
      </w:r>
      <w:r w:rsidRPr="00E07F02">
        <w:t>GGTCCTGGCGGTacggtaccAGGTCAACAAaatgcaGTTTGGATTGTTCCTCCTGGACAATACTTCATGATGGGCGACAACCGCGACAACAGCGCGGACAGCCGTTACTGGGGCTTTGTGCCGGAAGCGAATCT</w:t>
      </w:r>
      <w:r w:rsidRPr="00492B28">
        <w:rPr>
          <w:b/>
          <w:color w:val="00B050"/>
        </w:rPr>
        <w:t>GTTCTTC</w:t>
      </w:r>
      <w:r w:rsidRPr="00492B28">
        <w:rPr>
          <w:b/>
          <w:highlight w:val="yellow"/>
        </w:rPr>
        <w:t>T</w:t>
      </w:r>
      <w:r w:rsidRPr="00E07F02">
        <w:t>CGGGCAACGGCTATCTGGATGAGCTTCGAaAAGCAAGAAGGCGAATGGCCGACTGGTCTGCGCTTAAGTCGCATTGGCGGCATCCA</w:t>
      </w:r>
      <w:r w:rsidRPr="00E07F02">
        <w:rPr>
          <w:b/>
          <w:color w:val="FF0000"/>
        </w:rPr>
        <w:t>TGa</w:t>
      </w:r>
      <w:r w:rsidRPr="00E07F02">
        <w:t>tGATCCATCTTCGTTCACGTTGTCGCCGTTATGGCGACCCGGATCCCCGGGCGAGCTCGAATTCCGGTCTCCCTATAGTGAGTCGTATTccTTTCGATccGCCAGCTGCATTcAgGAATCGGCCAACGCGCGGGGAGAGGCGGTTTGCGTATTGGGCGCTCTTCCGCTTCCTCGCTCACTGACTCGCTGCGCTCGGTCGTTCGGCTGCGGCGAGCGGTATCAGCTCACTCAAAGGCGGTAA</w:t>
      </w:r>
    </w:p>
    <w:p w14:paraId="73405C1C" w14:textId="77777777" w:rsidR="00402AA8" w:rsidRPr="00402AA8" w:rsidRDefault="00402AA8" w:rsidP="00206924">
      <w:pPr>
        <w:rPr>
          <w:b/>
          <w:sz w:val="12"/>
          <w:szCs w:val="12"/>
        </w:rPr>
      </w:pPr>
    </w:p>
    <w:p w14:paraId="7D2336E4" w14:textId="2F6CD599" w:rsidR="00206924" w:rsidRDefault="00206924" w:rsidP="00206924">
      <w:pPr>
        <w:rPr>
          <w:b/>
        </w:rPr>
      </w:pPr>
      <w:r>
        <w:rPr>
          <w:b/>
        </w:rPr>
        <w:t xml:space="preserve">16. LepB </w:t>
      </w:r>
      <w:r w:rsidRPr="00206924">
        <w:rPr>
          <w:b/>
          <w:i/>
        </w:rPr>
        <w:t>in vitro</w:t>
      </w:r>
      <w:r>
        <w:rPr>
          <w:b/>
        </w:rPr>
        <w:t xml:space="preserve"> Translation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LALA TMD, L=55)</w:t>
      </w:r>
      <w:r w:rsidR="00F52EE2">
        <w:rPr>
          <w:b/>
        </w:rPr>
        <w:t xml:space="preserve"> (0-Frame = </w:t>
      </w:r>
      <w:r w:rsidR="004E2D81">
        <w:rPr>
          <w:b/>
        </w:rPr>
        <w:t>44.4</w:t>
      </w:r>
      <w:r w:rsidR="00F52EE2">
        <w:rPr>
          <w:b/>
        </w:rPr>
        <w:t xml:space="preserve"> kDa, PRF ~ </w:t>
      </w:r>
      <w:r w:rsidR="00C17B45">
        <w:rPr>
          <w:b/>
        </w:rPr>
        <w:t>35.8</w:t>
      </w:r>
      <w:r w:rsidR="00F52EE2">
        <w:rPr>
          <w:b/>
        </w:rPr>
        <w:t xml:space="preserve"> kDa)</w:t>
      </w:r>
    </w:p>
    <w:p w14:paraId="4CC38A92" w14:textId="77777777" w:rsidR="00F34377" w:rsidRPr="00F34377" w:rsidRDefault="00F34377" w:rsidP="00206924">
      <w:pPr>
        <w:rPr>
          <w:b/>
          <w:sz w:val="12"/>
          <w:szCs w:val="12"/>
        </w:rPr>
      </w:pPr>
    </w:p>
    <w:p w14:paraId="3556067B" w14:textId="0DE34AB3" w:rsidR="00F34377" w:rsidRPr="00F34377" w:rsidRDefault="00E10496" w:rsidP="00206924">
      <w:r w:rsidRPr="00E10496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244F11">
        <w:rPr>
          <w:b/>
          <w:color w:val="0070C0"/>
        </w:rPr>
        <w:t>GCTCTGGCAGCTCTGGCACTGGCTGCATTAGCCGCTCTGGCCCTGGCCGCCTTAGCC</w:t>
      </w:r>
      <w:r w:rsidRPr="00E10496">
        <w:t>GGTCCTGGCGGTacggtaccAGGTCAACAAaatgcaGTTTGGATTGTTCCTCCTGGACAATACTTCATGATGGGCGACAACCGCGACAACAGCGCGGA</w:t>
      </w:r>
      <w:r w:rsidRPr="00E10496">
        <w:lastRenderedPageBreak/>
        <w:t>CAGCCGTTACTGGGGCTTTGTGCCGGAAGCGAATCTGGTCGGTCGGGCAACGGCTATCTGGATGAG</w:t>
      </w:r>
      <w:r w:rsidRPr="00244F11">
        <w:rPr>
          <w:b/>
          <w:color w:val="00B050"/>
        </w:rPr>
        <w:t>TTTTTTT</w:t>
      </w:r>
      <w:r w:rsidRPr="00E10496">
        <w:t>AcGCAAGAAGGCGAATGGCCGACTGGTCTGCGCTTAAGTCGCATTGGCGGCATCCA</w:t>
      </w:r>
      <w:r w:rsidRPr="005166DF">
        <w:rPr>
          <w:b/>
          <w:color w:val="7030A0"/>
        </w:rPr>
        <w:t>TGa</w:t>
      </w:r>
      <w:r w:rsidRPr="00E10496">
        <w:t>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6D4C47">
        <w:rPr>
          <w:b/>
          <w:color w:val="FF0000"/>
        </w:rPr>
        <w:t>TAA</w:t>
      </w:r>
    </w:p>
    <w:p w14:paraId="781DF93A" w14:textId="77777777" w:rsidR="00F34377" w:rsidRPr="00F34377" w:rsidRDefault="00F34377" w:rsidP="00206924">
      <w:pPr>
        <w:rPr>
          <w:b/>
          <w:sz w:val="12"/>
          <w:szCs w:val="12"/>
        </w:rPr>
      </w:pPr>
    </w:p>
    <w:p w14:paraId="4AFDB327" w14:textId="6E27BFCF" w:rsidR="00206924" w:rsidRDefault="00206924" w:rsidP="00206924">
      <w:pPr>
        <w:rPr>
          <w:b/>
        </w:rPr>
      </w:pPr>
      <w:r>
        <w:rPr>
          <w:b/>
        </w:rPr>
        <w:t xml:space="preserve">17. Full-Length Marker, LepB </w:t>
      </w:r>
      <w:r w:rsidRPr="00206924">
        <w:rPr>
          <w:b/>
          <w:i/>
        </w:rPr>
        <w:t>in vitro</w:t>
      </w:r>
      <w:r>
        <w:rPr>
          <w:b/>
        </w:rPr>
        <w:t xml:space="preserve"> Translation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LALA TMD, L=55)</w:t>
      </w:r>
      <w:r w:rsidR="00F52EE2">
        <w:rPr>
          <w:b/>
        </w:rPr>
        <w:t xml:space="preserve"> (0-Frame = </w:t>
      </w:r>
      <w:r w:rsidR="00C17B45">
        <w:rPr>
          <w:b/>
        </w:rPr>
        <w:t>44.4</w:t>
      </w:r>
      <w:r w:rsidR="00F52EE2">
        <w:rPr>
          <w:b/>
        </w:rPr>
        <w:t xml:space="preserve"> kDa)</w:t>
      </w:r>
    </w:p>
    <w:p w14:paraId="602C2DBB" w14:textId="77777777" w:rsidR="00F34377" w:rsidRPr="00F34377" w:rsidRDefault="00F34377" w:rsidP="00206924">
      <w:pPr>
        <w:rPr>
          <w:b/>
          <w:sz w:val="12"/>
          <w:szCs w:val="12"/>
        </w:rPr>
      </w:pPr>
    </w:p>
    <w:p w14:paraId="3C8FFAE8" w14:textId="30CBC5E6" w:rsidR="00F34377" w:rsidRPr="007205A4" w:rsidRDefault="007205A4" w:rsidP="00206924">
      <w:r w:rsidRPr="007205A4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244F11">
        <w:rPr>
          <w:b/>
          <w:color w:val="0070C0"/>
        </w:rPr>
        <w:t>GCTCTGGCAGCTCTGGCACTGGCTGCATTAGCCGCTCTGGCCCTGGCCGCCTTAGCC</w:t>
      </w:r>
      <w:r w:rsidRPr="007205A4">
        <w:t>GGTCCTGGCGGTacggtaccAGGTCAACAAaatgcaGTTTGGATTGTTCCTCCTGGACAATACTTCATGATGGGCGACAACCGCGACAACAGCGCGGACAGCCGTTACTGGGGCTTTGTGCCGGAAGCGAATCTGGTCGGTCGGGCAACGGCTATCTGGATG</w:t>
      </w:r>
      <w:r w:rsidRPr="00D17D6F">
        <w:rPr>
          <w:b/>
          <w:color w:val="00B050"/>
        </w:rPr>
        <w:t>TCGTTCTTC</w:t>
      </w:r>
      <w:r w:rsidRPr="007205A4">
        <w:t>AcGCAAGAAGGCGAATGGCCGACTGGTCTGCGCTTAAGTCGCATTGGCGGCATCCATGa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6D4C47">
        <w:rPr>
          <w:b/>
          <w:color w:val="FF0000"/>
        </w:rPr>
        <w:t>TAA</w:t>
      </w:r>
    </w:p>
    <w:p w14:paraId="67F12F27" w14:textId="77777777" w:rsidR="00F34377" w:rsidRPr="00F34377" w:rsidRDefault="00F34377" w:rsidP="00206924">
      <w:pPr>
        <w:rPr>
          <w:b/>
          <w:sz w:val="12"/>
          <w:szCs w:val="12"/>
        </w:rPr>
      </w:pPr>
    </w:p>
    <w:p w14:paraId="01CEAF6C" w14:textId="17603CED" w:rsidR="00206924" w:rsidRPr="00206924" w:rsidRDefault="00206924" w:rsidP="00206924">
      <w:pPr>
        <w:rPr>
          <w:b/>
        </w:rPr>
      </w:pPr>
      <w:r>
        <w:rPr>
          <w:b/>
        </w:rPr>
        <w:t xml:space="preserve">18. PRF Marker, LepB </w:t>
      </w:r>
      <w:r w:rsidRPr="00206924">
        <w:rPr>
          <w:b/>
          <w:i/>
        </w:rPr>
        <w:t>in vitro</w:t>
      </w:r>
      <w:r>
        <w:rPr>
          <w:b/>
        </w:rPr>
        <w:t xml:space="preserve"> Translation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LALA TMD, L=55)</w:t>
      </w:r>
      <w:r w:rsidR="00F52EE2" w:rsidRPr="00F52EE2">
        <w:rPr>
          <w:b/>
        </w:rPr>
        <w:t xml:space="preserve"> </w:t>
      </w:r>
      <w:r w:rsidR="00F52EE2">
        <w:rPr>
          <w:b/>
        </w:rPr>
        <w:t xml:space="preserve">(0-Frame = </w:t>
      </w:r>
      <w:r w:rsidR="005166DF">
        <w:rPr>
          <w:b/>
        </w:rPr>
        <w:t>35.8</w:t>
      </w:r>
      <w:r w:rsidR="00F52EE2">
        <w:rPr>
          <w:b/>
        </w:rPr>
        <w:t xml:space="preserve"> kDa)</w:t>
      </w:r>
    </w:p>
    <w:p w14:paraId="712C63F3" w14:textId="77777777" w:rsidR="00206924" w:rsidRPr="00F52EE2" w:rsidRDefault="00206924" w:rsidP="00206924">
      <w:pPr>
        <w:rPr>
          <w:b/>
          <w:i/>
          <w:sz w:val="12"/>
          <w:szCs w:val="12"/>
        </w:rPr>
      </w:pPr>
    </w:p>
    <w:p w14:paraId="4F418AA9" w14:textId="0FC4361E" w:rsidR="00F52EE2" w:rsidRPr="00F52EE2" w:rsidRDefault="006D4C47" w:rsidP="00206924">
      <w:r w:rsidRPr="006D4C47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244F11">
        <w:rPr>
          <w:b/>
          <w:color w:val="0070C0"/>
        </w:rPr>
        <w:t>GCTCTGGCAGCTCTGGCACTGGCTGCATTAGCCGCTCTGGCCCTGGCCGCCTTAGCC</w:t>
      </w:r>
      <w:r w:rsidRPr="006D4C47">
        <w:t>GGTCCTGGCGGTacggtaccAGGTCAACAAaatgcaGTTTGGATTGTTCCTCCTGGACAATACTTCATGATGGGCGACAACCGCGACAACAGCGCGGACAGCCGTTACTGGGGCTTTGTGCCGGAAGCGAATCTGGTCGGTCGGGCAACGGCTATCTGGATG</w:t>
      </w:r>
      <w:r w:rsidRPr="00411CAE">
        <w:rPr>
          <w:b/>
          <w:color w:val="00B050"/>
        </w:rPr>
        <w:t>TCGTTCTTC</w:t>
      </w:r>
      <w:r w:rsidRPr="00411CAE">
        <w:rPr>
          <w:b/>
          <w:highlight w:val="yellow"/>
        </w:rPr>
        <w:t>T</w:t>
      </w:r>
      <w:r w:rsidRPr="006D4C47">
        <w:t>AcGCAAGAAGGCGAATGGCCGACTGGTCTGCGCTTAAGTCGCATTGGCGGCATCCA</w:t>
      </w:r>
      <w:r w:rsidRPr="005166DF">
        <w:rPr>
          <w:b/>
          <w:color w:val="FF0000"/>
        </w:rPr>
        <w:t>TGa</w:t>
      </w:r>
      <w:r w:rsidRPr="006D4C47">
        <w:t>tGATCCATCTTCGTTCACGTTGTCGCCGTTATGGCGACCCGGATCCCCGGGCGAGCTCGAATTCCGGTCTCCCTATAGTGAGTCGTATTccTTTCGATccGCCAGCTGCATTcAgGAATCGGCCAACGCGCGGGGAGAGGCGGTTTGCGTATTGGGCGCTCTTCCGCTTCCTCGCTCACTGACTCGCTGCGCTCGGTCGTTCGGCTGCGGCGAGCGGTATCAGCTCACTCAAAGGCGGTAA</w:t>
      </w:r>
    </w:p>
    <w:p w14:paraId="36DC9841" w14:textId="77777777" w:rsidR="00F52EE2" w:rsidRPr="00F52EE2" w:rsidRDefault="00F52EE2" w:rsidP="00206924">
      <w:pPr>
        <w:rPr>
          <w:b/>
          <w:i/>
          <w:sz w:val="12"/>
          <w:szCs w:val="12"/>
        </w:rPr>
      </w:pPr>
    </w:p>
    <w:p w14:paraId="4F035771" w14:textId="0680E250" w:rsidR="00206924" w:rsidRDefault="00206924" w:rsidP="00206924">
      <w:pPr>
        <w:rPr>
          <w:b/>
        </w:rPr>
      </w:pPr>
      <w:r w:rsidRPr="00770459">
        <w:rPr>
          <w:b/>
        </w:rPr>
        <w:t xml:space="preserve">19. LepB </w:t>
      </w:r>
      <w:r w:rsidRPr="00770459">
        <w:rPr>
          <w:b/>
          <w:i/>
        </w:rPr>
        <w:t>in vitro</w:t>
      </w:r>
      <w:r w:rsidRPr="00770459">
        <w:rPr>
          <w:b/>
        </w:rPr>
        <w:t xml:space="preserve"> Translation Reporter (N</w:t>
      </w:r>
      <w:r w:rsidRPr="00770459">
        <w:rPr>
          <w:b/>
          <w:vertAlign w:val="subscript"/>
        </w:rPr>
        <w:t>in</w:t>
      </w:r>
      <w:r w:rsidRPr="00770459">
        <w:rPr>
          <w:b/>
        </w:rPr>
        <w:t>, AVAA TMD, L=45)</w:t>
      </w:r>
      <w:r w:rsidR="00770459">
        <w:rPr>
          <w:b/>
        </w:rPr>
        <w:t xml:space="preserve"> (0-Frame = </w:t>
      </w:r>
      <w:r w:rsidR="000A1379">
        <w:rPr>
          <w:b/>
        </w:rPr>
        <w:t>45.6</w:t>
      </w:r>
      <w:r w:rsidR="00770459">
        <w:rPr>
          <w:b/>
        </w:rPr>
        <w:t xml:space="preserve"> kDa, PRF ~ </w:t>
      </w:r>
      <w:r w:rsidR="008A371F">
        <w:rPr>
          <w:b/>
        </w:rPr>
        <w:t>36.9</w:t>
      </w:r>
      <w:r w:rsidR="00770459">
        <w:rPr>
          <w:b/>
        </w:rPr>
        <w:t xml:space="preserve"> kDa)</w:t>
      </w:r>
    </w:p>
    <w:p w14:paraId="26F6D89B" w14:textId="77777777" w:rsidR="00770459" w:rsidRPr="00770459" w:rsidRDefault="00770459" w:rsidP="00206924">
      <w:pPr>
        <w:rPr>
          <w:b/>
          <w:sz w:val="12"/>
          <w:szCs w:val="12"/>
        </w:rPr>
      </w:pPr>
    </w:p>
    <w:p w14:paraId="4CBE7563" w14:textId="5EB7FC86" w:rsidR="00770459" w:rsidRPr="00E95B20" w:rsidRDefault="00E95B20" w:rsidP="00206924">
      <w:r w:rsidRPr="00E95B20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</w:t>
      </w:r>
      <w:r w:rsidRPr="00F50C44">
        <w:rPr>
          <w:b/>
          <w:highlight w:val="green"/>
        </w:rPr>
        <w:t>ggtggtccaggcgcaTTAgcagc</w:t>
      </w:r>
      <w:r w:rsidRPr="00F50C44">
        <w:rPr>
          <w:b/>
          <w:highlight w:val="green"/>
        </w:rPr>
        <w:lastRenderedPageBreak/>
        <w:t>actggcactggcggcgctggctgcactggcaTTAgcggcactggcgggtccaggcggc</w:t>
      </w:r>
      <w:r w:rsidRPr="00E95B20">
        <w:t>AGCGATTTCGTTCAGACCTTCTCACGCCGTAATGGTGGGGAAGCGACCAGCGGATTCTTTGAAGTGCCGAAACAGGAAACCAAAGAAAATGGAATTCGTCTTTCCGAGactagtggTggTccaggT</w:t>
      </w:r>
      <w:r w:rsidRPr="002457A9">
        <w:rPr>
          <w:b/>
          <w:color w:val="0070C0"/>
        </w:rPr>
        <w:t>GCAGCAGCTgcTGTTGCAGCTgcTGCTGCTGCAgcAGCAGCCGTTgcTGCTGCAGC</w:t>
      </w:r>
      <w:r w:rsidRPr="00E95B20">
        <w:t>TggTcctggcggTacggtaccAGGTCAACAAaatgcaGTTTGGATTGTTCCTCCTGGACAATACTTCATGATGGGCGACAACCGCGACAACAGCGCGGACAGCCGTTACTGGGGCTTTGTGCCGGAAGCGAATC</w:t>
      </w:r>
      <w:r w:rsidRPr="006A222F">
        <w:rPr>
          <w:color w:val="000000" w:themeColor="text1"/>
        </w:rPr>
        <w:t>T</w:t>
      </w:r>
      <w:r w:rsidRPr="001E56DA">
        <w:rPr>
          <w:b/>
          <w:color w:val="00B050"/>
        </w:rPr>
        <w:t>TTTTTT</w:t>
      </w:r>
      <w:r w:rsidRPr="006A222F">
        <w:rPr>
          <w:b/>
          <w:color w:val="00B050"/>
        </w:rPr>
        <w:t>T</w:t>
      </w:r>
      <w:r w:rsidRPr="00E95B20">
        <w:t>CGGGCAACGGCTATCTGGATGAGCTTCGAaAAGCAAGAAGGCGAATGGCCGACTGGTCTGCGCTTAAGTCGCATTGGCGGCATCCA</w:t>
      </w:r>
      <w:r w:rsidRPr="003D6562">
        <w:rPr>
          <w:b/>
          <w:color w:val="7030A0"/>
        </w:rPr>
        <w:t>TGa</w:t>
      </w:r>
      <w:r w:rsidRPr="00E95B20">
        <w:t>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1E56DA">
        <w:rPr>
          <w:b/>
          <w:color w:val="FF0000"/>
        </w:rPr>
        <w:t>TAA</w:t>
      </w:r>
    </w:p>
    <w:p w14:paraId="3B91C451" w14:textId="77777777" w:rsidR="00770459" w:rsidRPr="00770459" w:rsidRDefault="00770459" w:rsidP="00206924">
      <w:pPr>
        <w:rPr>
          <w:b/>
          <w:sz w:val="12"/>
          <w:szCs w:val="12"/>
        </w:rPr>
      </w:pPr>
    </w:p>
    <w:p w14:paraId="4E3E65B0" w14:textId="5B18523D" w:rsidR="00206924" w:rsidRDefault="00206924" w:rsidP="00206924">
      <w:pPr>
        <w:rPr>
          <w:b/>
        </w:rPr>
      </w:pPr>
      <w:r w:rsidRPr="00770459">
        <w:rPr>
          <w:b/>
        </w:rPr>
        <w:t xml:space="preserve">20. Full-Length Marker, LepB </w:t>
      </w:r>
      <w:r w:rsidRPr="00770459">
        <w:rPr>
          <w:b/>
          <w:i/>
        </w:rPr>
        <w:t>in vitro</w:t>
      </w:r>
      <w:r w:rsidRPr="00770459">
        <w:rPr>
          <w:b/>
        </w:rPr>
        <w:t xml:space="preserve"> Translation Reporter (N</w:t>
      </w:r>
      <w:r w:rsidRPr="00770459">
        <w:rPr>
          <w:b/>
          <w:vertAlign w:val="subscript"/>
        </w:rPr>
        <w:t>in</w:t>
      </w:r>
      <w:r w:rsidRPr="00770459">
        <w:rPr>
          <w:b/>
        </w:rPr>
        <w:t>, AVAA TMD, L=45)</w:t>
      </w:r>
      <w:r w:rsidR="00770459">
        <w:rPr>
          <w:b/>
        </w:rPr>
        <w:t xml:space="preserve"> (0-Frame = </w:t>
      </w:r>
      <w:r w:rsidR="007F3DFA">
        <w:rPr>
          <w:b/>
        </w:rPr>
        <w:t>45.6</w:t>
      </w:r>
      <w:r w:rsidR="00770459">
        <w:rPr>
          <w:b/>
        </w:rPr>
        <w:t xml:space="preserve"> kDa)</w:t>
      </w:r>
    </w:p>
    <w:p w14:paraId="45676BD4" w14:textId="77777777" w:rsidR="00770459" w:rsidRPr="00770459" w:rsidRDefault="00770459" w:rsidP="00206924">
      <w:pPr>
        <w:rPr>
          <w:b/>
          <w:sz w:val="12"/>
          <w:szCs w:val="12"/>
        </w:rPr>
      </w:pPr>
    </w:p>
    <w:p w14:paraId="44DB6552" w14:textId="550A6683" w:rsidR="00770459" w:rsidRPr="00CF1E02" w:rsidRDefault="00CF1E02" w:rsidP="00206924">
      <w:r w:rsidRPr="00CF1E02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</w:t>
      </w:r>
      <w:r w:rsidRPr="00266D33">
        <w:rPr>
          <w:b/>
          <w:highlight w:val="green"/>
        </w:rPr>
        <w:t>ggtggtccaggcgcaTTAgcagcactggcactggcggcgctggctgcactggcaTTAgcggcactggcgggtccaggcggc</w:t>
      </w:r>
      <w:r w:rsidRPr="00CF1E02">
        <w:t>AGCGATTTCGTTCAGACCTTCTCACGCCGTAATGGTGGGGAAGCGACCAGCGGATTCTTTGAAGTGCCGAAACAGGAAACCAAAGAAAATGGAATTCGTCTTTCCGAGactagtggTggTccaggT</w:t>
      </w:r>
      <w:r w:rsidRPr="002457A9">
        <w:rPr>
          <w:b/>
          <w:color w:val="0070C0"/>
        </w:rPr>
        <w:t>GCAGCAGCTgcTGTTGCAGCTgcTGCTGCTGCAgcAGCAGCCGTTgcTGCTGCAGC</w:t>
      </w:r>
      <w:r w:rsidRPr="00CF1E02">
        <w:t>TggTcctggcggTacggtaccAGGTCAACAAaatgcaGTTTGGATTGTTCCTCCTGGACAATACTTCATGATGGGCGACAACCGCGACAACAGCGCGGACAGCCGTTACTGGGGCTTTGTGCCGGAAGCGAATC</w:t>
      </w:r>
      <w:r w:rsidRPr="006A222F">
        <w:rPr>
          <w:color w:val="000000" w:themeColor="text1"/>
        </w:rPr>
        <w:t>T</w:t>
      </w:r>
      <w:r w:rsidRPr="002457A9">
        <w:rPr>
          <w:b/>
          <w:color w:val="00B050"/>
        </w:rPr>
        <w:t>GTTCT</w:t>
      </w:r>
      <w:r w:rsidRPr="00DD583A">
        <w:rPr>
          <w:b/>
          <w:color w:val="00B050"/>
        </w:rPr>
        <w:t>T</w:t>
      </w:r>
      <w:r w:rsidRPr="006A222F">
        <w:rPr>
          <w:b/>
          <w:color w:val="00B050"/>
        </w:rPr>
        <w:t>C</w:t>
      </w:r>
      <w:r w:rsidRPr="00CF1E02">
        <w:t>CGGGCAACGGCTATCTGGATGAGCTTCGAaAAGCAAGAAGGCGAATGGCCGACTGGTCTGCGCTTAAGTCGCATTGGCGGCATCCATGa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1E56DA">
        <w:rPr>
          <w:b/>
          <w:color w:val="FF0000"/>
        </w:rPr>
        <w:t>TAA</w:t>
      </w:r>
    </w:p>
    <w:p w14:paraId="124F018B" w14:textId="77777777" w:rsidR="00770459" w:rsidRPr="00770459" w:rsidRDefault="00770459" w:rsidP="00206924">
      <w:pPr>
        <w:rPr>
          <w:b/>
          <w:sz w:val="12"/>
          <w:szCs w:val="12"/>
        </w:rPr>
      </w:pPr>
    </w:p>
    <w:p w14:paraId="4ACFF065" w14:textId="1132F2F2" w:rsidR="00206924" w:rsidRPr="00770459" w:rsidRDefault="00206924" w:rsidP="00206924">
      <w:pPr>
        <w:rPr>
          <w:b/>
        </w:rPr>
      </w:pPr>
      <w:r w:rsidRPr="00770459">
        <w:rPr>
          <w:b/>
        </w:rPr>
        <w:t xml:space="preserve">21. PRF Marker, LepB </w:t>
      </w:r>
      <w:r w:rsidRPr="00770459">
        <w:rPr>
          <w:b/>
          <w:i/>
        </w:rPr>
        <w:t>in vitro</w:t>
      </w:r>
      <w:r w:rsidRPr="00770459">
        <w:rPr>
          <w:b/>
        </w:rPr>
        <w:t xml:space="preserve"> Translation Reporter (N</w:t>
      </w:r>
      <w:r w:rsidRPr="00770459">
        <w:rPr>
          <w:b/>
          <w:vertAlign w:val="subscript"/>
        </w:rPr>
        <w:t>in</w:t>
      </w:r>
      <w:r w:rsidRPr="00770459">
        <w:rPr>
          <w:b/>
        </w:rPr>
        <w:t>, AVAA TMD, L=45)</w:t>
      </w:r>
      <w:r w:rsidR="00770459">
        <w:rPr>
          <w:b/>
        </w:rPr>
        <w:t xml:space="preserve"> (0-Frame = </w:t>
      </w:r>
      <w:r w:rsidR="005A606C">
        <w:rPr>
          <w:b/>
        </w:rPr>
        <w:t>36.9</w:t>
      </w:r>
      <w:r w:rsidR="00770459">
        <w:rPr>
          <w:b/>
        </w:rPr>
        <w:t xml:space="preserve"> kDa)</w:t>
      </w:r>
    </w:p>
    <w:p w14:paraId="26463C44" w14:textId="77777777" w:rsidR="00206924" w:rsidRPr="00770459" w:rsidRDefault="00206924" w:rsidP="00206924">
      <w:pPr>
        <w:rPr>
          <w:b/>
          <w:sz w:val="12"/>
          <w:szCs w:val="12"/>
        </w:rPr>
      </w:pPr>
    </w:p>
    <w:p w14:paraId="65B898E6" w14:textId="77F531C1" w:rsidR="00770459" w:rsidRPr="001E56DA" w:rsidRDefault="001E56DA" w:rsidP="00206924">
      <w:r w:rsidRPr="001E56DA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</w:t>
      </w:r>
      <w:r w:rsidRPr="00C02C43">
        <w:rPr>
          <w:b/>
          <w:highlight w:val="green"/>
        </w:rPr>
        <w:t>ggtggtccaggcgcaTTAgcagcactggcactggcggcgctggctgcactggcaTTAgcggcactggcgggtccaggcggc</w:t>
      </w:r>
      <w:r w:rsidRPr="001E56DA">
        <w:t>AGCGATTTCGTTCAGACCTTCTCACGCCGTAATGGTGGGGAAGCGACCAGCGGATTCTTTGAAGTGCCGAAACAGGAAACCAAAGAAAATGGAATTCGTCTTTCCGAGactagtggTggTccaggT</w:t>
      </w:r>
      <w:r w:rsidRPr="002457A9">
        <w:rPr>
          <w:b/>
          <w:color w:val="0070C0"/>
        </w:rPr>
        <w:t>GCAGCAGCTgcTGTTGCAGCTgcTGCTGCTGCAgcAGCAGCCGTTgcTGCTGCAGC</w:t>
      </w:r>
      <w:r w:rsidRPr="001E56DA">
        <w:t>TggTcctggcggTacggtaccAGGTCAACAAaatgcaGTTTGGATTGTTCCTCCTGGACAATACTTCATGATGGGCGACAACCGCGACAACAGCGCGGACAGCCGTTACTGGGGCTTTGTGCCGGAAGCGAATC</w:t>
      </w:r>
      <w:r w:rsidRPr="006A222F">
        <w:rPr>
          <w:color w:val="000000" w:themeColor="text1"/>
        </w:rPr>
        <w:t>T</w:t>
      </w:r>
      <w:r w:rsidRPr="006A222F">
        <w:rPr>
          <w:b/>
          <w:color w:val="00B050"/>
        </w:rPr>
        <w:t>GTTCTTC</w:t>
      </w:r>
      <w:r w:rsidRPr="006A222F">
        <w:rPr>
          <w:b/>
          <w:highlight w:val="yellow"/>
        </w:rPr>
        <w:t>T</w:t>
      </w:r>
      <w:r w:rsidRPr="001E56DA">
        <w:t>CGGGCAACGGCTATCTGGATGAGCTTCGAaAAGCAAGAAGGCGAATGGCCGACTGGTCTGCGCTTAAGTCGCATTGGCGGCATCCA</w:t>
      </w:r>
      <w:r w:rsidRPr="003D6562">
        <w:rPr>
          <w:b/>
          <w:color w:val="FF0000"/>
        </w:rPr>
        <w:t>TGa</w:t>
      </w:r>
      <w:r w:rsidRPr="001E56DA">
        <w:t>tGATCCATCTTCGTTCACGTTGTCGCCGTTATGGCGACCCGGATCCCCGGGCGAGCTCGAATTCCGGTCTCCCTATAGTGAGTCGTATTccTTTCGATccGCCAGCTGCATTcAgGAATCGGCCAACGCGCGGGGAGAGGCGGTTTGCGTATTGGGCGCTCTTCCGCTTCCTCGCTCACTGACTCGCTGCGCTCGGTCGTTCGGCTGCGGCGAGCGGTATCAGCTCACTCAAAGGCGGTAA</w:t>
      </w:r>
    </w:p>
    <w:p w14:paraId="13900A4B" w14:textId="77777777" w:rsidR="00770459" w:rsidRPr="00770459" w:rsidRDefault="00770459" w:rsidP="00206924">
      <w:pPr>
        <w:rPr>
          <w:b/>
          <w:sz w:val="12"/>
          <w:szCs w:val="12"/>
        </w:rPr>
      </w:pPr>
    </w:p>
    <w:p w14:paraId="6F82D3EB" w14:textId="56711F2C" w:rsidR="00206924" w:rsidRDefault="00102892" w:rsidP="00206924">
      <w:pPr>
        <w:rPr>
          <w:b/>
        </w:rPr>
      </w:pPr>
      <w:r>
        <w:rPr>
          <w:b/>
        </w:rPr>
        <w:t>22</w:t>
      </w:r>
      <w:r w:rsidR="00206924" w:rsidRPr="00206924">
        <w:rPr>
          <w:b/>
        </w:rPr>
        <w:t xml:space="preserve">. LepB </w:t>
      </w:r>
      <w:r w:rsidR="00206924" w:rsidRPr="00992027">
        <w:rPr>
          <w:b/>
          <w:i/>
        </w:rPr>
        <w:t>in vitro</w:t>
      </w:r>
      <w:r w:rsidR="00206924" w:rsidRPr="00206924">
        <w:rPr>
          <w:b/>
        </w:rPr>
        <w:t xml:space="preserve"> Translation Reporter (N</w:t>
      </w:r>
      <w:r w:rsidR="00206924" w:rsidRPr="00206924">
        <w:rPr>
          <w:b/>
          <w:vertAlign w:val="subscript"/>
        </w:rPr>
        <w:t>in</w:t>
      </w:r>
      <w:r w:rsidR="00206924" w:rsidRPr="00206924">
        <w:rPr>
          <w:b/>
        </w:rPr>
        <w:t>, LALA TMD, L=45)</w:t>
      </w:r>
      <w:r w:rsidR="007329D6">
        <w:rPr>
          <w:b/>
        </w:rPr>
        <w:t xml:space="preserve"> (0-Frame =  kDa, PRF ~  kDa)</w:t>
      </w:r>
    </w:p>
    <w:p w14:paraId="3DBA63C3" w14:textId="77777777" w:rsidR="007329D6" w:rsidRPr="007329D6" w:rsidRDefault="007329D6" w:rsidP="00206924">
      <w:pPr>
        <w:rPr>
          <w:b/>
          <w:sz w:val="12"/>
          <w:szCs w:val="12"/>
        </w:rPr>
      </w:pPr>
    </w:p>
    <w:p w14:paraId="296194AD" w14:textId="2CE58E6A" w:rsidR="007329D6" w:rsidRPr="00992027" w:rsidRDefault="00992027" w:rsidP="00206924">
      <w:r w:rsidRPr="00992027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</w:t>
      </w:r>
      <w:r w:rsidRPr="00992027">
        <w:lastRenderedPageBreak/>
        <w:t>CGACTCTGaactctactGATTTTATTCTGGTAGAGAAGTTTGCTTATGGCATgAAAGATCCTATgTACCAGAAAACGaTGATCGAAACCGGTCATCCGAAACGCGGCGATATCaTGaTgTTTAAATATCCGGAAGATCCAAAGCTTGATTACATCAAGCGCGCGGTGGGTTTACCGGGCGATAAAGTCACTTACGATCCGGTCTCAAAAGAGaTGACGATgCAACCGGGATGCAGTTCCGGCCAGGCGTGTGAAAACGCGCTGCCG</w:t>
      </w:r>
      <w:r w:rsidRPr="009E4AE5">
        <w:rPr>
          <w:b/>
          <w:highlight w:val="green"/>
        </w:rPr>
        <w:t>ggtggtccaggcgcaTTAgcagcactggcactggcggcgctggctgcactggcaTTAgcggcactggcgggtccaggcggc</w:t>
      </w:r>
      <w:r w:rsidRPr="00992027">
        <w:t>AGCGATTTCGTTCAGACCTTCTCACGCCGTAATGGTGGGGAAGCGACCAGCGGATTCTTTGAAGTGCCGAAACAGGAAACCAAAGAAAATGGAATTCGTCTTTCCGAGactagtGGTGGTCCAGGT</w:t>
      </w:r>
      <w:r w:rsidRPr="00EC3CAF">
        <w:rPr>
          <w:b/>
          <w:color w:val="0070C0"/>
        </w:rPr>
        <w:t>GCTCTGGCAGCTCTGGCACTGGCTGCATTAGCCGCTCTGGCCCTGGCCGCCTTAGCC</w:t>
      </w:r>
      <w:r w:rsidRPr="00992027">
        <w:t>GGTCCTGGCGGTacggtaccAGGTCAACAAaatgcaGTTTGGATTGTTCCTCCTGGACAATACTTCATGATGGGCGACAACCGCGACAACAGCGCGGACAGCCGTTACTGGGGCTTTGTGCCGGAAGCGAATCT</w:t>
      </w:r>
      <w:r w:rsidRPr="004C5E48">
        <w:rPr>
          <w:b/>
          <w:color w:val="00B050"/>
        </w:rPr>
        <w:t>TTTTTTT</w:t>
      </w:r>
      <w:r w:rsidRPr="00992027">
        <w:t>CGGGCAACGGCTATCTGGATGAGCTTCGAaAAGCAAGAAGGCGAATGGCCGACTGGTCTGCGCTTAAGTCGCATTGGCGGCATCCA</w:t>
      </w:r>
      <w:r w:rsidRPr="00094ACF">
        <w:rPr>
          <w:b/>
          <w:color w:val="7030A0"/>
        </w:rPr>
        <w:t>TGa</w:t>
      </w:r>
      <w:r w:rsidRPr="00992027">
        <w:t>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9E4AE5">
        <w:rPr>
          <w:b/>
          <w:color w:val="FF0000"/>
        </w:rPr>
        <w:t>TAA</w:t>
      </w:r>
    </w:p>
    <w:p w14:paraId="29E4BD41" w14:textId="77777777" w:rsidR="007329D6" w:rsidRPr="007329D6" w:rsidRDefault="007329D6" w:rsidP="00206924">
      <w:pPr>
        <w:rPr>
          <w:b/>
          <w:sz w:val="12"/>
          <w:szCs w:val="12"/>
        </w:rPr>
      </w:pPr>
    </w:p>
    <w:p w14:paraId="0908C8B3" w14:textId="0868C110" w:rsidR="00206924" w:rsidRDefault="00206924" w:rsidP="00206924">
      <w:pPr>
        <w:rPr>
          <w:b/>
        </w:rPr>
      </w:pPr>
      <w:r w:rsidRPr="00206924">
        <w:rPr>
          <w:b/>
        </w:rPr>
        <w:t>2</w:t>
      </w:r>
      <w:r w:rsidR="00102892">
        <w:rPr>
          <w:b/>
        </w:rPr>
        <w:t>3</w:t>
      </w:r>
      <w:r w:rsidRPr="00206924">
        <w:rPr>
          <w:b/>
        </w:rPr>
        <w:t>. Full-Length Marker, LepB in vitro Translation Reporter (N</w:t>
      </w:r>
      <w:r w:rsidRPr="00206924">
        <w:rPr>
          <w:b/>
          <w:vertAlign w:val="subscript"/>
        </w:rPr>
        <w:t>in</w:t>
      </w:r>
      <w:r w:rsidRPr="00206924">
        <w:rPr>
          <w:b/>
        </w:rPr>
        <w:t>, LALA TMD, L=45)</w:t>
      </w:r>
      <w:r w:rsidR="007329D6" w:rsidRPr="007329D6">
        <w:rPr>
          <w:b/>
        </w:rPr>
        <w:t xml:space="preserve"> </w:t>
      </w:r>
      <w:r w:rsidR="007329D6">
        <w:rPr>
          <w:b/>
        </w:rPr>
        <w:t>(0-Frame =  kDa)</w:t>
      </w:r>
    </w:p>
    <w:p w14:paraId="11718FC0" w14:textId="77777777" w:rsidR="007329D6" w:rsidRPr="007329D6" w:rsidRDefault="007329D6" w:rsidP="00206924">
      <w:pPr>
        <w:rPr>
          <w:b/>
          <w:sz w:val="12"/>
          <w:szCs w:val="12"/>
        </w:rPr>
      </w:pPr>
    </w:p>
    <w:p w14:paraId="5BF27211" w14:textId="4AC4902A" w:rsidR="007329D6" w:rsidRPr="00586AA0" w:rsidRDefault="00586AA0" w:rsidP="00206924">
      <w:r w:rsidRPr="00586AA0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</w:t>
      </w:r>
      <w:r w:rsidRPr="009E4AE5">
        <w:rPr>
          <w:b/>
          <w:highlight w:val="green"/>
        </w:rPr>
        <w:t>ggtggtccaggcgcaTTAgcagcactggcactggcggcgctggctgcactggcaTTAgcggcactggcgggtccaggcggc</w:t>
      </w:r>
      <w:r w:rsidRPr="00586AA0">
        <w:t>AGCGATTTCGTTCAGACCTTCTCACGCCGTAATGGTGGGGAAGCGACCAGCGGATTCTTTGAAGTGCCGAAACAGGAAACCAAAGAAAATGGAATTCGTCTTTCCGAGactagtGGTGGTCCAGGT</w:t>
      </w:r>
      <w:r w:rsidRPr="00EC3CAF">
        <w:rPr>
          <w:b/>
          <w:color w:val="0070C0"/>
        </w:rPr>
        <w:t>GCTCTGGCAGCTCTGGCACTGGCTGCATTAGCCGCTCTGGCCCTGGCCGCCTTAGCC</w:t>
      </w:r>
      <w:r w:rsidRPr="00586AA0">
        <w:t>GGTCCTGGCGGTacggtaccAGGTCAACAAaatgcaGTTTGGATTGTTCCTCCTGGACAATACTTCATGATGGGCGACAACCGCGACAACAGCGCGGACAGCCGTTACTGGGGCTTTGTGCCGGAAGCGAATCT</w:t>
      </w:r>
      <w:r w:rsidRPr="00094ACF">
        <w:rPr>
          <w:b/>
          <w:color w:val="00B050"/>
        </w:rPr>
        <w:t>GTTCTTC</w:t>
      </w:r>
      <w:r w:rsidRPr="00586AA0">
        <w:t>CGGGCAACGGCTATCTGGATGAGCTTCGAaAAGCAAGAAGGCGAATGGCCGACTGGTCTGCGCTTAAGTCGCATTGGCGGCATCCATGatGATCCATCTTCGTTCACGTTGTCGCCGTTATGGCGACCCGGATCCCCGGGCGAGCTCGAATTCCGGTCTCCCTATAGTGAGTCGTATTccTTTCGATccGCCAGCTGCATTcAgGAATCGGCCAACGCGCGGGGAGAGGCGGTTTGCGTATTGGGCGCTCTTCCGCTTCCTCGCTCACTGACTCGCTGCGCTCGGTCGTTCGGCTGCGGCGAGCGGTATCAGCTCACTCAAAGGCGG</w:t>
      </w:r>
      <w:r w:rsidRPr="009E4AE5">
        <w:rPr>
          <w:b/>
          <w:color w:val="FF0000"/>
        </w:rPr>
        <w:t>TAA</w:t>
      </w:r>
    </w:p>
    <w:p w14:paraId="78F55C9A" w14:textId="77777777" w:rsidR="007329D6" w:rsidRPr="007329D6" w:rsidRDefault="007329D6" w:rsidP="00206924">
      <w:pPr>
        <w:rPr>
          <w:b/>
          <w:sz w:val="12"/>
          <w:szCs w:val="12"/>
        </w:rPr>
      </w:pPr>
    </w:p>
    <w:p w14:paraId="310824EA" w14:textId="71B04112" w:rsidR="00206924" w:rsidRPr="00206924" w:rsidRDefault="00206924" w:rsidP="00206924">
      <w:pPr>
        <w:rPr>
          <w:b/>
        </w:rPr>
      </w:pPr>
      <w:r w:rsidRPr="00206924">
        <w:rPr>
          <w:b/>
        </w:rPr>
        <w:t>2</w:t>
      </w:r>
      <w:r w:rsidR="00102892">
        <w:rPr>
          <w:b/>
        </w:rPr>
        <w:t>4</w:t>
      </w:r>
      <w:r w:rsidRPr="00206924">
        <w:rPr>
          <w:b/>
        </w:rPr>
        <w:t>. PRF Marker, LepB in vitro Translation Reporter (N</w:t>
      </w:r>
      <w:r w:rsidRPr="00206924">
        <w:rPr>
          <w:b/>
          <w:vertAlign w:val="subscript"/>
        </w:rPr>
        <w:t>in</w:t>
      </w:r>
      <w:r w:rsidRPr="00206924">
        <w:rPr>
          <w:b/>
        </w:rPr>
        <w:t>, LALA TMD, L=45)</w:t>
      </w:r>
      <w:r w:rsidR="007329D6">
        <w:rPr>
          <w:b/>
        </w:rPr>
        <w:t xml:space="preserve"> (0-Frame =  kDa)</w:t>
      </w:r>
    </w:p>
    <w:p w14:paraId="207CED17" w14:textId="77777777" w:rsidR="00206924" w:rsidRPr="007329D6" w:rsidRDefault="00206924" w:rsidP="00206924">
      <w:pPr>
        <w:rPr>
          <w:b/>
          <w:sz w:val="12"/>
          <w:szCs w:val="12"/>
        </w:rPr>
      </w:pPr>
    </w:p>
    <w:p w14:paraId="11A61B5A" w14:textId="13BF5F48" w:rsidR="007329D6" w:rsidRPr="009E4AE5" w:rsidRDefault="009E4AE5" w:rsidP="00206924">
      <w:r w:rsidRPr="009E4AE5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</w:t>
      </w:r>
      <w:r w:rsidRPr="009E4AE5">
        <w:rPr>
          <w:b/>
          <w:highlight w:val="green"/>
        </w:rPr>
        <w:t>ggtggtccaggcgcaTTAgcagcactggcactggcggcgctggctgcactggcaTTAgcggcactggcgggtccaggcggc</w:t>
      </w:r>
      <w:r w:rsidRPr="009E4AE5">
        <w:t>AGCGATTTCGTTCAGACCTTCTCACGCCGTAATGGTGGGGAAGCGACCAGCGGATTCTTTGAAGTGCCGAAACAGGAAACCAAAGAAAATGGAATTCGTCTTTCCGAGactagtGGTGGTCCAGGT</w:t>
      </w:r>
      <w:r w:rsidRPr="00EC3CAF">
        <w:rPr>
          <w:b/>
          <w:color w:val="0070C0"/>
        </w:rPr>
        <w:t>GCTCTGGCAGCTCTGGCACTGGCTGCATTAGCCGCTCTGGCCCTGGCCGCCTTAGCC</w:t>
      </w:r>
      <w:r w:rsidRPr="009E4AE5">
        <w:t>GGTCCTGGCGGTacggtaccAGGTCAACAAaatgcaGTTTGGATTGTTCCTCCTGGACAATACTTCATGATGGGCGACAACCGCGACAACAGCGCGGACAGCCGTTACTGGGGCTTTGTGCCGGAAGCGAATCT</w:t>
      </w:r>
      <w:r w:rsidRPr="005D3F67">
        <w:rPr>
          <w:b/>
          <w:color w:val="00B050"/>
        </w:rPr>
        <w:t>GTTCTTC</w:t>
      </w:r>
      <w:r w:rsidRPr="005D3F67">
        <w:rPr>
          <w:b/>
          <w:highlight w:val="yellow"/>
        </w:rPr>
        <w:t>T</w:t>
      </w:r>
      <w:r w:rsidRPr="009E4AE5">
        <w:t>CGGGCAACGGCTATCTGGATGAGCTTCGAaAAGCAAGAAGGCGAATGGCCGACTGGTCTGCGCTTAAGTCGCATTGGCGGCATCCA</w:t>
      </w:r>
      <w:r w:rsidRPr="005D3F67">
        <w:rPr>
          <w:b/>
          <w:color w:val="FF0000"/>
        </w:rPr>
        <w:t>TGa</w:t>
      </w:r>
      <w:r w:rsidRPr="009E4AE5">
        <w:t>tGATCCATCTTCGTTCACGTTGTCGCCGTTATGGCGACCCGGATCCCCGGGCGAGCTCGAATTCCGGTCTCCCTATAGTGAGTCGTATTccTTTCGATccGCCAGCTGCATTcAgGAATCGGCCAACGCGCGGGGAGAGGCGGTTTGCGTATTGGGCGCTCTTCCGCTTCCTCGCTCACTGACTCGCTGCGCTCGGTCGTTCGGCTGCGGCGAGCGGTATCAGCTCACTCAAAGGCGGTAA</w:t>
      </w:r>
    </w:p>
    <w:p w14:paraId="78B510CB" w14:textId="77777777" w:rsidR="007329D6" w:rsidRPr="007329D6" w:rsidRDefault="007329D6" w:rsidP="00206924">
      <w:pPr>
        <w:rPr>
          <w:b/>
          <w:sz w:val="12"/>
          <w:szCs w:val="12"/>
        </w:rPr>
      </w:pPr>
    </w:p>
    <w:p w14:paraId="73A05B27" w14:textId="39E6009F" w:rsidR="00102892" w:rsidRDefault="00102892" w:rsidP="00102892">
      <w:pPr>
        <w:rPr>
          <w:b/>
        </w:rPr>
      </w:pPr>
      <w:r>
        <w:rPr>
          <w:b/>
        </w:rPr>
        <w:t>25. LepB Cellular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AVAA TMD, L=45)</w:t>
      </w:r>
    </w:p>
    <w:p w14:paraId="47B2A476" w14:textId="2B5C0E66" w:rsidR="0004784C" w:rsidRPr="0004784C" w:rsidRDefault="0004784C" w:rsidP="00102892">
      <w:pPr>
        <w:rPr>
          <w:b/>
          <w:sz w:val="12"/>
          <w:szCs w:val="12"/>
        </w:rPr>
      </w:pPr>
    </w:p>
    <w:p w14:paraId="05A11622" w14:textId="064C9126" w:rsidR="0004784C" w:rsidRPr="0004784C" w:rsidRDefault="0004784C" w:rsidP="00102892">
      <w:r w:rsidRPr="0004784C">
        <w:lastRenderedPageBreak/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04784C">
        <w:rPr>
          <w:b/>
          <w:color w:val="0070C0"/>
        </w:rPr>
        <w:t>GCAGCAGCTGCTGTTGCAGCTGCTGCTGCTGCAGCAGCAGCCGTTGCTGCTGCAGC</w:t>
      </w:r>
      <w:r w:rsidRPr="0004784C">
        <w:t>TGGTCCTGGCGGTACGGTACCAGGTCAACAAAATGCAGTTTGGATTGTTCCTCCTGGACAATACTTCATGATGGGCGACAACCGCGACAACAGCGCGGACAGCCGTTACTGGGGCTTTGTGCCGGAAGCGAATC</w:t>
      </w:r>
      <w:r w:rsidRPr="0004784C">
        <w:rPr>
          <w:b/>
          <w:color w:val="00B050"/>
        </w:rPr>
        <w:t>TTTTTTTT</w:t>
      </w:r>
      <w:r w:rsidRPr="0004784C">
        <w:t>CGGGCAACGGCTATCTGGATGAGCTTCGAAAAGCAAGAAGGCGAATGGCCGACTGGTCTGCGCTTAAGTCGCATTGGCGGCATCCATCAGGAGGAGGAGGATCT</w:t>
      </w:r>
      <w:r w:rsidRPr="00E04A54">
        <w:rPr>
          <w:b/>
          <w:highlight w:val="blue"/>
        </w:rPr>
        <w:t>GCTACTAATTTTTCACTTCTTAAGCAAGCCGGGGATGTCGAAGAAAATCCGGGACCA</w:t>
      </w:r>
      <w:r w:rsidRPr="00E04A54">
        <w:rPr>
          <w:b/>
          <w:highlight w:val="green"/>
        </w:rPr>
        <w:t>ATGGCCACAACCA</w:t>
      </w:r>
      <w:r w:rsidRPr="00E04A54">
        <w:rPr>
          <w:b/>
          <w:color w:val="FF0000"/>
          <w:highlight w:val="green"/>
        </w:rPr>
        <w:t>TGA</w:t>
      </w:r>
      <w:r w:rsidRPr="00E04A54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E04A54">
        <w:rPr>
          <w:b/>
          <w:color w:val="7030A0"/>
          <w:highlight w:val="green"/>
        </w:rPr>
        <w:t>TGA</w:t>
      </w:r>
    </w:p>
    <w:p w14:paraId="3293D83D" w14:textId="77777777" w:rsidR="00E04A54" w:rsidRPr="00E04A54" w:rsidRDefault="00E04A54" w:rsidP="00102892">
      <w:pPr>
        <w:rPr>
          <w:b/>
          <w:sz w:val="12"/>
          <w:szCs w:val="12"/>
        </w:rPr>
      </w:pPr>
    </w:p>
    <w:p w14:paraId="6DA24A67" w14:textId="67DD7C02" w:rsidR="00102892" w:rsidRDefault="00102892" w:rsidP="00102892">
      <w:pPr>
        <w:rPr>
          <w:b/>
        </w:rPr>
      </w:pPr>
      <w:r>
        <w:rPr>
          <w:b/>
        </w:rPr>
        <w:t>2</w:t>
      </w:r>
      <w:r w:rsidR="00F62909">
        <w:rPr>
          <w:b/>
        </w:rPr>
        <w:t>6</w:t>
      </w:r>
      <w:r>
        <w:rPr>
          <w:b/>
        </w:rPr>
        <w:t xml:space="preserve">. </w:t>
      </w:r>
      <w:proofErr w:type="spellStart"/>
      <w:r>
        <w:rPr>
          <w:b/>
        </w:rPr>
        <w:t>SS</w:t>
      </w:r>
      <w:r>
        <w:rPr>
          <w:b/>
          <w:vertAlign w:val="subscript"/>
        </w:rPr>
        <w:t>mut</w:t>
      </w:r>
      <w:proofErr w:type="spellEnd"/>
      <w:r>
        <w:rPr>
          <w:b/>
        </w:rPr>
        <w:t xml:space="preserve"> Control, LepB Cellular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AVAA TMD, L=45)</w:t>
      </w:r>
    </w:p>
    <w:p w14:paraId="37EF0AD5" w14:textId="687F55D5" w:rsidR="00E04A54" w:rsidRPr="00E04A54" w:rsidRDefault="00E04A54" w:rsidP="00102892">
      <w:pPr>
        <w:rPr>
          <w:b/>
          <w:sz w:val="12"/>
          <w:szCs w:val="12"/>
        </w:rPr>
      </w:pPr>
    </w:p>
    <w:p w14:paraId="780CBF04" w14:textId="71CDCC2B" w:rsidR="00E04A54" w:rsidRPr="00E04A54" w:rsidRDefault="00E04A54" w:rsidP="00102892">
      <w:r w:rsidRPr="00E04A54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E04A54">
        <w:rPr>
          <w:b/>
          <w:color w:val="0070C0"/>
        </w:rPr>
        <w:t>GCAGCAGCTGCTGTTGCAGCTGCTGCTGCTGCAGCAGCAGCCGTTGCTGCTGCAGC</w:t>
      </w:r>
      <w:r w:rsidRPr="00E04A54">
        <w:t>TGGTCCTGGCGGTACGGTACCAGGTCAACAAAATGCAGTTTGGATTGTTCCTCCTGGACAATACTTCATGATGGGCGACAACCGCGACAACAGCGCGGACAGCCGTTACTGGGGCTTTGTGCCGGAAGCGAATCT</w:t>
      </w:r>
      <w:r w:rsidRPr="00E04A54">
        <w:rPr>
          <w:b/>
          <w:color w:val="00B050"/>
        </w:rPr>
        <w:t>GTTCTTC</w:t>
      </w:r>
      <w:r w:rsidRPr="00E04A54">
        <w:t>CGGGCAACGGCTATCTGGATGAGCTTCGAAAAGCAAGAAGGCGAATGGCCGACTGGTCTGCGCTTAAGTCGCATTGGCGGCATCCATCAGGAGGAGGAGGATCT</w:t>
      </w:r>
      <w:r w:rsidRPr="00E04A54">
        <w:rPr>
          <w:b/>
          <w:highlight w:val="blue"/>
        </w:rPr>
        <w:t>GCTACTAATTTTTCACTTCTTAAGCAAGCCGGGGATGTCGAAGAAAATCCGGGACCA</w:t>
      </w:r>
      <w:r w:rsidRPr="00A45B22">
        <w:rPr>
          <w:b/>
          <w:highlight w:val="green"/>
        </w:rPr>
        <w:t>ATGGCCACAACCA</w:t>
      </w:r>
      <w:r w:rsidRPr="00A45B22">
        <w:rPr>
          <w:b/>
          <w:color w:val="FF0000"/>
          <w:highlight w:val="green"/>
        </w:rPr>
        <w:t>TGA</w:t>
      </w:r>
      <w:r w:rsidRPr="00A45B22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A45B22">
        <w:rPr>
          <w:b/>
          <w:color w:val="7030A0"/>
          <w:highlight w:val="green"/>
        </w:rPr>
        <w:t>TGA</w:t>
      </w:r>
    </w:p>
    <w:p w14:paraId="7A5523D3" w14:textId="77777777" w:rsidR="00E04A54" w:rsidRPr="00E04A54" w:rsidRDefault="00E04A54" w:rsidP="00102892">
      <w:pPr>
        <w:rPr>
          <w:b/>
          <w:sz w:val="12"/>
          <w:szCs w:val="12"/>
        </w:rPr>
      </w:pPr>
    </w:p>
    <w:p w14:paraId="46D5D54D" w14:textId="13015E8F" w:rsidR="00102892" w:rsidRDefault="00F62909" w:rsidP="00102892">
      <w:pPr>
        <w:rPr>
          <w:b/>
        </w:rPr>
      </w:pPr>
      <w:r>
        <w:rPr>
          <w:b/>
        </w:rPr>
        <w:t>27</w:t>
      </w:r>
      <w:r w:rsidR="00102892">
        <w:rPr>
          <w:b/>
        </w:rPr>
        <w:t>. LepB Cellular Reporter (</w:t>
      </w:r>
      <w:proofErr w:type="spellStart"/>
      <w:r w:rsidR="00102892">
        <w:rPr>
          <w:b/>
        </w:rPr>
        <w:t>N</w:t>
      </w:r>
      <w:r w:rsidR="00102892">
        <w:rPr>
          <w:b/>
          <w:vertAlign w:val="subscript"/>
        </w:rPr>
        <w:t>out</w:t>
      </w:r>
      <w:proofErr w:type="spellEnd"/>
      <w:r w:rsidR="00102892">
        <w:rPr>
          <w:b/>
        </w:rPr>
        <w:t>, LALA TMD, L=35)</w:t>
      </w:r>
    </w:p>
    <w:p w14:paraId="1DD44C53" w14:textId="7480DF78" w:rsidR="00E04A54" w:rsidRPr="00E04A54" w:rsidRDefault="00E04A54" w:rsidP="00102892">
      <w:pPr>
        <w:rPr>
          <w:b/>
          <w:sz w:val="12"/>
          <w:szCs w:val="12"/>
        </w:rPr>
      </w:pPr>
    </w:p>
    <w:p w14:paraId="0F09FE33" w14:textId="36A03D2E" w:rsidR="00E04A54" w:rsidRPr="00E04A54" w:rsidRDefault="00E04A54" w:rsidP="00102892">
      <w:r w:rsidRPr="00E04A54">
        <w:lastRenderedPageBreak/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1345C8">
        <w:rPr>
          <w:b/>
          <w:color w:val="0070C0"/>
        </w:rPr>
        <w:t>GCTCTGGCAGCTCTGGCACTGGCTGCATTAGCCGCTCTGGCCCTGGCCGCCTTAGCC</w:t>
      </w:r>
      <w:r w:rsidRPr="00E04A54">
        <w:t>GGTCCTGGCGGTACGGTACCAGGTCAACAAAATGCAGTTTGGATTGTTCCTCCTGGACAATACTTCATGATGGGCGACAACCGCGACAACAGCGCGGACAGCCG</w:t>
      </w:r>
      <w:r w:rsidRPr="001345C8">
        <w:rPr>
          <w:b/>
          <w:color w:val="00B050"/>
        </w:rPr>
        <w:t>TTTTTTT</w:t>
      </w:r>
      <w:r w:rsidRPr="00E04A54">
        <w:t>GGCTTTGTGCCGGAAGCGAATCTGGTCGGTCGGGCAACGGCTATCTGGATGAGCTTCGAAAAGCAAGAAGGCGAATGGCCGACTGGTCTGCGCTTAAGTCGCATTGGCGGCATCCATCAGGAGGAGGAGGATCT</w:t>
      </w:r>
      <w:r w:rsidRPr="001345C8">
        <w:rPr>
          <w:b/>
          <w:highlight w:val="blue"/>
        </w:rPr>
        <w:t>GCTACTAATTTTTCACTTCTTAAGCAAGCCGGGGATGTCGAAGAAAATCCGGGACCA</w:t>
      </w:r>
      <w:r w:rsidRPr="00A45B22">
        <w:rPr>
          <w:b/>
          <w:highlight w:val="green"/>
        </w:rPr>
        <w:t>ATGGCCACAACCA</w:t>
      </w:r>
      <w:r w:rsidRPr="00A45B22">
        <w:rPr>
          <w:b/>
          <w:color w:val="FF0000"/>
          <w:highlight w:val="green"/>
        </w:rPr>
        <w:t>TGA</w:t>
      </w:r>
      <w:r w:rsidRPr="00A45B22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A45B22">
        <w:rPr>
          <w:b/>
          <w:color w:val="7030A0"/>
          <w:highlight w:val="green"/>
        </w:rPr>
        <w:t>TGA</w:t>
      </w:r>
    </w:p>
    <w:p w14:paraId="29CDC7CB" w14:textId="77777777" w:rsidR="00E04A54" w:rsidRPr="00E04A54" w:rsidRDefault="00E04A54" w:rsidP="00102892">
      <w:pPr>
        <w:rPr>
          <w:b/>
          <w:sz w:val="12"/>
          <w:szCs w:val="12"/>
        </w:rPr>
      </w:pPr>
    </w:p>
    <w:p w14:paraId="01BF3DC2" w14:textId="33FFEC58" w:rsidR="00102892" w:rsidRDefault="00F62909" w:rsidP="00102892">
      <w:pPr>
        <w:rPr>
          <w:b/>
        </w:rPr>
      </w:pPr>
      <w:r>
        <w:rPr>
          <w:b/>
        </w:rPr>
        <w:t>28</w:t>
      </w:r>
      <w:r w:rsidR="00102892">
        <w:rPr>
          <w:b/>
        </w:rPr>
        <w:t xml:space="preserve">. </w:t>
      </w:r>
      <w:proofErr w:type="spellStart"/>
      <w:r w:rsidR="00102892">
        <w:rPr>
          <w:b/>
        </w:rPr>
        <w:t>SS</w:t>
      </w:r>
      <w:r w:rsidR="00102892">
        <w:rPr>
          <w:b/>
          <w:vertAlign w:val="subscript"/>
        </w:rPr>
        <w:t>mut</w:t>
      </w:r>
      <w:proofErr w:type="spellEnd"/>
      <w:r w:rsidR="00102892">
        <w:rPr>
          <w:b/>
        </w:rPr>
        <w:t xml:space="preserve"> Control, LepB Cellular Reporter (</w:t>
      </w:r>
      <w:proofErr w:type="spellStart"/>
      <w:r w:rsidR="00102892">
        <w:rPr>
          <w:b/>
        </w:rPr>
        <w:t>N</w:t>
      </w:r>
      <w:r w:rsidR="00102892">
        <w:rPr>
          <w:b/>
          <w:vertAlign w:val="subscript"/>
        </w:rPr>
        <w:t>out</w:t>
      </w:r>
      <w:proofErr w:type="spellEnd"/>
      <w:r w:rsidR="00102892">
        <w:rPr>
          <w:b/>
        </w:rPr>
        <w:t>, LALA TMD, L=35)</w:t>
      </w:r>
    </w:p>
    <w:p w14:paraId="39600521" w14:textId="33B1A452" w:rsidR="007E5C50" w:rsidRPr="007E5C50" w:rsidRDefault="007E5C50" w:rsidP="00102892">
      <w:pPr>
        <w:rPr>
          <w:b/>
          <w:sz w:val="12"/>
          <w:szCs w:val="12"/>
        </w:rPr>
      </w:pPr>
    </w:p>
    <w:p w14:paraId="40F9B5C1" w14:textId="11A412EC" w:rsidR="007E5C50" w:rsidRPr="007E5C50" w:rsidRDefault="007E5C50" w:rsidP="00102892">
      <w:r w:rsidRPr="007E5C50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7E5C50">
        <w:rPr>
          <w:b/>
          <w:color w:val="0070C0"/>
        </w:rPr>
        <w:t>GCTCTGGCAGCTCTGGCACTGGCTGCATTAGCCGCTCTGGCCCTGGCCGCCTTAGCC</w:t>
      </w:r>
      <w:r w:rsidRPr="007E5C50">
        <w:t>GGTCCTGGCGGTACGGTACCAGGTCAACAAAATGCAGTTTGGATTGTTCCTCCTGGACAATACTTCATGATGGGCGACAACCGCGACAACAGCGCGGACAGCCG</w:t>
      </w:r>
      <w:r w:rsidRPr="007E5C50">
        <w:rPr>
          <w:b/>
          <w:color w:val="00B050"/>
        </w:rPr>
        <w:t>GTTCTTC</w:t>
      </w:r>
      <w:r w:rsidRPr="007E5C50">
        <w:t>GGCTTTGTGCCGGAAGCGAATCTGGTCGGTCGGGCAACGGCTATCTGGATGAGCTTCGAAAAGCAAGAAGGCGAATGGCCGACTGGTCTGCGCTTAAGTCGCATTGGCGGCATCCATCAGGAGGAGGAGGATCT</w:t>
      </w:r>
      <w:r w:rsidRPr="007E5C50">
        <w:rPr>
          <w:b/>
          <w:highlight w:val="blue"/>
        </w:rPr>
        <w:t>GCTACTAATTTTTCACTTCTTAAGCAAGCCGGGGATGTCGAAGAAAATCCGGGACCA</w:t>
      </w:r>
      <w:r w:rsidRPr="00A45B22">
        <w:rPr>
          <w:b/>
          <w:highlight w:val="green"/>
        </w:rPr>
        <w:t>ATGGCCACAACCA</w:t>
      </w:r>
      <w:r w:rsidRPr="00A45B22">
        <w:rPr>
          <w:b/>
          <w:color w:val="FF0000"/>
          <w:highlight w:val="green"/>
        </w:rPr>
        <w:t>TGA</w:t>
      </w:r>
      <w:r w:rsidRPr="00A45B22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A45B22">
        <w:rPr>
          <w:b/>
          <w:color w:val="7030A0"/>
          <w:highlight w:val="green"/>
        </w:rPr>
        <w:t>TGA</w:t>
      </w:r>
    </w:p>
    <w:p w14:paraId="3EBA9917" w14:textId="77777777" w:rsidR="00102892" w:rsidRPr="00F62909" w:rsidRDefault="00102892" w:rsidP="00102892">
      <w:pPr>
        <w:rPr>
          <w:b/>
          <w:sz w:val="12"/>
          <w:szCs w:val="12"/>
        </w:rPr>
      </w:pPr>
    </w:p>
    <w:p w14:paraId="178FEA1D" w14:textId="042CDADC" w:rsidR="00102892" w:rsidRDefault="00F62909" w:rsidP="00102892">
      <w:pPr>
        <w:rPr>
          <w:b/>
        </w:rPr>
      </w:pPr>
      <w:r>
        <w:rPr>
          <w:b/>
        </w:rPr>
        <w:t>29</w:t>
      </w:r>
      <w:r w:rsidR="00102892">
        <w:rPr>
          <w:b/>
        </w:rPr>
        <w:t>. LepB Cellular Reporter (</w:t>
      </w:r>
      <w:proofErr w:type="spellStart"/>
      <w:r w:rsidR="00102892">
        <w:rPr>
          <w:b/>
        </w:rPr>
        <w:t>N</w:t>
      </w:r>
      <w:r w:rsidR="00102892">
        <w:rPr>
          <w:b/>
          <w:vertAlign w:val="subscript"/>
        </w:rPr>
        <w:t>out</w:t>
      </w:r>
      <w:proofErr w:type="spellEnd"/>
      <w:r w:rsidR="00102892">
        <w:rPr>
          <w:b/>
        </w:rPr>
        <w:t>, LALA TMD, L=45)</w:t>
      </w:r>
    </w:p>
    <w:p w14:paraId="2BAD32B1" w14:textId="2E7E6BDF" w:rsidR="007E5C50" w:rsidRPr="007E5C50" w:rsidRDefault="007E5C50" w:rsidP="00102892">
      <w:pPr>
        <w:rPr>
          <w:b/>
          <w:sz w:val="12"/>
          <w:szCs w:val="12"/>
        </w:rPr>
      </w:pPr>
    </w:p>
    <w:p w14:paraId="42FD0CFF" w14:textId="56547D99" w:rsidR="007E5C50" w:rsidRPr="007E5C50" w:rsidRDefault="007E5C50" w:rsidP="00102892">
      <w:r w:rsidRPr="007E5C50">
        <w:lastRenderedPageBreak/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7E5C50">
        <w:rPr>
          <w:b/>
          <w:color w:val="4472C4" w:themeColor="accent1"/>
        </w:rPr>
        <w:t>GCTCTGGCAGCTCTGGCACTGGCTGCATTAGCCGCTCTGGCCCTGGCCGCCTTAGCC</w:t>
      </w:r>
      <w:r w:rsidRPr="007E5C50">
        <w:t>GGTCCTGGCGGTACGGTACCAGGTCAACAAAATGCAGTTTGGATTGTTCCTCCTGGACAATACTTCATGATGGGCGACAACCGCGACAACAGCGCGGACAGCCGTTACTGGGGCTTTGTGCCGGAAGCGAATCT</w:t>
      </w:r>
      <w:r w:rsidRPr="007E5C50">
        <w:rPr>
          <w:b/>
          <w:color w:val="00B050"/>
        </w:rPr>
        <w:t>TTTTTTT</w:t>
      </w:r>
      <w:r w:rsidRPr="007E5C50">
        <w:t>CGGGCAACGGCTATCTGGATGAGCTTCGAAAAGCAAGAAGGCGAATGGCCGACTGGTCTGCGCTTAAGTCGCATTGGCGGCATCCATCAGGAGGAGGAGGATCT</w:t>
      </w:r>
      <w:r w:rsidRPr="00A45B22">
        <w:rPr>
          <w:b/>
          <w:highlight w:val="blue"/>
        </w:rPr>
        <w:t>GCTACTAATTTTTCACTTCTTAAGCAAGCCGGGGATGTCGAAGAAAATCCGGGACCA</w:t>
      </w:r>
      <w:r w:rsidRPr="00A45B22">
        <w:rPr>
          <w:b/>
          <w:highlight w:val="green"/>
        </w:rPr>
        <w:t>ATGGCCACAACCA</w:t>
      </w:r>
      <w:r w:rsidRPr="00A45B22">
        <w:rPr>
          <w:b/>
          <w:color w:val="FF0000"/>
          <w:highlight w:val="green"/>
        </w:rPr>
        <w:t>TGA</w:t>
      </w:r>
      <w:r w:rsidRPr="00A45B22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A45B22">
        <w:rPr>
          <w:b/>
          <w:color w:val="7030A0"/>
          <w:highlight w:val="green"/>
        </w:rPr>
        <w:t>TGA</w:t>
      </w:r>
    </w:p>
    <w:p w14:paraId="71CF7C62" w14:textId="77777777" w:rsidR="007E5C50" w:rsidRPr="007E5C50" w:rsidRDefault="007E5C50" w:rsidP="00102892">
      <w:pPr>
        <w:rPr>
          <w:b/>
          <w:sz w:val="12"/>
          <w:szCs w:val="12"/>
        </w:rPr>
      </w:pPr>
    </w:p>
    <w:p w14:paraId="07151D73" w14:textId="4A447A7D" w:rsidR="00102892" w:rsidRDefault="00102892" w:rsidP="00102892">
      <w:pPr>
        <w:rPr>
          <w:b/>
        </w:rPr>
      </w:pPr>
      <w:r>
        <w:rPr>
          <w:b/>
        </w:rPr>
        <w:t>3</w:t>
      </w:r>
      <w:r w:rsidR="00F62909">
        <w:rPr>
          <w:b/>
        </w:rPr>
        <w:t>0</w:t>
      </w:r>
      <w:r>
        <w:rPr>
          <w:b/>
        </w:rPr>
        <w:t>. 3ʹ Ter Control, LepB Cellular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LALA TMD, L=45)</w:t>
      </w:r>
    </w:p>
    <w:p w14:paraId="62AAB3AF" w14:textId="49BC2A86" w:rsidR="00A45B22" w:rsidRPr="00A45B22" w:rsidRDefault="00A45B22" w:rsidP="00102892">
      <w:pPr>
        <w:rPr>
          <w:b/>
          <w:sz w:val="12"/>
          <w:szCs w:val="12"/>
        </w:rPr>
      </w:pPr>
    </w:p>
    <w:p w14:paraId="52B82A60" w14:textId="0D818E4C" w:rsidR="00A45B22" w:rsidRPr="00A45B22" w:rsidRDefault="00A45B22" w:rsidP="00102892">
      <w:r w:rsidRPr="00A45B22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A45B22">
        <w:rPr>
          <w:b/>
          <w:color w:val="0070C0"/>
        </w:rPr>
        <w:t>GCTCTGGCAGCTCTGGCACTGGCTGCATTAGCCGCTCTGGCCCTGGCCGCCTTAGCC</w:t>
      </w:r>
      <w:r w:rsidRPr="00A45B22">
        <w:t>GGTCCTGGCGGTACGGTACCAGGTCAACAAAATGCAGTTTGGATTGTTCCTCCTGGACAATACTTCATGATGGGCGACAACCGCGACAACAGCGCGGACAGCCGTTACTGGGGCTTTGTGCCGGAAGCGAATCT</w:t>
      </w:r>
      <w:r w:rsidRPr="00A45B22">
        <w:rPr>
          <w:b/>
          <w:color w:val="00B050"/>
        </w:rPr>
        <w:t>TTTTTTT</w:t>
      </w:r>
      <w:r w:rsidRPr="00A45B22">
        <w:t>CGGGCAACGGCTATCTGGATGAGCTTCGAAAAGCAAGAAGG</w:t>
      </w:r>
      <w:r w:rsidRPr="00A45B22">
        <w:rPr>
          <w:b/>
          <w:color w:val="7030A0"/>
        </w:rPr>
        <w:t>TGA</w:t>
      </w:r>
      <w:r w:rsidRPr="00A45B22">
        <w:t>ATGGCCGACTGGTCTGCGCTTAAGTCGCATTGGCGGCATCCATCAGGAGGAGGAGGATCT</w:t>
      </w:r>
      <w:r w:rsidRPr="00A45B22">
        <w:rPr>
          <w:b/>
          <w:highlight w:val="blue"/>
        </w:rPr>
        <w:t>GCTACTAATTTTTCACTTCTTAAGCAAGCCGGGGATGTCGAAGAAAATCCGGGACCA</w:t>
      </w:r>
      <w:r w:rsidRPr="00A45B22">
        <w:rPr>
          <w:b/>
          <w:highlight w:val="green"/>
        </w:rPr>
        <w:t>ATGGCCACAACCA</w:t>
      </w:r>
      <w:r w:rsidRPr="00A45B22">
        <w:rPr>
          <w:b/>
          <w:color w:val="FF0000"/>
          <w:highlight w:val="green"/>
        </w:rPr>
        <w:t>TGA</w:t>
      </w:r>
      <w:r w:rsidRPr="00A45B22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A45B22">
        <w:rPr>
          <w:b/>
          <w:color w:val="000000" w:themeColor="text1"/>
          <w:highlight w:val="green"/>
        </w:rPr>
        <w:t>TGA</w:t>
      </w:r>
    </w:p>
    <w:p w14:paraId="3DF1EB44" w14:textId="77777777" w:rsidR="00A45B22" w:rsidRPr="00A45B22" w:rsidRDefault="00A45B22" w:rsidP="00102892">
      <w:pPr>
        <w:rPr>
          <w:b/>
          <w:sz w:val="12"/>
          <w:szCs w:val="12"/>
        </w:rPr>
      </w:pPr>
    </w:p>
    <w:p w14:paraId="5017801F" w14:textId="08E81AE9" w:rsidR="00102892" w:rsidRDefault="00102892" w:rsidP="00102892">
      <w:pPr>
        <w:rPr>
          <w:b/>
        </w:rPr>
      </w:pPr>
      <w:r>
        <w:rPr>
          <w:b/>
        </w:rPr>
        <w:t>3</w:t>
      </w:r>
      <w:r w:rsidR="00F62909">
        <w:rPr>
          <w:b/>
        </w:rPr>
        <w:t>1</w:t>
      </w:r>
      <w:r>
        <w:rPr>
          <w:b/>
        </w:rPr>
        <w:t>. 5ʹTer Control, LepB Cellular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LALA TMD, L=45)</w:t>
      </w:r>
    </w:p>
    <w:p w14:paraId="64ECC948" w14:textId="6AF2B3A2" w:rsidR="001327CF" w:rsidRPr="001327CF" w:rsidRDefault="001327CF" w:rsidP="00102892">
      <w:pPr>
        <w:rPr>
          <w:b/>
          <w:sz w:val="12"/>
          <w:szCs w:val="12"/>
        </w:rPr>
      </w:pPr>
    </w:p>
    <w:p w14:paraId="7BE23DF1" w14:textId="3059C79E" w:rsidR="001327CF" w:rsidRPr="001E01D1" w:rsidRDefault="001E01D1" w:rsidP="00102892">
      <w:pPr>
        <w:rPr>
          <w:b/>
        </w:rPr>
      </w:pPr>
      <w:r w:rsidRPr="001E01D1">
        <w:lastRenderedPageBreak/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1E01D1">
        <w:rPr>
          <w:b/>
          <w:color w:val="0070C0"/>
        </w:rPr>
        <w:t>GCTCTGGCAGCTCTGGCACTGGCTGCATTAGCCGCTCTGGCCCTGGCCGCCTTAGCC</w:t>
      </w:r>
      <w:r w:rsidRPr="001E01D1">
        <w:t>GGTCCTGGCGGTACGGTACCAGGTCAACAAAATGCAGTTTGGATTGTTCCTCCTGGA</w:t>
      </w:r>
      <w:r w:rsidRPr="001E01D1">
        <w:rPr>
          <w:b/>
          <w:color w:val="FF0000"/>
        </w:rPr>
        <w:t>TAA</w:t>
      </w:r>
      <w:r w:rsidRPr="001E01D1">
        <w:t>TACTTCATGATGGGCGACAACCGCGACAACAGCGCGGACAGCCGTTACTGGGGCTTTGTGCCGGAAGCGAATCT</w:t>
      </w:r>
      <w:r w:rsidRPr="001E01D1">
        <w:rPr>
          <w:b/>
          <w:color w:val="00B050"/>
        </w:rPr>
        <w:t>TTTTTTT</w:t>
      </w:r>
      <w:r w:rsidRPr="001E01D1">
        <w:t>CGGGCAACGGCTATCTGGATGAGCTTCGAAAAGCAAGAAGGCGAATGGCCGACTGGTCTGCGCTTAAGTCGCATTGGCGGCATCCATCAGGAGGAGGAGGATCT</w:t>
      </w:r>
      <w:r w:rsidRPr="001E01D1">
        <w:rPr>
          <w:b/>
          <w:highlight w:val="blue"/>
        </w:rPr>
        <w:t>GCTACTAATTTTTCACTTCTTAAGCAAGCCGGGGATGTCGAAGAAAATCCGGGACCA</w:t>
      </w:r>
      <w:r w:rsidRPr="001E01D1">
        <w:rPr>
          <w:b/>
          <w:highlight w:val="green"/>
        </w:rPr>
        <w:t>ATGGCCACAACCATGA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1E01D1">
        <w:rPr>
          <w:b/>
          <w:color w:val="7030A0"/>
          <w:highlight w:val="green"/>
        </w:rPr>
        <w:t>TGA</w:t>
      </w:r>
    </w:p>
    <w:p w14:paraId="13733D74" w14:textId="77777777" w:rsidR="001327CF" w:rsidRPr="001327CF" w:rsidRDefault="001327CF" w:rsidP="00102892">
      <w:pPr>
        <w:rPr>
          <w:b/>
          <w:sz w:val="12"/>
          <w:szCs w:val="12"/>
        </w:rPr>
      </w:pPr>
    </w:p>
    <w:p w14:paraId="309AF9B5" w14:textId="4B09D4E7" w:rsidR="00102892" w:rsidRDefault="00102892" w:rsidP="00102892">
      <w:pPr>
        <w:rPr>
          <w:b/>
        </w:rPr>
      </w:pPr>
      <w:r>
        <w:rPr>
          <w:b/>
        </w:rPr>
        <w:t>3</w:t>
      </w:r>
      <w:r w:rsidR="00F62909">
        <w:rPr>
          <w:b/>
        </w:rPr>
        <w:t>2</w:t>
      </w:r>
      <w:r>
        <w:rPr>
          <w:b/>
        </w:rPr>
        <w:t xml:space="preserve">. </w:t>
      </w:r>
      <w:proofErr w:type="spellStart"/>
      <w:r>
        <w:rPr>
          <w:b/>
        </w:rPr>
        <w:t>SS</w:t>
      </w:r>
      <w:r>
        <w:rPr>
          <w:b/>
          <w:vertAlign w:val="subscript"/>
        </w:rPr>
        <w:t>mut</w:t>
      </w:r>
      <w:proofErr w:type="spellEnd"/>
      <w:r>
        <w:rPr>
          <w:b/>
        </w:rPr>
        <w:t xml:space="preserve"> Control, LepB Cellular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LALA TMD, L=45)</w:t>
      </w:r>
    </w:p>
    <w:p w14:paraId="02048C26" w14:textId="03812E67" w:rsidR="001E01D1" w:rsidRPr="001E01D1" w:rsidRDefault="001E01D1" w:rsidP="00102892">
      <w:pPr>
        <w:rPr>
          <w:b/>
          <w:sz w:val="12"/>
          <w:szCs w:val="12"/>
        </w:rPr>
      </w:pPr>
    </w:p>
    <w:p w14:paraId="0DDDD96D" w14:textId="361CE735" w:rsidR="001E01D1" w:rsidRPr="001E01D1" w:rsidRDefault="001E01D1" w:rsidP="00102892">
      <w:r w:rsidRPr="001E01D1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1E01D1">
        <w:rPr>
          <w:b/>
          <w:color w:val="0070C0"/>
        </w:rPr>
        <w:t>GCTCTGGCAGCTCTGGCACTGGCTGCATTAGCCGCTCTGGCCCTGGCCGCCTTAGCC</w:t>
      </w:r>
      <w:r w:rsidRPr="001E01D1">
        <w:t>GGTCCTGGCGGTACGGTACCAGGTCAACAAAATGCAGTTTGGATTGTTCCTCCTGGACAATACTTCATGATGGGCGACAACCGCGACAACAGCGCGGACAGCCGTTACTGGGGCTTTGTGCCGGAAGCGAATCT</w:t>
      </w:r>
      <w:r w:rsidRPr="00C42DC9">
        <w:rPr>
          <w:b/>
          <w:color w:val="00B050"/>
        </w:rPr>
        <w:t>GTTCTTC</w:t>
      </w:r>
      <w:r w:rsidRPr="001E01D1">
        <w:t>CGGGCAACGGCTATCTGGATGAGCTTCGAAAAGCAAGAAGGCGAATGGCCGACTGGTCTGCGCTTAAGTCGCATTGGCGGCATCCATCAGGAGGAGGAGGATCT</w:t>
      </w:r>
      <w:r w:rsidRPr="00C42DC9">
        <w:rPr>
          <w:b/>
          <w:highlight w:val="blue"/>
        </w:rPr>
        <w:t>GCTACTAATTTTTCACTTCTTAAGCAAGCCGGGGATGTCGAAGAAAATCCGGGACCA</w:t>
      </w:r>
      <w:r w:rsidRPr="001E01D1">
        <w:rPr>
          <w:b/>
          <w:highlight w:val="green"/>
        </w:rPr>
        <w:t>ATGGCCACAACCA</w:t>
      </w:r>
      <w:r w:rsidRPr="001E01D1">
        <w:rPr>
          <w:b/>
          <w:color w:val="FF0000"/>
          <w:highlight w:val="green"/>
        </w:rPr>
        <w:t>TGA</w:t>
      </w:r>
      <w:r w:rsidRPr="001E01D1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1E01D1">
        <w:rPr>
          <w:b/>
          <w:color w:val="7030A0"/>
          <w:highlight w:val="green"/>
        </w:rPr>
        <w:t>TGA</w:t>
      </w:r>
    </w:p>
    <w:p w14:paraId="555EEB3B" w14:textId="77777777" w:rsidR="001E01D1" w:rsidRPr="001E01D1" w:rsidRDefault="001E01D1" w:rsidP="00102892">
      <w:pPr>
        <w:rPr>
          <w:b/>
          <w:sz w:val="12"/>
          <w:szCs w:val="12"/>
        </w:rPr>
      </w:pPr>
    </w:p>
    <w:p w14:paraId="446A636E" w14:textId="5CF1EE4E" w:rsidR="00102892" w:rsidRDefault="00102892" w:rsidP="00102892">
      <w:pPr>
        <w:rPr>
          <w:b/>
        </w:rPr>
      </w:pPr>
      <w:r>
        <w:rPr>
          <w:b/>
        </w:rPr>
        <w:t>3</w:t>
      </w:r>
      <w:r w:rsidR="00F62909">
        <w:rPr>
          <w:b/>
        </w:rPr>
        <w:t>3</w:t>
      </w:r>
      <w:r>
        <w:rPr>
          <w:b/>
        </w:rPr>
        <w:t>. 0-Frame Control, LepB Cellular Reporter (</w:t>
      </w:r>
      <w:proofErr w:type="spellStart"/>
      <w:r>
        <w:rPr>
          <w:b/>
        </w:rPr>
        <w:t>N</w:t>
      </w:r>
      <w:r>
        <w:rPr>
          <w:b/>
          <w:vertAlign w:val="subscript"/>
        </w:rPr>
        <w:t>out</w:t>
      </w:r>
      <w:proofErr w:type="spellEnd"/>
      <w:r>
        <w:rPr>
          <w:b/>
        </w:rPr>
        <w:t>, LALA TMD, L=45)</w:t>
      </w:r>
    </w:p>
    <w:p w14:paraId="40754229" w14:textId="6B60C355" w:rsidR="00102892" w:rsidRPr="00C42DC9" w:rsidRDefault="00102892" w:rsidP="00102892">
      <w:pPr>
        <w:rPr>
          <w:b/>
          <w:sz w:val="12"/>
          <w:szCs w:val="12"/>
        </w:rPr>
      </w:pPr>
    </w:p>
    <w:p w14:paraId="7A327608" w14:textId="4031012A" w:rsidR="00C42DC9" w:rsidRPr="00C42DC9" w:rsidRDefault="00C42DC9" w:rsidP="00102892">
      <w:r w:rsidRPr="00C42DC9">
        <w:lastRenderedPageBreak/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C42DC9">
        <w:rPr>
          <w:b/>
          <w:color w:val="0070C0"/>
        </w:rPr>
        <w:t>GCTCTGGCAGCTCTGGCACTGGCTGCATTAGCCGCTCTGGCCCTGGCCGCCTTAGCC</w:t>
      </w:r>
      <w:r w:rsidRPr="00C42DC9">
        <w:t>GGTCCTGGCGGTACGGTACCAGGTCAACAAAATGCAGTTTGGATTGTTCCTCCTGGACAATACTTCATGATGGGCGACAACCGCGACAACAGCGCGGACAGCCGTTACTGGGGCTTTGTGCCGGAAGCGAATCT</w:t>
      </w:r>
      <w:r w:rsidRPr="00C42DC9">
        <w:rPr>
          <w:b/>
          <w:color w:val="00B050"/>
        </w:rPr>
        <w:t>GTTCTTC</w:t>
      </w:r>
      <w:r w:rsidRPr="00C42DC9">
        <w:rPr>
          <w:b/>
          <w:highlight w:val="yellow"/>
        </w:rPr>
        <w:t>T</w:t>
      </w:r>
      <w:r w:rsidRPr="00C42DC9">
        <w:t>CGGGCAACGGCTATCTGGA</w:t>
      </w:r>
      <w:r w:rsidRPr="00C42DC9">
        <w:rPr>
          <w:b/>
          <w:color w:val="7030A0"/>
        </w:rPr>
        <w:t>TGA</w:t>
      </w:r>
      <w:r w:rsidRPr="00C42DC9">
        <w:t>GCTTCGAAAAGCAAGAAGGCGAATGGCCGACTGGTCTGCGCTTAAGTCGCATTGGCGGCATCCATCAGGAGGAGGAGGATCT</w:t>
      </w:r>
      <w:r w:rsidRPr="00C42DC9">
        <w:rPr>
          <w:b/>
          <w:color w:val="000000" w:themeColor="text1"/>
          <w:highlight w:val="blue"/>
        </w:rPr>
        <w:t>GCTACTAATTTTTCACTTCTTAAGCAAGCCGGGGATGTCGAAGAAAATCCGGGACCA</w:t>
      </w:r>
      <w:r w:rsidRPr="00C42DC9">
        <w:rPr>
          <w:b/>
          <w:highlight w:val="green"/>
        </w:rPr>
        <w:t>ATGGCCACAACCATGA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C42DC9">
        <w:rPr>
          <w:b/>
          <w:color w:val="FF0000"/>
          <w:highlight w:val="green"/>
        </w:rPr>
        <w:t>TGA</w:t>
      </w:r>
    </w:p>
    <w:p w14:paraId="47433406" w14:textId="77777777" w:rsidR="00C42DC9" w:rsidRPr="00C42DC9" w:rsidRDefault="00C42DC9" w:rsidP="00102892">
      <w:pPr>
        <w:rPr>
          <w:b/>
          <w:sz w:val="12"/>
          <w:szCs w:val="12"/>
        </w:rPr>
      </w:pPr>
    </w:p>
    <w:p w14:paraId="6D77F882" w14:textId="1C6F1D42" w:rsidR="00102892" w:rsidRDefault="00F62909" w:rsidP="00102892">
      <w:pPr>
        <w:rPr>
          <w:b/>
        </w:rPr>
      </w:pPr>
      <w:r>
        <w:rPr>
          <w:b/>
        </w:rPr>
        <w:t>34</w:t>
      </w:r>
      <w:r w:rsidR="00102892">
        <w:rPr>
          <w:b/>
        </w:rPr>
        <w:t>. LepB Cellular Reporter (</w:t>
      </w:r>
      <w:proofErr w:type="spellStart"/>
      <w:r w:rsidR="00102892">
        <w:rPr>
          <w:b/>
        </w:rPr>
        <w:t>N</w:t>
      </w:r>
      <w:r w:rsidR="00102892">
        <w:rPr>
          <w:b/>
          <w:vertAlign w:val="subscript"/>
        </w:rPr>
        <w:t>out</w:t>
      </w:r>
      <w:proofErr w:type="spellEnd"/>
      <w:r w:rsidR="00102892">
        <w:rPr>
          <w:b/>
        </w:rPr>
        <w:t>, LALA TMD, L=55)</w:t>
      </w:r>
    </w:p>
    <w:p w14:paraId="53F17907" w14:textId="71BCD7B5" w:rsidR="00252B8D" w:rsidRPr="00252B8D" w:rsidRDefault="00252B8D" w:rsidP="00102892">
      <w:pPr>
        <w:rPr>
          <w:b/>
          <w:sz w:val="12"/>
          <w:szCs w:val="12"/>
        </w:rPr>
      </w:pPr>
    </w:p>
    <w:p w14:paraId="74AC369C" w14:textId="74E39954" w:rsidR="00252B8D" w:rsidRPr="00252B8D" w:rsidRDefault="00252B8D" w:rsidP="00102892">
      <w:pPr>
        <w:rPr>
          <w:b/>
        </w:rPr>
      </w:pPr>
      <w:r w:rsidRPr="00252B8D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252B8D">
        <w:rPr>
          <w:b/>
          <w:color w:val="0070C0"/>
        </w:rPr>
        <w:t>GCTCTGGCAGCTCTGGCACTGGCTGCATTAGCCGCTCTGGCCCTGGCCGCCTTAGCC</w:t>
      </w:r>
      <w:r w:rsidRPr="00252B8D">
        <w:t>GGTCCTGGCGGTACGGTACCAGGTCAACAAAATGCAGTTTGGATTGTTCCTCCTGGACAATACTTCATGATGGGCGACAACCGCGACAACAGCGCGGACAGCCGTTACTGGGGCTTTGTGCCGGAAGCGAATCTGGTCGGTCGGGCAACGGCTATCTGGATGAG</w:t>
      </w:r>
      <w:r w:rsidRPr="006D200C">
        <w:rPr>
          <w:b/>
          <w:color w:val="00B050"/>
        </w:rPr>
        <w:t>TTTTTTT</w:t>
      </w:r>
      <w:r w:rsidRPr="00252B8D">
        <w:t>ACGCAAGAAGGCGAATGGCCGACTGGTCTGCGCTTAAGTCGCATTGGCGGCATCCATCAGGAGGAGGAGGATCT</w:t>
      </w:r>
      <w:r w:rsidRPr="006D200C">
        <w:rPr>
          <w:b/>
          <w:highlight w:val="blue"/>
        </w:rPr>
        <w:t>GCTACTAATTTTTCACTTCTTAAGCAAGCCGGGGATGTCGAAGAAAATCCGGGACCA</w:t>
      </w:r>
      <w:r w:rsidRPr="00252B8D">
        <w:rPr>
          <w:b/>
          <w:highlight w:val="green"/>
        </w:rPr>
        <w:t>ATGGCCACAACCA</w:t>
      </w:r>
      <w:r w:rsidRPr="006D200C">
        <w:rPr>
          <w:b/>
          <w:color w:val="FF0000"/>
          <w:highlight w:val="green"/>
        </w:rPr>
        <w:t>TGA</w:t>
      </w:r>
      <w:r w:rsidRPr="00252B8D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252B8D">
        <w:rPr>
          <w:b/>
          <w:color w:val="7030A0"/>
          <w:highlight w:val="green"/>
        </w:rPr>
        <w:t>TGA</w:t>
      </w:r>
    </w:p>
    <w:p w14:paraId="511A66E3" w14:textId="6EBB7770" w:rsidR="00102892" w:rsidRDefault="00102892" w:rsidP="00F62909">
      <w:pPr>
        <w:rPr>
          <w:b/>
        </w:rPr>
      </w:pPr>
    </w:p>
    <w:p w14:paraId="7CE9E688" w14:textId="5D38F64E" w:rsidR="00102892" w:rsidRDefault="00F62909" w:rsidP="00102892">
      <w:pPr>
        <w:rPr>
          <w:b/>
        </w:rPr>
      </w:pPr>
      <w:r>
        <w:rPr>
          <w:b/>
        </w:rPr>
        <w:t>35</w:t>
      </w:r>
      <w:r w:rsidR="00102892">
        <w:rPr>
          <w:b/>
        </w:rPr>
        <w:t xml:space="preserve">. </w:t>
      </w:r>
      <w:proofErr w:type="spellStart"/>
      <w:r w:rsidR="00102892">
        <w:rPr>
          <w:b/>
        </w:rPr>
        <w:t>SS</w:t>
      </w:r>
      <w:r w:rsidR="00102892">
        <w:rPr>
          <w:b/>
          <w:vertAlign w:val="subscript"/>
        </w:rPr>
        <w:t>mut</w:t>
      </w:r>
      <w:proofErr w:type="spellEnd"/>
      <w:r w:rsidR="00102892">
        <w:rPr>
          <w:b/>
        </w:rPr>
        <w:t xml:space="preserve"> Control, LepB Cellular Reporter (</w:t>
      </w:r>
      <w:proofErr w:type="spellStart"/>
      <w:r w:rsidR="00102892">
        <w:rPr>
          <w:b/>
        </w:rPr>
        <w:t>N</w:t>
      </w:r>
      <w:r w:rsidR="00102892">
        <w:rPr>
          <w:b/>
          <w:vertAlign w:val="subscript"/>
        </w:rPr>
        <w:t>out</w:t>
      </w:r>
      <w:proofErr w:type="spellEnd"/>
      <w:r w:rsidR="00102892">
        <w:rPr>
          <w:b/>
        </w:rPr>
        <w:t>, LALA TMD, L=55)</w:t>
      </w:r>
    </w:p>
    <w:p w14:paraId="37DD6CCD" w14:textId="44A3CAA4" w:rsidR="006D200C" w:rsidRPr="006D200C" w:rsidRDefault="006D200C" w:rsidP="00102892">
      <w:pPr>
        <w:rPr>
          <w:b/>
          <w:sz w:val="12"/>
          <w:szCs w:val="12"/>
        </w:rPr>
      </w:pPr>
    </w:p>
    <w:p w14:paraId="5AA1CB12" w14:textId="121C7030" w:rsidR="006D200C" w:rsidRPr="006D200C" w:rsidRDefault="006D200C" w:rsidP="00102892">
      <w:r w:rsidRPr="006D200C">
        <w:lastRenderedPageBreak/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GTCACCTACTCAAACGTGGAACCGAGCGATTTCGTTCAGACCTTCTCACGCCGTAATGGTGGGGAAGCGACCAGCGGATTCTTTGAAGTGCCGAAACAGGAAACCAAAGAAAATGGAATTCGTCTTTCCGAGACTAGTGGTGGTCCAGGT</w:t>
      </w:r>
      <w:r w:rsidRPr="006D200C">
        <w:rPr>
          <w:b/>
          <w:color w:val="0070C0"/>
        </w:rPr>
        <w:t>GCTCTGGCAGCTCTGGCACTGGCTGCATTAGCCGCTCTGGCCCTGGCCGCCTTAGCC</w:t>
      </w:r>
      <w:r w:rsidRPr="006D200C">
        <w:t>GGTCCTGGCGGTACGGTACCAGGTCAACAAAATGCAGTTTGGATTGTTCCTCCTGGACAATACTTCATGATGGGCGACAACCGCGACAACAGCGCGGACAGCCGTTACTGGGGCTTTGTGCCGGAAGCGAATCTGGTCGGTCGGGCAACGGCTATCTGGATGTC</w:t>
      </w:r>
      <w:r w:rsidRPr="006D200C">
        <w:rPr>
          <w:b/>
          <w:color w:val="00B050"/>
        </w:rPr>
        <w:t>GTTCTTC</w:t>
      </w:r>
      <w:r w:rsidRPr="006D200C">
        <w:t>ACGCAAGAAGGCGAATGGCCGACTGGTCTGCGCTTAAGTCGCATTGGCGGCATCCATCAGGAGGAGGAGGATCT</w:t>
      </w:r>
      <w:r w:rsidRPr="006D200C">
        <w:rPr>
          <w:b/>
          <w:color w:val="000000" w:themeColor="text1"/>
          <w:highlight w:val="blue"/>
        </w:rPr>
        <w:t>GCTACTAATTTTTCACTTCTTAAGCAAGCCGGGGATGTCGAAGAAAATCCGGGACCA</w:t>
      </w:r>
      <w:r w:rsidRPr="006D200C">
        <w:rPr>
          <w:b/>
          <w:highlight w:val="green"/>
        </w:rPr>
        <w:t>ATGGCCACAACCA</w:t>
      </w:r>
      <w:r w:rsidRPr="006D200C">
        <w:rPr>
          <w:b/>
          <w:color w:val="FF0000"/>
          <w:highlight w:val="green"/>
        </w:rPr>
        <w:t>TGA</w:t>
      </w:r>
      <w:r w:rsidRPr="006D200C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6D200C">
        <w:rPr>
          <w:b/>
          <w:color w:val="7030A0"/>
          <w:highlight w:val="green"/>
        </w:rPr>
        <w:t>TGA</w:t>
      </w:r>
    </w:p>
    <w:p w14:paraId="45F8D29C" w14:textId="77777777" w:rsidR="00BE15B4" w:rsidRPr="00F62909" w:rsidRDefault="00BE15B4" w:rsidP="00102892">
      <w:pPr>
        <w:rPr>
          <w:b/>
          <w:sz w:val="12"/>
          <w:szCs w:val="12"/>
        </w:rPr>
      </w:pPr>
    </w:p>
    <w:p w14:paraId="75B48961" w14:textId="1378D781" w:rsidR="00BE15B4" w:rsidRDefault="00F62909" w:rsidP="00BE15B4">
      <w:pPr>
        <w:rPr>
          <w:b/>
        </w:rPr>
      </w:pPr>
      <w:r>
        <w:rPr>
          <w:b/>
        </w:rPr>
        <w:t>36</w:t>
      </w:r>
      <w:r w:rsidR="00BE15B4">
        <w:rPr>
          <w:b/>
        </w:rPr>
        <w:t>. LepB Cellular Reporter (N</w:t>
      </w:r>
      <w:r w:rsidR="00BE15B4">
        <w:rPr>
          <w:b/>
          <w:vertAlign w:val="subscript"/>
        </w:rPr>
        <w:t>in</w:t>
      </w:r>
      <w:r w:rsidR="00BE15B4">
        <w:rPr>
          <w:b/>
        </w:rPr>
        <w:t>, LALA TMD, L=45)</w:t>
      </w:r>
    </w:p>
    <w:p w14:paraId="611B37DC" w14:textId="6C3AEC27" w:rsidR="006D200C" w:rsidRPr="006D200C" w:rsidRDefault="006D200C" w:rsidP="00BE15B4">
      <w:pPr>
        <w:rPr>
          <w:b/>
          <w:sz w:val="12"/>
          <w:szCs w:val="12"/>
        </w:rPr>
      </w:pPr>
    </w:p>
    <w:p w14:paraId="2B829053" w14:textId="75B2B2AD" w:rsidR="006D200C" w:rsidRPr="006D200C" w:rsidRDefault="006D200C" w:rsidP="00BE15B4">
      <w:r w:rsidRPr="006D200C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</w:t>
      </w:r>
      <w:r w:rsidRPr="006D200C">
        <w:rPr>
          <w:b/>
          <w:highlight w:val="darkGray"/>
        </w:rPr>
        <w:t>GGTGGTCCAGGCGCATTAGCAGCACTGGCACTGGCGGCGCTGGCTGCACTGGCATTAGCGGCACTGGCGGGTCCAGGCGGC</w:t>
      </w:r>
      <w:r w:rsidRPr="006D200C">
        <w:t>AGCGATTTCGTTCAGACCTTCTCACGCCGTAATGGTGGGGAAGCGACCAGCGGATTCTTTGAAGTGCCGAAACAGGAAACCAAAGAAAATGGAATTCGTCTTTCCGAGACTAGTGGTGGTCCAGGT</w:t>
      </w:r>
      <w:r w:rsidRPr="006D200C">
        <w:rPr>
          <w:b/>
          <w:color w:val="0070C0"/>
        </w:rPr>
        <w:t>GCTCTGGCAGCTCTGGCACTGGCTGCATTAGCCGCTCTGGCCCTGGCCGCCTTAGCC</w:t>
      </w:r>
      <w:r w:rsidRPr="006D200C">
        <w:t>GGTCCTGGCGGTACGGTACCAGGTCAACAAAATGCAGTTTGGATTGTTCCTCCTGGACAATACTTCATGATGGGCGACAACCGCGACAACAGCGCGGACAGCCGTTACTGGGGCTTTGTGCCGGAAGCGAATC</w:t>
      </w:r>
      <w:r w:rsidRPr="006D200C">
        <w:rPr>
          <w:color w:val="000000" w:themeColor="text1"/>
        </w:rPr>
        <w:t>T</w:t>
      </w:r>
      <w:r w:rsidRPr="006D200C">
        <w:rPr>
          <w:b/>
          <w:color w:val="00B050"/>
        </w:rPr>
        <w:t>TTTTTTT</w:t>
      </w:r>
      <w:r w:rsidRPr="006D200C">
        <w:t>CGGGCAACGGCTATCTGGATGAGCTTCGAAAAGCAAGAAGGCGAATGGCCGACTGGTCTGCGCTTAAGTCGCATTGGCGGCATCCATCAGGAGGAGGAGGATCT</w:t>
      </w:r>
      <w:r w:rsidRPr="006D200C">
        <w:rPr>
          <w:b/>
          <w:color w:val="000000" w:themeColor="text1"/>
          <w:highlight w:val="blue"/>
        </w:rPr>
        <w:t>GCTACTAATTTTTCACTTCTTAAGCAAGCCGGGGATGTCGAAGAAAATCCGGGACCA</w:t>
      </w:r>
      <w:r w:rsidRPr="006D200C">
        <w:rPr>
          <w:b/>
          <w:highlight w:val="green"/>
        </w:rPr>
        <w:t>ATGGCCACAACCA</w:t>
      </w:r>
      <w:r w:rsidRPr="007E4DE3">
        <w:rPr>
          <w:b/>
          <w:color w:val="FF0000"/>
          <w:highlight w:val="green"/>
        </w:rPr>
        <w:t>TGA</w:t>
      </w:r>
      <w:r w:rsidRPr="006D200C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7E4DE3">
        <w:rPr>
          <w:b/>
          <w:color w:val="7030A0"/>
          <w:highlight w:val="green"/>
        </w:rPr>
        <w:t>TGA</w:t>
      </w:r>
    </w:p>
    <w:p w14:paraId="730331B2" w14:textId="3E06591D" w:rsidR="00BE15B4" w:rsidRPr="00F62909" w:rsidRDefault="00BE15B4" w:rsidP="00F62909">
      <w:pPr>
        <w:rPr>
          <w:b/>
          <w:sz w:val="12"/>
          <w:szCs w:val="12"/>
        </w:rPr>
      </w:pPr>
    </w:p>
    <w:p w14:paraId="5C966735" w14:textId="242209A6" w:rsidR="00BE15B4" w:rsidRDefault="00F62909" w:rsidP="00BE15B4">
      <w:pPr>
        <w:rPr>
          <w:b/>
        </w:rPr>
      </w:pPr>
      <w:r>
        <w:rPr>
          <w:b/>
        </w:rPr>
        <w:t>37</w:t>
      </w:r>
      <w:r w:rsidR="00BE15B4">
        <w:rPr>
          <w:b/>
        </w:rPr>
        <w:t xml:space="preserve">. </w:t>
      </w:r>
      <w:proofErr w:type="spellStart"/>
      <w:r w:rsidR="00BE15B4">
        <w:rPr>
          <w:b/>
        </w:rPr>
        <w:t>SS</w:t>
      </w:r>
      <w:r w:rsidR="00BE15B4">
        <w:rPr>
          <w:b/>
          <w:vertAlign w:val="subscript"/>
        </w:rPr>
        <w:t>mut</w:t>
      </w:r>
      <w:proofErr w:type="spellEnd"/>
      <w:r w:rsidR="00BE15B4">
        <w:rPr>
          <w:b/>
        </w:rPr>
        <w:t xml:space="preserve"> Control, LepB Cellular Reporter (N</w:t>
      </w:r>
      <w:r w:rsidR="00BE15B4">
        <w:rPr>
          <w:b/>
          <w:vertAlign w:val="subscript"/>
        </w:rPr>
        <w:t>in</w:t>
      </w:r>
      <w:r w:rsidR="00BE15B4">
        <w:rPr>
          <w:b/>
        </w:rPr>
        <w:t>, LALA TMD, L=45)</w:t>
      </w:r>
    </w:p>
    <w:p w14:paraId="056F47E5" w14:textId="1925D105" w:rsidR="0038052A" w:rsidRPr="0038052A" w:rsidRDefault="0038052A" w:rsidP="00BE15B4">
      <w:pPr>
        <w:rPr>
          <w:b/>
          <w:sz w:val="12"/>
          <w:szCs w:val="12"/>
        </w:rPr>
      </w:pPr>
    </w:p>
    <w:p w14:paraId="5AD06277" w14:textId="411FF245" w:rsidR="0038052A" w:rsidRPr="0038052A" w:rsidRDefault="0038052A" w:rsidP="00BE15B4">
      <w:r w:rsidRPr="0038052A">
        <w:t>ATGGCGAATATGTTTGCCCTGATTCTGGTGATTGCCACACTGGTGACGGGCATTTTATGGTGCGTGGATAAATTCTTTTTCGCACCTAAACGGCGGGAACGTCAGGCAGCGGCGCAGGCGGCTGCCGGGGACTCACTGGATAAAGCAACGTTGAAAAAGGTTGCGCCGAAGCCTGGCTGGCTGGAAACCGGTGCTTCTGTTATGCCGGTACTGATGATCGTATTGATTGTGCGTTCGTTTATTTATGAACCGTTCCAGATCCCGTCAGGTTCGATGATGCCGACTCTGAACTCTACTGATTTTATTCTGGTAGAGAAGTTTGCTTATGGCATGAAAGATCCTATGTACCAGAAAACGATGATCGAAACCGGTCATCCGAAACGCGGCGATATCATGATGTTTAAATATCCGGAAGATCCAAAGCTTGATTACATCAAGCGCGCGGTGGGTTTACCGGGCGATAAAGTCACTTACGATCCGGTCTCAAAAGAGATGACGATGCAACCGGGATGCAGTTCCGGCCAGGCGTGTGAAAACGCGCTGCCG</w:t>
      </w:r>
      <w:r w:rsidRPr="006276A3">
        <w:rPr>
          <w:b/>
          <w:highlight w:val="darkGray"/>
        </w:rPr>
        <w:t>GGTGGTCCAGGCGCATTAGCAGCACTGGCACTGGCGGCGCTGGCTGCACTGGCATTAGCGGCACTGGCGGGTCCAGGCGGC</w:t>
      </w:r>
      <w:r w:rsidRPr="0038052A">
        <w:t>AGCGATTTCGTTCAGACCTTCTCACGCCGTAATGGTGGGGAAGCGACCAGCGGATTCTTTGAAGTGCCGAAACAGGAAACCAAAGAAAATGGAATTCGTCTTTCCGAGACTAGTGGTGGTCCAGGT</w:t>
      </w:r>
      <w:r w:rsidRPr="006276A3">
        <w:rPr>
          <w:b/>
          <w:color w:val="0070C0"/>
        </w:rPr>
        <w:t>GCTCTGGCAGCTCTGGCACTGGCTGCATTAGCCGCTCTGGCCCTGGCCGCCTTAGCC</w:t>
      </w:r>
      <w:r w:rsidRPr="0038052A">
        <w:t>GGTCCTGGCGGTACGGTACCAGGTCAACAAAATGCAGTTTGGATTGTTCCTCCTGGACAATACTTCATGATGGGCGACAACCGCGACAACAGCGCGGACAGCCGTTACTGGGGCTTTGTGCCGGAAGCGAATCT</w:t>
      </w:r>
      <w:r w:rsidRPr="006276A3">
        <w:rPr>
          <w:b/>
          <w:color w:val="00B050"/>
        </w:rPr>
        <w:t>GTTCTTC</w:t>
      </w:r>
      <w:r w:rsidRPr="0038052A">
        <w:t>CGGGCAACGGCTATCTGGATGAGCTTCGAAAAGCAAGAAGGCGAATGGCCGACTGGTCTGCGCTTAAGTCGCATTGGCGGCATCCATCAGGAGGAGGAGGATCT</w:t>
      </w:r>
      <w:r w:rsidRPr="006276A3">
        <w:rPr>
          <w:b/>
          <w:highlight w:val="blue"/>
        </w:rPr>
        <w:t>GCTACTAATTTTTCACTTCTTAAGCAAGCCGGGGATGTCGAAGAAAATCCGGGACCA</w:t>
      </w:r>
      <w:r w:rsidRPr="006276A3">
        <w:rPr>
          <w:b/>
          <w:highlight w:val="green"/>
        </w:rPr>
        <w:t>ATGGCCACAACCA</w:t>
      </w:r>
      <w:r w:rsidRPr="006276A3">
        <w:rPr>
          <w:b/>
          <w:color w:val="FF0000"/>
          <w:highlight w:val="green"/>
        </w:rPr>
        <w:t>TGA</w:t>
      </w:r>
      <w:r w:rsidRPr="006276A3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6276A3">
        <w:rPr>
          <w:b/>
          <w:color w:val="7030A0"/>
          <w:highlight w:val="green"/>
        </w:rPr>
        <w:t>TGA</w:t>
      </w:r>
    </w:p>
    <w:p w14:paraId="201DE326" w14:textId="77777777" w:rsidR="00BE15B4" w:rsidRPr="00F62909" w:rsidRDefault="00BE15B4" w:rsidP="00102892">
      <w:pPr>
        <w:rPr>
          <w:b/>
          <w:sz w:val="12"/>
          <w:szCs w:val="12"/>
        </w:rPr>
      </w:pPr>
    </w:p>
    <w:p w14:paraId="359FDE3B" w14:textId="2432137E" w:rsidR="00BE15B4" w:rsidRDefault="00F62909" w:rsidP="00BE15B4">
      <w:pPr>
        <w:rPr>
          <w:b/>
        </w:rPr>
      </w:pPr>
      <w:r>
        <w:rPr>
          <w:b/>
        </w:rPr>
        <w:t>38</w:t>
      </w:r>
      <w:r w:rsidR="00BE15B4">
        <w:rPr>
          <w:b/>
        </w:rPr>
        <w:t>. SINV Cellular Reporter</w:t>
      </w:r>
      <w:r w:rsidR="009F6CB4">
        <w:rPr>
          <w:b/>
        </w:rPr>
        <w:t xml:space="preserve"> (L=45)</w:t>
      </w:r>
    </w:p>
    <w:p w14:paraId="7018166E" w14:textId="67215D8A" w:rsidR="00F62909" w:rsidRPr="00F62909" w:rsidRDefault="00F62909" w:rsidP="00BE15B4">
      <w:pPr>
        <w:rPr>
          <w:b/>
          <w:sz w:val="12"/>
          <w:szCs w:val="12"/>
        </w:rPr>
      </w:pPr>
    </w:p>
    <w:p w14:paraId="060E6069" w14:textId="5DE6B298" w:rsidR="00F62909" w:rsidRPr="00F96971" w:rsidRDefault="005A202E" w:rsidP="00BE15B4">
      <w:r w:rsidRPr="00321375">
        <w:t>ATGTCCGCAGCACCACTGGTCACGGCAATGTGTTTGCTCGGAAATGTGAGCTTCCCATGCGACCGCCCGCCCACATGCTATACCCGCGAACCTTCCAGAGCCCTCGACATCCTTGAAGAGAACGTGAACCATGAGGCCTACGATACCCTGCTCAATGCCATATTGCGGTGCGGATCGTCTGGCAGAAGCAAAAGAAGCGTCACTGACGACTTTACCCTGACCAGCCCCTACTTGGGCACATGCTCGTACTGCCACCATACTGAACCGTGCTTCAGCCCTGTTAAGATCGAGCAGGTCTGGGACGAAGCGGACGATAACACCATACGCATACAGACTTCCGCCCAGTTTGGATACGACCATAGCGGAGCAGCAAGCGCAAACAAGTACCGCTACATGTCGCTTAAGCAGGATCACACCGTTAAAGAAGGCACCATGGATGACATCAAGATTAGCACCTCAGGACCGTGTAGAAGGCTTAGCTACAAAGGATACTTTCTCCTCGCAAAATGCCCTCCAGGGGACAGCGTAACGGTTAGCATAGTGAGTAGCAACTCAGCAACGTCATGTACACTGGCCCGCAAGATAAAACCAAAATTCGTGGGACGGGAAAAATATGATCTACCTCCCGTTCACGGTAAAAAAATTCCTTGCACAGTGTACGACCGTCTGAAAGAAACAACTGCAGGCTACATCACTATGCACAGGCCGGGACCGCACGCTTATACATCCTACCTGGAAGAATCATCAGGGAAAGTTTACGCAAAGCCGCCATCTGGGAAGAACATTACGTATGAGTGCAAGTGCGGCGACTACAAGACCGGAACCGTTTCGACCCGCACCGAAATCACTGGTTGCACCGCCATCAAGCAGTGCGTCGCCTATAAGAGCGACCAAACGAAGTGGGTCTTCAACTCACCGGACTTGATCAGACATGACGACCACACGGCTCAAGGGAAATTGCATTTGCCTTTCAAGTTGATCCCGAGTACCTGCATGGTCCCTGTTGCCCACGCGCCGAATGTAATACATGGCTTTAAACACATCAGCCTCCAATTAGATACAGACCACTTGACATTGCTCACCACCAGGAGACTAGGGGCAAACCCGGAACCAACCACTGAATGGATCGTCGGAAAGACGGTCAGAAACTTCACCGTCGACCGAGATGGCCTGGAATACATATGGGGAAATCATGAGCCAGTGAGGGTCTATGCCCAAGAGTCAGCACCAGGAGACCCTCACGGATGGCCACACGAAATAGTACAGCATTACTACCATCGCCATCCTGTGTACACCATCTTAGCCGTCGCATCAGCTACCGTGGCGATGATGATTGGCGTAACTGTTGCAGTGTTATGTGCCTGTAAAGCGCGCCGTGAGTGC</w:t>
      </w:r>
      <w:r w:rsidRPr="00321375">
        <w:rPr>
          <w:b/>
          <w:color w:val="0070C0"/>
        </w:rPr>
        <w:t>CTGACGCCATACGCCCTGGCCCCAAACGCCGTAATCCCAACTTCGCTGGCACTCTTGTGCTGCGTTAGG</w:t>
      </w:r>
      <w:r w:rsidRPr="00321375">
        <w:t>TCGGCCAATGCTGAAACGTTCACCGAGACCATGAGTTACTTGTGGTCGAACAGTCAGCCGTTCTTCTGGGTCCAGTTGTGCATACCTTTGGCCGCTTTCATCGTTCTAATGCGCTGCTGCTCCTGCTGCCTGCC</w:t>
      </w:r>
      <w:r w:rsidRPr="00321375">
        <w:rPr>
          <w:b/>
          <w:color w:val="00B050"/>
        </w:rPr>
        <w:t>TTTTTTA</w:t>
      </w:r>
      <w:r w:rsidRPr="00321375">
        <w:t>GTGGTTGCCGGCGCCTACCTGGCGAAGGTAGACGCCTACGAACATGCGACCACTGTTCCAAATGTGCCACAGATACCGCAGGAGGAGGAGGATCT</w:t>
      </w:r>
      <w:r w:rsidRPr="00321375">
        <w:rPr>
          <w:b/>
          <w:highlight w:val="blue"/>
        </w:rPr>
        <w:t>GCTACTAATTTTTCACTTCTTAAGCAAGCCGGGGATGTCGAAGAAAATCCGGGACCA</w:t>
      </w:r>
      <w:r w:rsidRPr="00321375">
        <w:rPr>
          <w:b/>
          <w:highlight w:val="green"/>
        </w:rPr>
        <w:t>ATGGCCACAACCA</w:t>
      </w:r>
      <w:r w:rsidRPr="00321375">
        <w:rPr>
          <w:b/>
          <w:color w:val="FF0000"/>
          <w:highlight w:val="green"/>
        </w:rPr>
        <w:t>TGA</w:t>
      </w:r>
      <w:r w:rsidRPr="00321375">
        <w:rPr>
          <w:b/>
          <w:highlight w:val="green"/>
        </w:rPr>
        <w:t>CGGCCCTGACAGAAGGTGCGAAGCTGTTCGAGAAGGAGATTCCCTATATCACAGAATTGGAGGGGGATGTAGAGGGTATGAAGTTTATCATCAAAGGCGAAGGGACAGGGGATGCAA</w:t>
      </w:r>
      <w:r w:rsidRPr="00321375">
        <w:rPr>
          <w:b/>
          <w:highlight w:val="green"/>
        </w:rPr>
        <w:lastRenderedPageBreak/>
        <w:t>CAACTGGAACAATTAAGGCTAAGTACATTTGCACGACCGGCGACGTCCCGGTGCCCTGGTCCACGCTCGTCACCACGCTCACGTACGGAGCCCAGTGCTTTGCCAAATATGGCCCTGAACTTAAAGACTTCTACAAGTCGTGTATGCCGGAGGGATACGTGCAAGAGAGGACGATCACCTTTGAAGGTGACGGAGTATTCAAAACAAGAGCGGAGGTGACGTTCGAGAATGGATCGGTCTATAACCGGGTCAAG</w:t>
      </w:r>
      <w:r w:rsidR="00F96971" w:rsidRPr="00321375">
        <w:rPr>
          <w:b/>
          <w:highlight w:val="green"/>
        </w:rPr>
        <w:t>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="00F96971" w:rsidRPr="00321375">
        <w:rPr>
          <w:b/>
          <w:color w:val="7030A0"/>
          <w:highlight w:val="green"/>
        </w:rPr>
        <w:t>TGA</w:t>
      </w:r>
    </w:p>
    <w:p w14:paraId="2C4A2ADB" w14:textId="77777777" w:rsidR="00F62909" w:rsidRPr="00F62909" w:rsidRDefault="00F62909" w:rsidP="00BE15B4">
      <w:pPr>
        <w:rPr>
          <w:b/>
          <w:sz w:val="12"/>
          <w:szCs w:val="12"/>
        </w:rPr>
      </w:pPr>
    </w:p>
    <w:p w14:paraId="511D4477" w14:textId="15F69FD9" w:rsidR="00BE15B4" w:rsidRDefault="00321375" w:rsidP="00BE15B4">
      <w:pPr>
        <w:rPr>
          <w:b/>
        </w:rPr>
      </w:pPr>
      <w:r>
        <w:rPr>
          <w:b/>
        </w:rPr>
        <w:t>39</w:t>
      </w:r>
      <w:r w:rsidR="00BE15B4">
        <w:rPr>
          <w:b/>
        </w:rPr>
        <w:t>. 3ʹ Ter Control, SINV Cellular Reporter</w:t>
      </w:r>
      <w:r w:rsidR="009F6CB4">
        <w:rPr>
          <w:b/>
        </w:rPr>
        <w:t xml:space="preserve"> (L=45)</w:t>
      </w:r>
    </w:p>
    <w:p w14:paraId="54E498D1" w14:textId="60C76809" w:rsidR="00321375" w:rsidRPr="00321375" w:rsidRDefault="00321375" w:rsidP="00BE15B4">
      <w:pPr>
        <w:rPr>
          <w:b/>
          <w:sz w:val="12"/>
          <w:szCs w:val="12"/>
        </w:rPr>
      </w:pPr>
    </w:p>
    <w:p w14:paraId="5AF976EA" w14:textId="5D3204DC" w:rsidR="008A33D2" w:rsidRDefault="00321375" w:rsidP="00BE15B4">
      <w:pPr>
        <w:rPr>
          <w:b/>
        </w:rPr>
      </w:pPr>
      <w:r w:rsidRPr="008A33D2">
        <w:t>ATGTCCGCAGCACCACTGGTCACGGCAATGTGTTTGCTCGGAAATGTGAGCTTCCCATGCGACCGCCCGCCCACATGCTATACCCGCGAACCTTCCAGAGCCCTCGACATCCTTGAAGAGAACGTGAACCATGAGGCCTACGATACCCTGCTCAATGCCATATTGCGGTGCGGATCGTCTGGCAGAAGCAAAAGAAGCGTCACTGACGACTTTACCCTGACCAGCCCCTACTTGGGCACATGCTCGTACTGCCACCATACTGAACCGTGCTTCAGCCCTGTTAAGATCGAGCAGGTCTGGGACGAAGCGGACGATAACACCATACGCATACAGACTTCCGCCCAGTTTGGATACGACCATAGCGGAGCAGCAAGCGCAAACAAGTACCGCTACATGTCGCTTAAGCAGGATCACACCGTTAAAGAAGGCACCATGGATGACATCAAGATTAGCACCTCAGGACCGTGTAGAAGGCTTAGCTACAAAGGATACTTTCTCCTCGCAAAATGCCCTCCAGGGGACAGCGTAACGGTTAGCATAGTGAGTAGCAACTCAGCAACGTCATGTACACTGGCCCGCAAGATAAAACCAAAATTCGTGGGACGGGAAAAATATGATCTACCTCCCGTTCACGGTAAAAAAATTCCTTGCACAGTGTACGACCGTCTGAAAGAAACAACTGCAGGCTACATCACTATGCACAGGCCGGGACCGCACGCTTATACATCCTACCTGGAAGAATCATCAGGGAAAGTTTACGCAAAGCCGCCATCTGGGAAGAACATTACGTATGAGTGCAAGTGCGGCGACTACAAGACCGGAACCGTTTCGACCCGCACCGAAATCACTGGTTGCACCGCCATCAAGCAGTGCGTCGCCTATAAGAGCGACCAAACGAAGTGGGTCTTCAACTCACCGGACTTGATCAGACATGACGACCACACGGCTCAAGGGAAATTGCATTTGCCTTTCAAGTTGATCCCGAGTACCTGCATGGTCCCTGTTGCCCACGCGCCGAATGTAATACATGGCTTTAAACACATCAGCCTCCAATTAGATACAGACCACTTGACATTGCTCACCACCAGGAGACTAGGGGCAAACCCGGAACCAACCACTGAATGGATCGTCGGAAAGACGGTCAGAAACTTCACCGTCGACCGAGATGGCCTGGAATACATATGGGGAAATCATGAGCCAGTGAGGGTCTATGCCCAAGAGTCAGCACCAGGAGACCCTCACGGATGGCCACACGAAATAGTACAGCATTACTACCATCGCCATCCTGTGTACACCATCTTAGCCGTCGCATCAGCTACCGTGGCGATGATGATTGGCGTAACTGTTGCAGTGTTATGTGCCTGTAAAGCGCGCCGTGAGTGC</w:t>
      </w:r>
      <w:r w:rsidRPr="008A33D2">
        <w:rPr>
          <w:b/>
          <w:color w:val="0070C0"/>
        </w:rPr>
        <w:t>CTGACGCCATACGCCCTGGCCCCAAACGCCGTAATCCCAACTTCGCTGGCACTCTTGTGCTGCGTTAGG</w:t>
      </w:r>
      <w:r w:rsidRPr="008A33D2">
        <w:t>TCGGCCAATGCTGAAACGTTCACCGAGACCATGAGTTACTTGTGGTCGAACAGTCAGCCGTTCTTCTGGGTCCAGTTGTGCATACCTTTGGCCGCTTTCATCGTTCTAATGCGCTGCTGCTCCTGCTGCCTGCCTTTTTTAGTGGTTGCCGGCGCCTACCTGGCGAAGGTAGACGCCTACGAACATGCGACCACTGTTCCAAATgtgccacagatacc</w:t>
      </w:r>
      <w:r w:rsidRPr="008A33D2">
        <w:rPr>
          <w:b/>
          <w:color w:val="7030A0"/>
        </w:rPr>
        <w:t>taa</w:t>
      </w:r>
      <w:r w:rsidRPr="008A33D2">
        <w:t>gcaggaggaggaggATCT</w:t>
      </w:r>
      <w:r w:rsidRPr="008A33D2">
        <w:rPr>
          <w:b/>
          <w:highlight w:val="blue"/>
        </w:rPr>
        <w:t>GCTACTAATTTTTCACTTCTTAAGCAAGCCGGGGATGTCGAAGAAAATCCGGGACCA</w:t>
      </w:r>
      <w:r w:rsidRPr="008A33D2">
        <w:rPr>
          <w:b/>
          <w:highlight w:val="green"/>
        </w:rPr>
        <w:t>ATGGCCACAACCA</w:t>
      </w:r>
      <w:r w:rsidRPr="008A33D2">
        <w:rPr>
          <w:b/>
          <w:color w:val="FF0000"/>
          <w:highlight w:val="green"/>
        </w:rPr>
        <w:t>TGA</w:t>
      </w:r>
      <w:r w:rsidRPr="008A33D2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</w:t>
      </w:r>
      <w:r w:rsidR="008A33D2" w:rsidRPr="008A33D2">
        <w:rPr>
          <w:b/>
          <w:highlight w:val="green"/>
        </w:rPr>
        <w:t>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TGA</w:t>
      </w:r>
    </w:p>
    <w:p w14:paraId="268D29FD" w14:textId="77777777" w:rsidR="00321375" w:rsidRPr="00321375" w:rsidRDefault="00321375" w:rsidP="00BE15B4">
      <w:pPr>
        <w:rPr>
          <w:b/>
          <w:sz w:val="12"/>
          <w:szCs w:val="12"/>
        </w:rPr>
      </w:pPr>
    </w:p>
    <w:p w14:paraId="6AD86A8F" w14:textId="63502DB7" w:rsidR="00BE15B4" w:rsidRDefault="00321375" w:rsidP="00BE15B4">
      <w:pPr>
        <w:rPr>
          <w:b/>
        </w:rPr>
      </w:pPr>
      <w:r>
        <w:rPr>
          <w:b/>
        </w:rPr>
        <w:t>40</w:t>
      </w:r>
      <w:r w:rsidR="00BE15B4">
        <w:rPr>
          <w:b/>
        </w:rPr>
        <w:t>. 5ʹTer Control, SINV Cellular Reporter</w:t>
      </w:r>
      <w:r w:rsidR="009F6CB4">
        <w:rPr>
          <w:b/>
        </w:rPr>
        <w:t xml:space="preserve"> (L=45)</w:t>
      </w:r>
    </w:p>
    <w:p w14:paraId="2387BA46" w14:textId="2901E620" w:rsidR="008A33D2" w:rsidRPr="008A33D2" w:rsidRDefault="008A33D2" w:rsidP="00BE15B4">
      <w:pPr>
        <w:rPr>
          <w:b/>
          <w:sz w:val="12"/>
          <w:szCs w:val="12"/>
        </w:rPr>
      </w:pPr>
    </w:p>
    <w:p w14:paraId="48E6132B" w14:textId="0C631825" w:rsidR="008A33D2" w:rsidRPr="008A33D2" w:rsidRDefault="008A33D2" w:rsidP="00BE15B4">
      <w:r w:rsidRPr="008A33D2">
        <w:t>ATGTCCGCAGCACCACTGGTCACGGCAATGTGTTTGCTCGGAAATGTGAGCTTCCCATGCGACCGCCCGCCCACATGCTATACCCGCGAACCTTCCAGAGCCCTCGACATCCTTGAAGAGAACGTGAACCATGAGGCCTACGATACCCTGCTCAATGCCATATTGCGGTGCGGATCGTCTGGCAGAAGCAAAAGAAGCGTCACTGACGACTTTACCCTGACCAGCCCCTACTTGGGCACATGCTCGTACTGCCACCATACTGAACCGTGCTTCAGCCCTGTTAAGATCGAGCAGGTCTGGGACGAAGCGGACGATAACACCATACGCATACAGACTTCCGCCCAGTTTGGATACGACCATAGCGGAGCAGCAAGCGCAAACAAGTACCGCTACATGTCGCTTAAGCAGGATCACACCGTTAAAGAAGGCACCATGGATGACATCAAGATTAGCACCTCAGGACCGTGTAGAAGGCTTAGCTACAAAGG</w:t>
      </w:r>
      <w:r w:rsidRPr="008A33D2">
        <w:lastRenderedPageBreak/>
        <w:t>ATACTTTCTCCTCGCAAAATGCCCTCCAGGGGACAGCGTAACGGTTAGCATAGTGAGTAGCAACTCAGCAACGTCATGTACACTGGCCCGCAAGATAAAACCAAAATTCGTGGGACGGGAAAAATATGATCTACCTCCCGTTCACGGTAAAAAAATTCCTTGCACAGTGTACGACCGTCTGAAAGAAACAACTGCAGGCTACATCACTATGCACAGGCCGGGACCGCACGCTTATACATCCTACCTGGAAGAATCATCAGGGAAAGTTTACGCAAAGCCGCCATCTGGGAAGAACATTACGTATGAGTGCAAGTGCGGCGACTACAAGACCGGAACCGTTTCGACCCGCACCGAAATCACTGGTTGCACCGCCATCAAGCAGTGCGTCGCCTATAAGAGCGACCAAACGAAGTGGGTCTTCAACTCACCGGACTTGATCAGACATGACGACCACACGGCTCAAGGGAAATTGCATTTGCCTTTCAAGTTGATCCCGAGTACCTGCATGGTCCCTGTTGCCCACGCGCCGAATGTAATACATGGCTTTAAACACATCAGCCTCCAATTAGATACAGACCACTTGACATTGCTCACCACCAGGAGACTAGGGGCAAACCCGGAACCAACCACTGAATGGATCGTCGGAAAGACGGTCAGAAACTTCACCGTCGACCGAGATGGCCTGGAATACATATGGGGAAATCATGAGCCAGTGAGGGTCTATGCCCAAGAGTCAGCACCAGGAGACCCTCACGGATGGCCACACGAAATAGTACAGCATTACTACCATCGCCATCCTGTGTACACCATCTTAGCCGTCGCATCAGCTACCGTGGCGATGATGATTGGCGTAACTGTTGCAGTGTTATGTGCCTGTAAAGCGCGCCGTGAGTGC</w:t>
      </w:r>
      <w:r w:rsidRPr="008A33D2">
        <w:rPr>
          <w:b/>
          <w:color w:val="0070C0"/>
        </w:rPr>
        <w:t>CTGACGCCATACGCCCTGGCCCCAAACGCCGTAATCCCAACTTCGCTGGCACTCTTGTGCTGCGTTAGG</w:t>
      </w:r>
      <w:r w:rsidRPr="008A33D2">
        <w:t>TCGGCCAATGCTGAAACGTTCACCGAGACCATGAGTTACTTGTGGtcgaacagtcagccg</w:t>
      </w:r>
      <w:r w:rsidRPr="008A33D2">
        <w:rPr>
          <w:b/>
          <w:color w:val="FF0000"/>
        </w:rPr>
        <w:t>taa</w:t>
      </w:r>
      <w:r w:rsidRPr="008A33D2">
        <w:t>ttcttctgggtccagTTGTGCATACCTTTGGCCGCTTTCATCGTTCTAATGCGCTGCTGCTCCTGCTGCCTGCC</w:t>
      </w:r>
      <w:r w:rsidRPr="008A33D2">
        <w:rPr>
          <w:b/>
          <w:color w:val="00B050"/>
        </w:rPr>
        <w:t>TTTTTTA</w:t>
      </w:r>
      <w:r w:rsidRPr="008A33D2">
        <w:t>GTGGTTGCCGGCGCCTACCTGGCGAAGGTAGACGCCTACGAACATGCGACCACTGTTCCAAATGTGCCACAGATACCGCAGGAGGAGGAGGATCT</w:t>
      </w:r>
      <w:r w:rsidRPr="008A33D2">
        <w:rPr>
          <w:b/>
          <w:highlight w:val="blue"/>
        </w:rPr>
        <w:t>GCTACTAATTTTTCACTTCTTAAGCAAGCCGGGGATGTCGAAGAAAATCCGGGACCA</w:t>
      </w:r>
      <w:r w:rsidRPr="008A33D2">
        <w:rPr>
          <w:b/>
          <w:highlight w:val="green"/>
        </w:rPr>
        <w:t>ATGGCCACAACCATGA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8A33D2">
        <w:rPr>
          <w:b/>
          <w:color w:val="7030A0"/>
          <w:highlight w:val="green"/>
        </w:rPr>
        <w:t>TGA</w:t>
      </w:r>
    </w:p>
    <w:p w14:paraId="16CE896F" w14:textId="77777777" w:rsidR="008A33D2" w:rsidRPr="008A33D2" w:rsidRDefault="008A33D2" w:rsidP="00BE15B4">
      <w:pPr>
        <w:rPr>
          <w:b/>
          <w:sz w:val="12"/>
          <w:szCs w:val="12"/>
        </w:rPr>
      </w:pPr>
    </w:p>
    <w:p w14:paraId="0B7CEE48" w14:textId="0EB8D1AA" w:rsidR="00BE15B4" w:rsidRDefault="00321375" w:rsidP="00BE15B4">
      <w:pPr>
        <w:rPr>
          <w:b/>
        </w:rPr>
      </w:pPr>
      <w:r>
        <w:rPr>
          <w:b/>
        </w:rPr>
        <w:t>41</w:t>
      </w:r>
      <w:r w:rsidR="00BE15B4">
        <w:rPr>
          <w:b/>
        </w:rPr>
        <w:t xml:space="preserve">. </w:t>
      </w:r>
      <w:proofErr w:type="spellStart"/>
      <w:r w:rsidR="00BE15B4">
        <w:rPr>
          <w:b/>
        </w:rPr>
        <w:t>SS</w:t>
      </w:r>
      <w:r w:rsidR="00BE15B4">
        <w:rPr>
          <w:b/>
          <w:vertAlign w:val="subscript"/>
        </w:rPr>
        <w:t>mut</w:t>
      </w:r>
      <w:proofErr w:type="spellEnd"/>
      <w:r w:rsidR="00BE15B4">
        <w:rPr>
          <w:b/>
        </w:rPr>
        <w:t xml:space="preserve"> Control, SINV Cellular Reporter</w:t>
      </w:r>
      <w:r w:rsidR="009F6CB4">
        <w:rPr>
          <w:b/>
        </w:rPr>
        <w:t xml:space="preserve"> (L=45)</w:t>
      </w:r>
    </w:p>
    <w:p w14:paraId="1F1CC892" w14:textId="2E4740CA" w:rsidR="005C1396" w:rsidRPr="005C1396" w:rsidRDefault="005C1396" w:rsidP="00BE15B4">
      <w:pPr>
        <w:rPr>
          <w:b/>
          <w:sz w:val="12"/>
          <w:szCs w:val="12"/>
        </w:rPr>
      </w:pPr>
    </w:p>
    <w:p w14:paraId="62AD4334" w14:textId="1FCA16D9" w:rsidR="00C5273E" w:rsidRPr="00C5273E" w:rsidRDefault="00C5273E" w:rsidP="00BE15B4">
      <w:r w:rsidRPr="00C5273E">
        <w:t>ATGTCCGCAGCACCACTGGTCACGGCAATGTGTTTGCTCGGAAATGTGAGCTTCCCATGCGACCGCCCGCCCACATGCTATACCCGCGAACCTTCCAGAGCCCTCGACATCCTTGAAGAGAACGTGAACCATGAGGCCTACGATACCCTGCTCAATGCCATATTGCGGTGCGGATCGTCTGGCAGAAGCAAAAGAAGCGTCACTGACGACTTTACCCTGACCAGCCCCTACTTGGGCACATGCTCGTACTGCCACCATACTGAACCGTGCTTCAGCCCTGTTAAGATCGAGCAGGTCTGGGACGAAGCGGACGATAACACCATACGCATACAGACTTCCGCCCAGTTTGGATACGACCATAGCGGAGCAGCAAGCGCAAACAAGTACCGCTACATGTCGCTTAAGCAGGATCACACCGTTAAAGAAGGCACCATGGATGACATCAAGATTAGCACCTCAGGACCGTGTAGAAGGCTTAGCTACAAAGGATACTTTCTCCTCGCAAAATGCCCTCCAGGGGACAGCGTAACGGTTAGCATAGTGAGTAGCAACTCAGCAACGTCATGTACACTGGCCCGCAAGATAAAACCAAAATTCGTGGGACGGGAAAAATATGATCTACCTCCCGTTCACGGTAAAAAAATTCCTTGCACAGTGTACGACCGTCTGAAAGAAACAACTGCAGGCTACATCACTATGCACAGGCCGGGACCGCACGCTTATACATCCTACCTGGAAGAATCATCAGGGAAAGTTTACGCAAAGCCGCCATCTGGGAAGAACATTACGTATGAGTGCAAGTGCGGCGACTACAAGACCGGAACCGTTTCGACCCGCACCGAAATCACTGGTTGCACCGCCATCAAGCAGTGCGTCGCCTATAAGAGCGACCAAACGAAGTGGGTCTTCAACTCACCGGACTTGATCAGACATGACGACCACACGGCTCAAGGGAAATTGCATTTGCCTTTCAAGTTGATCCCGAGTACCTGCATGGTCCCTGTTGCCCACGCGCCGAATGTAATACATGGCTTTAAACACATCAGCCTCCAATTAGATACAGACCACTTGACATTGCTCACCACCAGGAGACTAGGGGCAAACCCGGAACCAACCACTGAATGGATCGTCGGAAAGACGGTCAGAAACTTCACCGTCGACCGAGATGGCCTGGAATACATATGGGGAAATCATGAGCCAGTGAGGGTCTATGCCCAAGAGTCAGCACCAGGAGACCCTCACGGATGGCCACACGAAATAGTACAGCATTACTACCATCGCCATCCTGTGTACACCATCTTAGCCGTCGCATCAGCTACCGTGGCGATGATGATTGGCGTAACTGTTGCAGTGTTATGTGCCTGTAAAGCGCGCCGTGAGTGC</w:t>
      </w:r>
      <w:r w:rsidRPr="00C5273E">
        <w:rPr>
          <w:b/>
          <w:color w:val="0070C0"/>
        </w:rPr>
        <w:t>CTGACGCCATACGCCCTGGCCCCAAACGCCGTAATCCCAACTTCGCTGGCACTCTTGTGCTGCGTTAGG</w:t>
      </w:r>
      <w:r w:rsidRPr="00C5273E">
        <w:t>TCGGCCAATGCTGAAACGTTCACCGAGACCATGAGTTACTTGTGGTCGAACAGTCAGCCGTTCTTCTGGGTCCAGTTGTGCATACCTTTGGCCGCTTTCATCGTTCTAATGCGCTGCTGCTCCTgctgcctgcc</w:t>
      </w:r>
      <w:r w:rsidRPr="00C5273E">
        <w:rPr>
          <w:b/>
          <w:color w:val="00B050"/>
        </w:rPr>
        <w:t>gttccta</w:t>
      </w:r>
      <w:r w:rsidRPr="00C5273E">
        <w:t>gtggttgccgGCGCCTACCTGGCGAAGGTAGACGCCTACGAACATGCGACCACTGTTCCAAATGTGCCACAGATACCGCAGGAGGAGGAGGATCT</w:t>
      </w:r>
      <w:r w:rsidRPr="00C5273E">
        <w:rPr>
          <w:b/>
          <w:highlight w:val="blue"/>
        </w:rPr>
        <w:t>GCTACTAATTTTTCACTTCTTAAGCAAGCCGGGGATGTCGAAGAAAATCCGGGACCA</w:t>
      </w:r>
      <w:r w:rsidRPr="00C5273E">
        <w:rPr>
          <w:b/>
          <w:highlight w:val="green"/>
        </w:rPr>
        <w:t>ATGGCC</w:t>
      </w:r>
      <w:r w:rsidRPr="00C5273E">
        <w:rPr>
          <w:b/>
          <w:highlight w:val="green"/>
        </w:rPr>
        <w:lastRenderedPageBreak/>
        <w:t>ACAACCA</w:t>
      </w:r>
      <w:r w:rsidRPr="00C5273E">
        <w:rPr>
          <w:b/>
          <w:color w:val="FF0000"/>
          <w:highlight w:val="green"/>
        </w:rPr>
        <w:t>TGA</w:t>
      </w:r>
      <w:r w:rsidRPr="00C5273E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C5273E">
        <w:rPr>
          <w:b/>
          <w:color w:val="7030A0"/>
          <w:highlight w:val="green"/>
        </w:rPr>
        <w:t>TGA</w:t>
      </w:r>
    </w:p>
    <w:p w14:paraId="31A265E3" w14:textId="77777777" w:rsidR="005C1396" w:rsidRPr="005C1396" w:rsidRDefault="005C1396" w:rsidP="00BE15B4">
      <w:pPr>
        <w:rPr>
          <w:b/>
          <w:sz w:val="12"/>
          <w:szCs w:val="12"/>
        </w:rPr>
      </w:pPr>
    </w:p>
    <w:p w14:paraId="52CDFD39" w14:textId="05333237" w:rsidR="00BE15B4" w:rsidRDefault="00321375" w:rsidP="00BE15B4">
      <w:pPr>
        <w:rPr>
          <w:b/>
        </w:rPr>
      </w:pPr>
      <w:r>
        <w:rPr>
          <w:b/>
        </w:rPr>
        <w:t>42</w:t>
      </w:r>
      <w:r w:rsidR="00BE15B4">
        <w:rPr>
          <w:b/>
        </w:rPr>
        <w:t>. 0-Frame Control, SINV Cellular Reporter</w:t>
      </w:r>
      <w:r w:rsidR="009F6CB4">
        <w:rPr>
          <w:b/>
        </w:rPr>
        <w:t xml:space="preserve"> (L=45)</w:t>
      </w:r>
    </w:p>
    <w:p w14:paraId="43784EF8" w14:textId="29EDC961" w:rsidR="00BE15B4" w:rsidRPr="00C5273E" w:rsidRDefault="00BE15B4" w:rsidP="00102892">
      <w:pPr>
        <w:rPr>
          <w:b/>
          <w:sz w:val="12"/>
          <w:szCs w:val="12"/>
        </w:rPr>
      </w:pPr>
    </w:p>
    <w:p w14:paraId="4D6401AC" w14:textId="608C2B91" w:rsidR="00C5273E" w:rsidRPr="00C5273E" w:rsidRDefault="00C5273E" w:rsidP="00102892">
      <w:r w:rsidRPr="00C5273E">
        <w:t>ATGTCCGCAGCACCACTGGTCACGGCAATGTGTTTGCTCGGAAATGTGAGCTTCCCATGCGACCGCCCGCCCACATGCTATACCCGCGAACCTTCCAGAGCCCTCGACATCCTTGAAGAGAACGTGAACCATGAGGCCTACGATACCCTGCTCAATGCCATATTGCGGTGCGGATCGTCTGGCAGAAGCAAAAGAAGCGTCACTGACGACTTTACCCTGACCAGCCCCTACTTGGGCACATGCTCGTACTGCCACCATACTGAACCGTGCTTCAGCCCTGTTAAGATCGAGCAGGTCTGGGACGAAGCGGACGATAACACCATACGCATACAGACTTCCGCCCAGTTTGGATACGACCATAGCGGAGCAGCAAGCGCAAACAAGTACCGCTACATGTCGCTTAAGCAGGATCACACCGTTAAAGAAGGCACCATGGATGACATCAAGATTAGCACCTCAGGACCGTGTAGAAGGCTTAGCTACAAAGGATACTTTCTCCTCGCAAAATGCCCTCCAGGGGACAGCGTAACGGTTAGCATAGTGAGTAGCAACTCAGCAACGTCATGTACACTGGCCCGCAAGATAAAACCAAAATTCGTGGGACGGGAAAAATATGATCTACCTCCCGTTCACGGTAAAAAAATTCCTTGCACAGTGTACGACCGTCTGAAAGAAACAACTGCAGGCTACATCACTATGCACAGGCCGGGACCGCACGCTTATACATCCTACCTGGAAGAATCATCAGGGAAAGTTTACGCAAAGCCGCCATCTGGGAAGAACATTACGTATGAGTGCAAGTGCGGCGACTACAAGACCGGAACCGTTTCGACCCGCACCGAAATCACTGGTTGCACCGCCATCAAGCAGTGCGTCGCCTATAAGAGCGACCAAACGAAGTGGGTCTTCAACTCACCGGACTTGATCAGACATGACGACCACACGGCTCAAGGGAAATTGCATTTGCCTTTCAAGTTGATCCCGAGTACCTGCATGGTCCCTGTTGCCCACGCGCCGAATGTAATACATGGCTTTAAACACATCAGCCTCCAATTAGATACAGACCACTTGACATTGCTCACCACCAGGAGACTAGGGGCAAACCCGGAACCAACCACTGAATGGATCGTCGGAAAGACGGTCAGAAACTTCACCGTCGACCGAGATGGCCTGGAATACATATGGGGAAATCATGAGCCAGTGAGGGTCTATGCCCAAGAGTCAGCACCAGGAGACCCTCACGGATGGCCACACGAAATAGTACAGCATTACTACCATCGCCATCCTGTGTACACCATCTTAGCCGTCGCATCAGCTACCGTGGCGATGATGATTGGCGTAACTGTTGCAGTGTTATGTGCCTGTAAAGCGCGCCGTGAGTGC</w:t>
      </w:r>
      <w:r w:rsidRPr="00C5273E">
        <w:rPr>
          <w:b/>
          <w:color w:val="0070C0"/>
        </w:rPr>
        <w:t>CTGACGCCATACGCCCTGGCCCCAAACGCCGTAATCCCAACTTCGCTGGCACTCTTGTGCTGCGTTAGG</w:t>
      </w:r>
      <w:r w:rsidRPr="00C5273E">
        <w:t>TCGGCCAATGCTGAAACGTTCACCGAGACCATGAGTTACTTGTGGTCGAACAGTCAGCCGTTCTTCTGGGTCCAGTTGTGCATACCTTTGGCCGCTTTCATCGTTCTAATGCGCTGCTGCTCCTGCTGCCTGCC</w:t>
      </w:r>
      <w:r w:rsidRPr="00C5273E">
        <w:rPr>
          <w:b/>
          <w:color w:val="00B050"/>
        </w:rPr>
        <w:t>TTTTTTA</w:t>
      </w:r>
      <w:r w:rsidRPr="00C5273E">
        <w:t>GTGGTTGCCGGCGCCTACCTGGCGAAGGTAGACGCCTACGAACATGCGACCACTGTTCCAAATGTGccacagataccgca</w:t>
      </w:r>
      <w:r w:rsidRPr="005C1CD7">
        <w:rPr>
          <w:b/>
          <w:highlight w:val="yellow"/>
        </w:rPr>
        <w:t>g</w:t>
      </w:r>
      <w:r w:rsidRPr="00C5273E">
        <w:t>ggaggaggaggatct</w:t>
      </w:r>
      <w:r w:rsidRPr="00C5273E">
        <w:rPr>
          <w:b/>
          <w:highlight w:val="blue"/>
        </w:rPr>
        <w:t>gCTAC</w:t>
      </w:r>
      <w:r w:rsidRPr="00C5273E">
        <w:rPr>
          <w:b/>
          <w:color w:val="7030A0"/>
          <w:highlight w:val="blue"/>
        </w:rPr>
        <w:t>TAA</w:t>
      </w:r>
      <w:r w:rsidRPr="00C5273E">
        <w:rPr>
          <w:b/>
          <w:highlight w:val="blue"/>
        </w:rPr>
        <w:t>TTTTTCACTTCTTAAGCAAGCCGGGGATGTCGAAGAAAATCCGGGACCA</w:t>
      </w:r>
      <w:r w:rsidRPr="00C5273E">
        <w:rPr>
          <w:b/>
          <w:highlight w:val="green"/>
        </w:rPr>
        <w:t>ATGGCCACAACCATGA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C5273E">
        <w:rPr>
          <w:b/>
          <w:color w:val="FF0000"/>
          <w:highlight w:val="green"/>
        </w:rPr>
        <w:t>TGA</w:t>
      </w:r>
    </w:p>
    <w:p w14:paraId="03EBA48B" w14:textId="77777777" w:rsidR="00C5273E" w:rsidRPr="00C5273E" w:rsidRDefault="00C5273E" w:rsidP="00102892">
      <w:pPr>
        <w:rPr>
          <w:b/>
          <w:sz w:val="12"/>
          <w:szCs w:val="12"/>
        </w:rPr>
      </w:pPr>
    </w:p>
    <w:p w14:paraId="5F5F2A62" w14:textId="77777777" w:rsidR="001852FB" w:rsidRPr="001852FB" w:rsidRDefault="001852FB" w:rsidP="00102892">
      <w:pPr>
        <w:rPr>
          <w:b/>
          <w:sz w:val="12"/>
          <w:szCs w:val="12"/>
        </w:rPr>
      </w:pPr>
    </w:p>
    <w:p w14:paraId="46E6936E" w14:textId="73E06967" w:rsidR="009F3E95" w:rsidRDefault="00321375" w:rsidP="009F3E95">
      <w:pPr>
        <w:rPr>
          <w:b/>
        </w:rPr>
      </w:pPr>
      <w:r>
        <w:rPr>
          <w:b/>
        </w:rPr>
        <w:t>4</w:t>
      </w:r>
      <w:r w:rsidR="00DF6F4D">
        <w:rPr>
          <w:b/>
        </w:rPr>
        <w:t>3</w:t>
      </w:r>
      <w:r w:rsidR="009F3E95">
        <w:rPr>
          <w:b/>
        </w:rPr>
        <w:t>. KCNQ1 Cellular Reporter</w:t>
      </w:r>
      <w:r w:rsidR="009F6CB4">
        <w:rPr>
          <w:b/>
        </w:rPr>
        <w:t xml:space="preserve"> (L=67)</w:t>
      </w:r>
    </w:p>
    <w:p w14:paraId="7FE6273C" w14:textId="3B7C15AB" w:rsidR="00614EAA" w:rsidRPr="00614EAA" w:rsidRDefault="00614EAA" w:rsidP="009F3E95">
      <w:pPr>
        <w:rPr>
          <w:b/>
          <w:sz w:val="12"/>
          <w:szCs w:val="12"/>
        </w:rPr>
      </w:pPr>
    </w:p>
    <w:p w14:paraId="2258181D" w14:textId="0C522182" w:rsidR="00614EAA" w:rsidRPr="004A7CB0" w:rsidRDefault="004A7CB0" w:rsidP="009F3E95">
      <w:r w:rsidRPr="004A7CB0">
        <w:t>atggccgcggcctcctccccgcccagggccgagaggaagcgctggggttggggccgcctgccaggcgcccggcggggcagcgcgggcctggccaagaagtgccccttctcgctggagctggcggagggcggcccggcgggcggcgcgctctacgcgcccatcgcgcccggcgccccaggtcccgcgccccctgcgtccccggccgcgcccgccgcgcccccagttgcctccgaccttggcccgcggccgccggtgagcctagacccgcgcgtctccatctacagcacgcgccgcccggtgttggcgcgcacccacgtccagggccgcgtctacaacttcctcgagcgtcccaccggctggaaatgcttcgtttaccacttcgccgtcttcctcatcgtcctggtctgcctcatcttcagcgtgctgtccaccatcgagcagtatgccgccctggccacggggactctcttctggatggagatcgtgctggtggtgttcttcg</w:t>
      </w:r>
      <w:r w:rsidRPr="004A7CB0">
        <w:lastRenderedPageBreak/>
        <w:t>ggacggagtacgtggtccgcctctggtccgccggctgccgcagcaagtacgtgggcctctgggggcggctgcgctttgcccggaagcccatttccatcatcgacctcatcgtggtcgtggcctccatggtggtcctctgcgtgggctccaaggggcaggtgtttgccacgtcggccatcaggggcatccgcttcctgcagatcctgaggatgctacacgtcgaccgccagggaggcacctggaggctcctgggctccgtggtcttcatccaccgccaggagctgataaccaccctgtacatcggcttcctgggcctcatcttctcctcgtactttgtgtacctggctgagaaggacgcggtgaacgagtcaggccgcgtggagttcggcagctacgcagatgcgctgtggtggggggtggtcacagtcaccaccatcggctatggggacaaggtgccccagacgtgggtcgggaagaccatcgcctcc</w:t>
      </w:r>
      <w:r w:rsidRPr="00781800">
        <w:rPr>
          <w:b/>
          <w:color w:val="0070C0"/>
        </w:rPr>
        <w:t>tgcttctctgtctttgccatctccttctttgcgctcccagcggggattcttggctcggggtttgccctg</w:t>
      </w:r>
      <w:r w:rsidRPr="004A7CB0">
        <w:t>aaggtgcagcagaagcagaggcagaagcacttcaaccggcagatcccggcggcagcctcactcattcagaccgcatggaggtgctatgctgccgagaaccccgactcctccacctggaagatctacatccggaaggccccccggagccacactctgctgtcacccagccccaaacccaagaagtctgtggtggtaaagaa</w:t>
      </w:r>
      <w:r w:rsidRPr="00781800">
        <w:rPr>
          <w:b/>
          <w:color w:val="00B050"/>
        </w:rPr>
        <w:t>aaaaaag</w:t>
      </w:r>
      <w:r w:rsidRPr="004A7CB0">
        <w:t>ttcaagctggacaaagacaatggggtgactcctggagagaagatgctcacagtcccccatatcacgtgcgaccccccagaagagcggcggctggaccacccGGAGGAGGAGGATCT</w:t>
      </w:r>
      <w:r w:rsidRPr="004A7CB0">
        <w:rPr>
          <w:b/>
          <w:highlight w:val="blue"/>
        </w:rPr>
        <w:t>GCTACTAATTTTTCACTTCTTAAGCAAGCCGGGGATGTCGAAGAAAATCCGGGACCA</w:t>
      </w:r>
      <w:r w:rsidRPr="004A7CB0">
        <w:rPr>
          <w:b/>
          <w:highlight w:val="green"/>
        </w:rPr>
        <w:t>ATGGCCACAACCA</w:t>
      </w:r>
      <w:r w:rsidRPr="00781800">
        <w:rPr>
          <w:b/>
          <w:color w:val="FF0000"/>
          <w:highlight w:val="green"/>
        </w:rPr>
        <w:t>TGA</w:t>
      </w:r>
      <w:r w:rsidRPr="004A7CB0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781800">
        <w:rPr>
          <w:b/>
          <w:color w:val="7030A0"/>
          <w:highlight w:val="green"/>
        </w:rPr>
        <w:t>TGA</w:t>
      </w:r>
    </w:p>
    <w:p w14:paraId="65FF9E2D" w14:textId="77777777" w:rsidR="00614EAA" w:rsidRPr="00614EAA" w:rsidRDefault="00614EAA" w:rsidP="009F3E95">
      <w:pPr>
        <w:rPr>
          <w:b/>
          <w:sz w:val="12"/>
          <w:szCs w:val="12"/>
        </w:rPr>
      </w:pPr>
    </w:p>
    <w:p w14:paraId="16B2B7B5" w14:textId="2CCA082A" w:rsidR="009F3E95" w:rsidRDefault="00321375" w:rsidP="009F3E95">
      <w:pPr>
        <w:rPr>
          <w:b/>
        </w:rPr>
      </w:pPr>
      <w:r>
        <w:rPr>
          <w:b/>
        </w:rPr>
        <w:t>4</w:t>
      </w:r>
      <w:r w:rsidR="00DF6F4D">
        <w:rPr>
          <w:b/>
        </w:rPr>
        <w:t>4</w:t>
      </w:r>
      <w:r w:rsidR="009F3E95">
        <w:rPr>
          <w:b/>
        </w:rPr>
        <w:t>. 3ʹ Ter Control, KCNQ1 Cellular Reporter</w:t>
      </w:r>
      <w:r w:rsidR="009F6CB4">
        <w:rPr>
          <w:b/>
        </w:rPr>
        <w:t xml:space="preserve"> (L=67)</w:t>
      </w:r>
    </w:p>
    <w:p w14:paraId="0AFB5384" w14:textId="66BFA44D" w:rsidR="00614EAA" w:rsidRPr="00614EAA" w:rsidRDefault="00614EAA" w:rsidP="009F3E95">
      <w:pPr>
        <w:rPr>
          <w:b/>
          <w:sz w:val="12"/>
          <w:szCs w:val="12"/>
        </w:rPr>
      </w:pPr>
    </w:p>
    <w:p w14:paraId="610F0466" w14:textId="646483CD" w:rsidR="00614EAA" w:rsidRPr="00D5408A" w:rsidRDefault="00D5408A" w:rsidP="009F3E95">
      <w:r w:rsidRPr="00D5408A">
        <w:t>atggccgcggcctcctccccgcccagggccgagaggaagcgctggggttggggccgcctgccaggcgcccggcggggcagcgcgggcctggccaagaagtgccccttctcgctggagctggcggagggcggcccggcgggcggcgcgctctacgcgcccatcgcgcccggcgccccaggtcccgcgccccctgcgtccccggccgcgcccgccgcgcccccagttgcctccgaccttggcccgcggccgccggtgagcctagacccgcgcgtctccatctacagcacgcgccgcccggtgttggcgcgcacccacgtccagggccgcgtctacaacttcctcgagcgtcccaccggctggaaatgcttcgtttaccacttcgccgtcttcctcatcgtcctggtctgcctcatcttcagcgtgctgtccaccatcgagcagtatgccgccctggccacggggactctcttctggatggagatcgtgctggtggtgttcttcgggacggagtacgtggtccgcctctggtccgccggctgccgcagcaagtacgtgggcctctgggggcggctgcgctttgcccggaagcccatttccatcatcgacctcatcgtggtcgtggcctccatggtggtcctctgcgtgggctccaaggggcaggtgtttgccacgtcggccatcaggggcatccgcttcctgcagatcctgaggatgctacacgtcgaccgccagggaggcacctggaggctcctgggctccgtggtcttcatccaccgccaggagctgataaccaccctgtacatcggcttcctgggcctcatcttctcctcgtactttgtgtacctggctgagaaggacgcggtgaacgagtcaggccgcgtggagttcggcagctacgcagatgcgctgtggtggggggtggtcacagtcaccaccatcggctatggggacaaggtgccccagacgtgggtcgggaagaccatcgcctcc</w:t>
      </w:r>
      <w:r w:rsidRPr="00D5408A">
        <w:rPr>
          <w:b/>
          <w:color w:val="0070C0"/>
        </w:rPr>
        <w:t>tgcttctctgtctttgccatctccttctttgcgctcccagcggggattcttggctcggggtttgccctg</w:t>
      </w:r>
      <w:r w:rsidRPr="00D5408A">
        <w:t>aaggtgcagcagaagcagaggcagaagcacttcaaccggcagatcccggcggcagcctcactcattcagaccgcatggaggtgctatgctgccgagaaccccgactcctccacctggaagatctacatccggaaggccccccggagccacactctgctgtcacccagccccaaacccaagaagtctgtggtggtaaagaa</w:t>
      </w:r>
      <w:r w:rsidRPr="00D5408A">
        <w:rPr>
          <w:b/>
          <w:color w:val="00B050"/>
        </w:rPr>
        <w:t>aaaaaag</w:t>
      </w:r>
      <w:r w:rsidRPr="00D5408A">
        <w:t>ttcaagctggacaaagacaatggggtgactcctggagagaagatgctcacagtcccccatatcacgtgcgaccccccagaagagcggcggctggaccaccc</w:t>
      </w:r>
      <w:r w:rsidRPr="00D5408A">
        <w:rPr>
          <w:b/>
          <w:color w:val="7030A0"/>
        </w:rPr>
        <w:t>taa</w:t>
      </w:r>
      <w:r w:rsidRPr="00D5408A">
        <w:t>ggaggaggaggATCT</w:t>
      </w:r>
      <w:r w:rsidRPr="00D5408A">
        <w:rPr>
          <w:b/>
          <w:highlight w:val="blue"/>
        </w:rPr>
        <w:t>GCTACTAATTTTTCACTTCTTAAGCAAGCCGGGGATGTCGAAGAAAATCCGGGACCA</w:t>
      </w:r>
      <w:r w:rsidRPr="00D5408A">
        <w:rPr>
          <w:b/>
          <w:highlight w:val="green"/>
        </w:rPr>
        <w:t>ATGGCCACAACCA</w:t>
      </w:r>
      <w:r w:rsidRPr="00D5408A">
        <w:rPr>
          <w:b/>
          <w:color w:val="FF0000"/>
          <w:highlight w:val="green"/>
        </w:rPr>
        <w:t>TGA</w:t>
      </w:r>
      <w:r w:rsidRPr="00D5408A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TGA</w:t>
      </w:r>
    </w:p>
    <w:p w14:paraId="69EF2CD1" w14:textId="77777777" w:rsidR="00614EAA" w:rsidRPr="00614EAA" w:rsidRDefault="00614EAA" w:rsidP="009F3E95">
      <w:pPr>
        <w:rPr>
          <w:b/>
          <w:sz w:val="12"/>
          <w:szCs w:val="12"/>
        </w:rPr>
      </w:pPr>
    </w:p>
    <w:p w14:paraId="613E5EF0" w14:textId="310BDB59" w:rsidR="009F3E95" w:rsidRDefault="00DF6F4D" w:rsidP="009F3E95">
      <w:pPr>
        <w:rPr>
          <w:b/>
        </w:rPr>
      </w:pPr>
      <w:r>
        <w:rPr>
          <w:b/>
        </w:rPr>
        <w:t>45</w:t>
      </w:r>
      <w:r w:rsidR="009F3E95">
        <w:rPr>
          <w:b/>
        </w:rPr>
        <w:t>. 5ʹTer Control, KCNQ1 Cellular Reporter</w:t>
      </w:r>
      <w:r w:rsidR="009F6CB4">
        <w:rPr>
          <w:b/>
        </w:rPr>
        <w:t xml:space="preserve"> (L=67)</w:t>
      </w:r>
    </w:p>
    <w:p w14:paraId="1ECEA581" w14:textId="78B008D9" w:rsidR="00614EAA" w:rsidRPr="00614EAA" w:rsidRDefault="00614EAA" w:rsidP="009F3E95">
      <w:pPr>
        <w:rPr>
          <w:b/>
          <w:sz w:val="12"/>
          <w:szCs w:val="12"/>
        </w:rPr>
      </w:pPr>
    </w:p>
    <w:p w14:paraId="14505583" w14:textId="7ECBEF34" w:rsidR="00614EAA" w:rsidRPr="00701B5F" w:rsidRDefault="00701B5F" w:rsidP="009F3E95">
      <w:r w:rsidRPr="00701B5F">
        <w:t>atggccgcggcctcctccccgcccagggccgagaggaagcgctggggttggggccgcctgccaggcgcccggcggggcagcgcgggcctggccaagaagtgccccttctcgctggagctggcggagggcggcccggcgggcggcgcgctctacgcgcccatcgcgcccggcgccccaggtcccgcgccccctgcgtccccggccgcgcccgccgcgcccccagttgcctccgaccttggcccgcggccgccggtgagcctagacccgcgcgtctccatctacagcacgcgccgcccggtgttggcgcgcacccacgtccagggccgcgtctacaacttcctcgagcgtcccaccggctggaaatgcttcgtttaccacttcgccgtcttcctcatcgtcctggtctgcctcatcttcagcgtgctgtccaccatcgagcagtatgccgccctggccacggggactctcttctggatggagatcgtgctggtggtgttcttcg</w:t>
      </w:r>
      <w:r w:rsidRPr="00701B5F">
        <w:lastRenderedPageBreak/>
        <w:t>ggacggagtacgtggtccgcctctggtccgccggctgccgcagcaagtacgtgggcctctgggggcggctgcgctttgcccggaagcccatttccatcatcgacctcatcgtggtcgtggcctccatggtggtcctctgcgtgggctccaaggggcaggtgtttgccacgtcggccatcaggggcatccgcttcctgcagatcctgaggatgctacacgtcgaccgccagggaggcacctggaggctcctgggctccgtggtcttcatccaccgccaggagctgataaccaccctgtacatcggcttcctgggcctcatcttctcctcgtactttgtgtacctggctgagaaggacgcggtgaacgagtcaggccgcgtggagttcggcagctacgcagatgcgctgtggtggggggtggtcacagtcaccaccatcggctatggggacaaggtgccccagacgtgggtcgggaagaccatcgcctcc</w:t>
      </w:r>
      <w:r w:rsidRPr="00701B5F">
        <w:rPr>
          <w:b/>
          <w:color w:val="0070C0"/>
        </w:rPr>
        <w:t>tgcttctctgtctttgccatctccttctttgcgctcccagcggggattcttggctcggggtttgccctg</w:t>
      </w:r>
      <w:r w:rsidRPr="00701B5F">
        <w:t>aaggtgcagcagaagcagaggcagaagcacttcaaccggcagatcccggcggcagcctcactcattcagaccgcatggaggtgctatgctgccgagaaccccgactcctccacctggaagatctacatccggaaggccccccggagccacactctgctgtcacccagcccc</w:t>
      </w:r>
      <w:r w:rsidRPr="00701B5F">
        <w:rPr>
          <w:b/>
          <w:color w:val="FF0000"/>
        </w:rPr>
        <w:t>taa</w:t>
      </w:r>
      <w:r w:rsidRPr="00701B5F">
        <w:t>aaacccaagaagtctgtggtggtaaagaa</w:t>
      </w:r>
      <w:r w:rsidRPr="00701B5F">
        <w:rPr>
          <w:b/>
          <w:color w:val="00B050"/>
        </w:rPr>
        <w:t>aaaaaag</w:t>
      </w:r>
      <w:r w:rsidRPr="00701B5F">
        <w:t>ttcaagctggacaaagacaatggggtgactcctggagagaagatgctcacagtcccccatatcacgtgcgaccccccagaagagcggcggctggaccacccGGAGGAGGAGGATCT</w:t>
      </w:r>
      <w:r w:rsidRPr="00701B5F">
        <w:rPr>
          <w:b/>
          <w:highlight w:val="blue"/>
        </w:rPr>
        <w:t>GCTACTAATTTTTCACTTCTTAAGCAAGCCGGGGATGTCGAAGAAAATCCGGGACCA</w:t>
      </w:r>
      <w:r w:rsidRPr="00701B5F">
        <w:rPr>
          <w:b/>
          <w:highlight w:val="green"/>
        </w:rPr>
        <w:t>ATGGCCACAACCATGA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701B5F">
        <w:rPr>
          <w:b/>
          <w:color w:val="7030A0"/>
          <w:highlight w:val="green"/>
        </w:rPr>
        <w:t>TGA</w:t>
      </w:r>
    </w:p>
    <w:p w14:paraId="6DD5CC24" w14:textId="77777777" w:rsidR="00614EAA" w:rsidRPr="00614EAA" w:rsidRDefault="00614EAA" w:rsidP="009F3E95">
      <w:pPr>
        <w:rPr>
          <w:b/>
          <w:sz w:val="12"/>
          <w:szCs w:val="12"/>
        </w:rPr>
      </w:pPr>
    </w:p>
    <w:p w14:paraId="30CD0244" w14:textId="6F2052A1" w:rsidR="009F3E95" w:rsidRDefault="00DF6F4D" w:rsidP="009F3E95">
      <w:pPr>
        <w:rPr>
          <w:b/>
        </w:rPr>
      </w:pPr>
      <w:r>
        <w:rPr>
          <w:b/>
        </w:rPr>
        <w:t>46</w:t>
      </w:r>
      <w:r w:rsidR="009F3E95">
        <w:rPr>
          <w:b/>
        </w:rPr>
        <w:t xml:space="preserve">. </w:t>
      </w:r>
      <w:proofErr w:type="spellStart"/>
      <w:r w:rsidR="009F3E95">
        <w:rPr>
          <w:b/>
        </w:rPr>
        <w:t>SS</w:t>
      </w:r>
      <w:r w:rsidR="009F3E95">
        <w:rPr>
          <w:b/>
          <w:vertAlign w:val="subscript"/>
        </w:rPr>
        <w:t>mut</w:t>
      </w:r>
      <w:proofErr w:type="spellEnd"/>
      <w:r w:rsidR="009F3E95">
        <w:rPr>
          <w:b/>
        </w:rPr>
        <w:t xml:space="preserve"> Control, KCNQ1 Cellular Reporter</w:t>
      </w:r>
      <w:r w:rsidR="009F6CB4">
        <w:rPr>
          <w:b/>
        </w:rPr>
        <w:t xml:space="preserve"> (L=67)</w:t>
      </w:r>
    </w:p>
    <w:p w14:paraId="71801875" w14:textId="5A3728F4" w:rsidR="00614EAA" w:rsidRPr="00614EAA" w:rsidRDefault="00614EAA" w:rsidP="009F3E95">
      <w:pPr>
        <w:rPr>
          <w:b/>
          <w:sz w:val="12"/>
          <w:szCs w:val="12"/>
        </w:rPr>
      </w:pPr>
    </w:p>
    <w:p w14:paraId="112AFA93" w14:textId="3AB49202" w:rsidR="00614EAA" w:rsidRPr="00701B5F" w:rsidRDefault="00701B5F" w:rsidP="009F3E95">
      <w:r w:rsidRPr="00701B5F">
        <w:t>atggccgcggcctcctccccgcccagggccgagaggaagcgctggggttggggccgcctgccaggcgcccggcggggcagcgcgggcctggccaagaagtgccccttctcgctggagctggcggagggcggcccggcgggcggcgcgctctacgcgcccatcgcgcccggcgccccaggtcccgcgccccctgcgtccccggccgcgcccgccgcgcccccagttgcctccgaccttggcccgcggccgccggtgagcctagacccgcgcgtctccatctacagcacgcgccgcccggtgttggcgcgcacccacgtccagggccgcgtctacaacttcctcgagcgtcccaccggctggaaatgcttcgtttaccacttcgccgtcttcctcatcgtcctggtctgcctcatcttcagcgtgctgtccaccatcgagcagtatgccgccctggccacggggactctcttctggatggagatcgtgctggtggtgttcttcgggacggagtacgtggtccgcctctggtccgccggctgccgcagcaagtacgtgggcctctgggggcggctgcgctttgcccggaagcccatttccatcatcgacctcatcgtggtcgtggcctccatggtggtcctctgcgtgggctccaaggggcaggtgtttgccacgtcggccatcaggggcatccgcttcctgcagatcctgaggatgctacacgtcgaccgccagggaggcacctggaggctcctgggctccgtggtcttcatccaccgccaggagctgataaccaccctgtacatcggcttcctgggcctcatcttctcctcgtactttgtgtacctggctgagaaggacgcggtgaacgagtcaggccgcgtggagttcggcagctacgcagatgcgctgtggtggggggtggtcacagtcaccaccatcggctatggggacaaggtgccccagacgtgggtcgggaagaccatcgcctcc</w:t>
      </w:r>
      <w:r w:rsidRPr="00701B5F">
        <w:rPr>
          <w:b/>
          <w:color w:val="0070C0"/>
        </w:rPr>
        <w:t>tgcttctctgtctttgccatctccttctttgcgctcccagcggggattcttggctcggggtttgccctg</w:t>
      </w:r>
      <w:r w:rsidRPr="00701B5F">
        <w:t>aaggtgcagcagaagcagaggcagaagcacttcaaccggcagatcccggcggcagcctcactcattcagaccgcatggaggtgctatgctgccgagaaccccgactcctccacctggaagatctacatccggaaggccccccggagccacactctgctgtcacccagccccaaacccaagaagtctgtggtggta</w:t>
      </w:r>
      <w:r w:rsidRPr="00701B5F">
        <w:rPr>
          <w:b/>
          <w:color w:val="00B050"/>
        </w:rPr>
        <w:t>aaggcgcgcgag</w:t>
      </w:r>
      <w:r w:rsidRPr="00701B5F">
        <w:t>ttcaagctggacaaagacaatggggtgactcctggagagaagatgctcacagtcccccatatcacgtgcgaccccccagaagagcggcggctggaccacccGGAGGAGGAGGATCT</w:t>
      </w:r>
      <w:r w:rsidRPr="00701B5F">
        <w:rPr>
          <w:b/>
          <w:highlight w:val="blue"/>
        </w:rPr>
        <w:t>GCTACTAATTTTTCACTTCTTAAGCAAGCCGGGGATGTCGAAGAAAATCCGGGACCA</w:t>
      </w:r>
      <w:r w:rsidRPr="00701B5F">
        <w:rPr>
          <w:b/>
          <w:highlight w:val="green"/>
        </w:rPr>
        <w:t>ATGGCCACAACCA</w:t>
      </w:r>
      <w:r w:rsidRPr="00701B5F">
        <w:rPr>
          <w:b/>
          <w:color w:val="FF0000"/>
          <w:highlight w:val="green"/>
        </w:rPr>
        <w:t>TGA</w:t>
      </w:r>
      <w:r w:rsidRPr="00701B5F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701B5F">
        <w:rPr>
          <w:b/>
          <w:color w:val="7030A0"/>
          <w:highlight w:val="green"/>
        </w:rPr>
        <w:t>TGA</w:t>
      </w:r>
    </w:p>
    <w:p w14:paraId="5C0B6AA3" w14:textId="77777777" w:rsidR="00614EAA" w:rsidRPr="00614EAA" w:rsidRDefault="00614EAA" w:rsidP="009F3E95">
      <w:pPr>
        <w:rPr>
          <w:b/>
          <w:sz w:val="12"/>
          <w:szCs w:val="12"/>
        </w:rPr>
      </w:pPr>
    </w:p>
    <w:p w14:paraId="43DCC5D1" w14:textId="4C392B29" w:rsidR="009F3E95" w:rsidRDefault="00DF6F4D" w:rsidP="009F3E95">
      <w:pPr>
        <w:rPr>
          <w:b/>
        </w:rPr>
      </w:pPr>
      <w:r>
        <w:rPr>
          <w:b/>
        </w:rPr>
        <w:t>47</w:t>
      </w:r>
      <w:r w:rsidR="009F3E95">
        <w:rPr>
          <w:b/>
        </w:rPr>
        <w:t>. 0-Frame Control, KCNQ1 Cellular Reporter</w:t>
      </w:r>
      <w:r w:rsidR="009F6CB4">
        <w:rPr>
          <w:b/>
        </w:rPr>
        <w:t xml:space="preserve"> (L=67)</w:t>
      </w:r>
    </w:p>
    <w:p w14:paraId="079DB7F9" w14:textId="3D06E5E7" w:rsidR="009F3E95" w:rsidRPr="00614EAA" w:rsidRDefault="009F3E95" w:rsidP="009F3E95">
      <w:pPr>
        <w:rPr>
          <w:b/>
          <w:sz w:val="12"/>
          <w:szCs w:val="12"/>
        </w:rPr>
      </w:pPr>
    </w:p>
    <w:p w14:paraId="4CAE9DF8" w14:textId="30DB5C35" w:rsidR="00614EAA" w:rsidRPr="00E75F43" w:rsidRDefault="00701B5F" w:rsidP="009F3E95">
      <w:r w:rsidRPr="00E75F43">
        <w:t>atggccgcggcctcctccccgcccagggccgagaggaagcgctggggttggggccgcctgccaggcgcccggcggggcagcgcgggcctggccaagaagtgccccttctcgctggagctggcggagggcggcccggcgggcggcgcgctctacgcgcccatcgcgcccggcgccccaggtcccgcgccccctgcgtccccggccgcgcccgccgcgcccccagttgcctccgaccttggcccgcggccgccggtgagcctagacccgcgcgtctccatctacagcacgcgccgcccggtgttggcgcgcacccacgtccagggccgcgtctacaacttcctcgagcgtcccaccggctggaaatgcttcgtttaccacttcgccgtcttcctcatcgtcctggtctgcctcatcttcagcgtgctgtccaccatcgagcagtatgccgccctggccacggggactctcttctggatggagatcgtgctggtggtgttcttcg</w:t>
      </w:r>
      <w:r w:rsidRPr="00E75F43">
        <w:lastRenderedPageBreak/>
        <w:t>ggacggagtacgtggtccgcctctggtccgccggctgccgcagcaagtacgtgggcctctgggggcggctgcgctttgcccggaagcccatttccatcatcgacctcatcgtggtcgtggcctccatggtggtcctctgcgtgggctccaaggggcaggtgtttgccacgtcggccatcaggggcatccgcttcctgcagatcctgaggatgctacacgtcgaccgccagggaggcacctggaggctcctgggctccgtggtcttcatccaccgccaggagctgataaccaccctgtacatcggcttcctgggcctcatcttctcctcgtactttgtgtacctggctgagaaggacgcggtgaacgagtcaggccgcgtggagttcggcagctacgcagatgcgctgtggtggggggtggtcacagtcaccaccatcggctatggggacaaggtgccccagacgtgggtcgggaagaccatcgcctcc</w:t>
      </w:r>
      <w:r w:rsidRPr="00E75F43">
        <w:rPr>
          <w:b/>
          <w:color w:val="0070C0"/>
        </w:rPr>
        <w:t>tgcttctctgtctttgccatctccttctttgcgctcccagcggggattcttggctcggggtttgccctg</w:t>
      </w:r>
      <w:r w:rsidRPr="00E75F43">
        <w:t>aaggtgcagcagaagcagaggcagaagcacttcaaccggcagatcccggcggcagcctcactcattcagaccgcatggaggtgctatgctgccgagaaccccgactcctccacctggaagatctacatccggaaggccccccggagccacactctgctgtcacccagccccaaacccaagaagtctgtggtggtaaagaa</w:t>
      </w:r>
      <w:r w:rsidRPr="00E75F43">
        <w:rPr>
          <w:b/>
          <w:color w:val="00B050"/>
        </w:rPr>
        <w:t>aaaaaag</w:t>
      </w:r>
      <w:r w:rsidRPr="00E75F43">
        <w:t>ttcaagctggacaaagacaatggggtgactcctggagagaagatgctcacagtcccccatatcacgtgcgaccccccagaagagcggcggctggaccaccc</w:t>
      </w:r>
      <w:r w:rsidRPr="00E75F43">
        <w:rPr>
          <w:b/>
          <w:highlight w:val="yellow"/>
        </w:rPr>
        <w:t>c</w:t>
      </w:r>
      <w:r w:rsidRPr="00E75F43">
        <w:t>ggaggaggaggaTCT</w:t>
      </w:r>
      <w:r w:rsidRPr="00E75F43">
        <w:rPr>
          <w:b/>
          <w:highlight w:val="blue"/>
        </w:rPr>
        <w:t>GCTAC</w:t>
      </w:r>
      <w:r w:rsidRPr="00E75F43">
        <w:rPr>
          <w:b/>
          <w:color w:val="7030A0"/>
          <w:highlight w:val="blue"/>
        </w:rPr>
        <w:t>TAA</w:t>
      </w:r>
      <w:r w:rsidRPr="00E75F43">
        <w:rPr>
          <w:b/>
          <w:highlight w:val="blue"/>
        </w:rPr>
        <w:t>TTTTTCACTTCTTAAGCAAGCCGGGGATGTCGAAGAAAATCCGGGACCA</w:t>
      </w:r>
      <w:r w:rsidRPr="00E75F43">
        <w:rPr>
          <w:b/>
          <w:highlight w:val="green"/>
        </w:rPr>
        <w:t>ATGGCCACAACCATGA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E75F43">
        <w:rPr>
          <w:b/>
          <w:color w:val="FF0000"/>
          <w:highlight w:val="green"/>
        </w:rPr>
        <w:t>TGA</w:t>
      </w:r>
    </w:p>
    <w:p w14:paraId="28B0B6F1" w14:textId="77777777" w:rsidR="00614EAA" w:rsidRPr="00614EAA" w:rsidRDefault="00614EAA" w:rsidP="009F3E95">
      <w:pPr>
        <w:rPr>
          <w:b/>
          <w:sz w:val="12"/>
          <w:szCs w:val="12"/>
        </w:rPr>
      </w:pPr>
    </w:p>
    <w:p w14:paraId="48A78527" w14:textId="053F0F14" w:rsidR="009F3E95" w:rsidRDefault="00DF6F4D" w:rsidP="009F3E95">
      <w:pPr>
        <w:rPr>
          <w:b/>
        </w:rPr>
      </w:pPr>
      <w:r>
        <w:rPr>
          <w:b/>
        </w:rPr>
        <w:t>48</w:t>
      </w:r>
      <w:r w:rsidR="009F3E95">
        <w:rPr>
          <w:b/>
        </w:rPr>
        <w:t>. KCNQ1 Alt-Splice Cellular Reporter</w:t>
      </w:r>
      <w:r w:rsidR="009F6CB4">
        <w:rPr>
          <w:b/>
        </w:rPr>
        <w:t xml:space="preserve"> (L=39)</w:t>
      </w:r>
    </w:p>
    <w:p w14:paraId="6F98FDF1" w14:textId="5B530614" w:rsidR="00614EAA" w:rsidRPr="00614EAA" w:rsidRDefault="00614EAA" w:rsidP="009F3E95">
      <w:pPr>
        <w:rPr>
          <w:b/>
          <w:sz w:val="12"/>
          <w:szCs w:val="12"/>
        </w:rPr>
      </w:pPr>
    </w:p>
    <w:p w14:paraId="72B7FA39" w14:textId="2A72FF61" w:rsidR="00E75F43" w:rsidRPr="00E75F43" w:rsidRDefault="00E75F43" w:rsidP="009F3E95">
      <w:r w:rsidRPr="00E75F43">
        <w:t>ATGGCCGCGGCCTCCTCCCCGCCCAGGGCCGAGAGGAAGCGCTGGGGTTGGGGCCGCCTGCCAGGCGCCCGGCGGGGCAGCGCGGGCCTGGCCAAGAAGTGCCCCTTCTCGCTGGAGCTGGCGGAGGGCGGCCCGGCGGGCGGCGCGCTCTACGCGCCCATCGCGCCCGGCGCCCCAGGTCCCGCGCCCCCTGCGTCCCCGGCCGCGCCCGCCGCGCCCCCAGTTGCCTCCGACCTTGGCCCGCGGCCGCCGGTGAGCCTAGACCCGCGCGTCTCCATCTACAGCACGCGCCGCCCGGTGTTGGCGCGCACCCACGTCCAGGGCCGCGTCTACAACTTCCTCGAGCGTCCCACCGGCTGGAAATGCTTCGTTTACCACTTCGCCGTCTTCCTCATCGTCCTGGTCTGCCTCATCTTCAGCGTGCTGTCCACCATCGAGCAGTATGCCGCCCTGGCCACGGGGACTCTCTTCTGGATGGTCACAGTCACCACCATCGGCTATGGGGACAAGGTGCCCCAGACGTGGGTCGGGAAG</w:t>
      </w:r>
      <w:r w:rsidRPr="009B6342">
        <w:rPr>
          <w:b/>
          <w:color w:val="0070C0"/>
        </w:rPr>
        <w:t>ACCATCGCCTCCTGCTTCTCTGTCTTTGCCATCTCCTTCTTTGCGCTCCCAGCGACCGCATGGAGGTGC</w:t>
      </w:r>
      <w:r w:rsidRPr="00E75F43">
        <w:t>TATGCTGCCGAGAACCCCGACTCCTCCACCTGGAAGATCTACATCCGGAAGGCCCCCCGGAGCCACACTCTGCTGTCACCCAGCCCCAAACCCAAGAAGTCTGTGGTGGTAAAGAA</w:t>
      </w:r>
      <w:r w:rsidRPr="007E631B">
        <w:rPr>
          <w:b/>
          <w:color w:val="00B050"/>
        </w:rPr>
        <w:t>AAAAAAG</w:t>
      </w:r>
      <w:r w:rsidRPr="00E75F43">
        <w:t>TTCAAGCTGGACAAAGACAATGGGGTGACTCCTGGAGAGAAGATGCTCACAGTCCCCCATATCACGTGCGACCCCCCAGAAGAGCGGCGGCTGGACCACccGGAGGAGGAGGATCT</w:t>
      </w:r>
      <w:r w:rsidRPr="009B6342">
        <w:rPr>
          <w:b/>
          <w:highlight w:val="blue"/>
        </w:rPr>
        <w:t>GCTACTAATTTTTCACTTCTTAAGCAAGCCGGGGATGTCGAAGAAAATCCGGGACCA</w:t>
      </w:r>
      <w:r w:rsidRPr="009B6342">
        <w:rPr>
          <w:b/>
          <w:highlight w:val="green"/>
        </w:rPr>
        <w:t>ATGGCCACAACCA</w:t>
      </w:r>
      <w:r w:rsidRPr="003C25A0">
        <w:rPr>
          <w:b/>
          <w:color w:val="FF0000"/>
          <w:highlight w:val="green"/>
        </w:rPr>
        <w:t>TGA</w:t>
      </w:r>
      <w:r w:rsidRPr="009B6342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F94242">
        <w:rPr>
          <w:b/>
          <w:color w:val="7030A0"/>
          <w:highlight w:val="green"/>
        </w:rPr>
        <w:t>TGA</w:t>
      </w:r>
    </w:p>
    <w:p w14:paraId="58042753" w14:textId="77777777" w:rsidR="00614EAA" w:rsidRPr="00614EAA" w:rsidRDefault="00614EAA" w:rsidP="009F3E95">
      <w:pPr>
        <w:rPr>
          <w:b/>
          <w:sz w:val="12"/>
          <w:szCs w:val="12"/>
        </w:rPr>
      </w:pPr>
    </w:p>
    <w:p w14:paraId="5DABFDC3" w14:textId="6FCF7136" w:rsidR="009F3E95" w:rsidRDefault="00DF6F4D" w:rsidP="009F3E95">
      <w:pPr>
        <w:rPr>
          <w:b/>
        </w:rPr>
      </w:pPr>
      <w:r>
        <w:rPr>
          <w:b/>
        </w:rPr>
        <w:t>49</w:t>
      </w:r>
      <w:r w:rsidR="009F3E95">
        <w:rPr>
          <w:b/>
        </w:rPr>
        <w:t>. 3ʹ Ter Control, KCNQ1 Alt-Splice Cellular Reporter</w:t>
      </w:r>
      <w:r w:rsidR="009F6CB4">
        <w:rPr>
          <w:b/>
        </w:rPr>
        <w:t xml:space="preserve"> (L=39)</w:t>
      </w:r>
    </w:p>
    <w:p w14:paraId="7C064642" w14:textId="17C24585" w:rsidR="00614EAA" w:rsidRPr="00614EAA" w:rsidRDefault="00614EAA" w:rsidP="009F3E95">
      <w:pPr>
        <w:rPr>
          <w:b/>
          <w:sz w:val="12"/>
          <w:szCs w:val="12"/>
        </w:rPr>
      </w:pPr>
    </w:p>
    <w:p w14:paraId="44B9C37D" w14:textId="1DFAE9F0" w:rsidR="00E75F43" w:rsidRPr="009B6342" w:rsidRDefault="00E75F43" w:rsidP="009F3E95">
      <w:r w:rsidRPr="009B6342">
        <w:t>ATGGCCGCGGCCTCCTCCCCGCCCAGGGCCGAGAGGAAGCGCTGGGGTTGGGGCCGCCTGCCAGGCGCCCGGCGGGGCAGCGCGGGCCTGGCCAAGAAGTGCCCCTTCTCGCTGGAGCTGGCGGAGGGCGGCCCGGCGGGCGGCGCGCTCTACGCGCCCATCGCGCCCGGCGCCCCAGGTCCCGCGCCCCCTGCGTCCCCGGCCGCGCCCGCCGCGCCCCCAGTTGCCTCCGACCTTGGCCCGCGGCCGCCGGTGAGCCTAGACCCGCGCGTCTCCATCTACAGCACGCGCCGCCCGGTGTTGGCGCGCACCCACGTCCAGGGCCGCGTCTACAACTTCCTCGAGCGTCCCACCGGCTGGAAATGCTTCGTTTACCACTTCGCCGTCTTCCTCATCGTCCTGGTCTGCCTCATCTTCAGCGTGCTGTCCACCATCGAGCAGTATGCCGCCCTGGCCACGGGGACTCTCTTCTGGA</w:t>
      </w:r>
      <w:r w:rsidRPr="009B6342">
        <w:lastRenderedPageBreak/>
        <w:t>TGGTCACAGTCACCACCATCGGCTATGGGGACAAGGTGCCCCAGACGTGGGTCGGGAAG</w:t>
      </w:r>
      <w:r w:rsidRPr="009B6342">
        <w:rPr>
          <w:b/>
          <w:color w:val="0070C0"/>
        </w:rPr>
        <w:t>ACCATCGCCTCCTGCTTCTCTGTCTTTGCCATCTCCTTCTTTGCGCTCCCAGCGACCGCATGGAGGTGC</w:t>
      </w:r>
      <w:r w:rsidRPr="009B6342">
        <w:t>TATGCTGCCGAGAACCCCGACTCCTCCACCTGGAAGATCTACATCCGGAAGGCCCCCCGGAGCCACACTCTGCTGTCACCCAGCCCCAAACCCAAGAAGTCTGTGGTGGTAAAGAA</w:t>
      </w:r>
      <w:r w:rsidRPr="007E631B">
        <w:rPr>
          <w:b/>
          <w:color w:val="00B050"/>
        </w:rPr>
        <w:t>AAAAAAG</w:t>
      </w:r>
      <w:r w:rsidRPr="009B6342">
        <w:t>TTCAAGCTGGACAAAGACAATGGGGTGACTCCTGGAGAGAAGATGCTCACAGTCCCCCATATCACGTGCGACCCCCCAGAAGAgcggcggctgga</w:t>
      </w:r>
      <w:r w:rsidRPr="003C25A0">
        <w:rPr>
          <w:b/>
          <w:color w:val="7030A0"/>
        </w:rPr>
        <w:t>taa</w:t>
      </w:r>
      <w:r w:rsidRPr="009B6342">
        <w:t>ccaccc</w:t>
      </w:r>
      <w:r w:rsidR="009B6342" w:rsidRPr="009B6342">
        <w:t>ggagGAGGAGGATCT</w:t>
      </w:r>
      <w:r w:rsidR="009B6342" w:rsidRPr="009B6342">
        <w:rPr>
          <w:b/>
          <w:highlight w:val="blue"/>
        </w:rPr>
        <w:t>GCTACTAATTTTTCACTTCTTAAGCAAGCCGGGGATGTCGAAGAAAATCCGGGACCA</w:t>
      </w:r>
      <w:r w:rsidR="009B6342" w:rsidRPr="009B6342">
        <w:rPr>
          <w:b/>
          <w:highlight w:val="green"/>
        </w:rPr>
        <w:t>ATGGCCACAACCA</w:t>
      </w:r>
      <w:r w:rsidR="009B6342" w:rsidRPr="003C25A0">
        <w:rPr>
          <w:b/>
          <w:color w:val="FF0000"/>
          <w:highlight w:val="green"/>
        </w:rPr>
        <w:t>TGA</w:t>
      </w:r>
      <w:r w:rsidR="009B6342" w:rsidRPr="009B6342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TGA</w:t>
      </w:r>
    </w:p>
    <w:p w14:paraId="3AB00541" w14:textId="77777777" w:rsidR="00E75F43" w:rsidRDefault="00E75F43" w:rsidP="009F3E95">
      <w:pPr>
        <w:rPr>
          <w:b/>
        </w:rPr>
      </w:pPr>
    </w:p>
    <w:p w14:paraId="3042A803" w14:textId="77777777" w:rsidR="00614EAA" w:rsidRPr="00614EAA" w:rsidRDefault="00614EAA" w:rsidP="009F3E95">
      <w:pPr>
        <w:rPr>
          <w:b/>
          <w:sz w:val="12"/>
          <w:szCs w:val="12"/>
        </w:rPr>
      </w:pPr>
    </w:p>
    <w:p w14:paraId="2A32FE74" w14:textId="51A9482D" w:rsidR="009F3E95" w:rsidRDefault="00321375" w:rsidP="009F3E95">
      <w:pPr>
        <w:rPr>
          <w:b/>
        </w:rPr>
      </w:pPr>
      <w:r>
        <w:rPr>
          <w:b/>
        </w:rPr>
        <w:t>5</w:t>
      </w:r>
      <w:r w:rsidR="00DF6F4D">
        <w:rPr>
          <w:b/>
        </w:rPr>
        <w:t>0</w:t>
      </w:r>
      <w:r w:rsidR="009F3E95">
        <w:rPr>
          <w:b/>
        </w:rPr>
        <w:t>. 5ʹTer Control, KCNQ1 Alt-Splice Cellular Reporter</w:t>
      </w:r>
      <w:r w:rsidR="009F6CB4">
        <w:rPr>
          <w:b/>
        </w:rPr>
        <w:t xml:space="preserve"> (L=39)</w:t>
      </w:r>
    </w:p>
    <w:p w14:paraId="5B9F5524" w14:textId="0A921A73" w:rsidR="00614EAA" w:rsidRPr="00614EAA" w:rsidRDefault="00614EAA" w:rsidP="009F3E95">
      <w:pPr>
        <w:rPr>
          <w:b/>
          <w:sz w:val="12"/>
          <w:szCs w:val="12"/>
        </w:rPr>
      </w:pPr>
    </w:p>
    <w:p w14:paraId="0DB7007E" w14:textId="2057D7A5" w:rsidR="009B6342" w:rsidRPr="009B6342" w:rsidRDefault="009B6342" w:rsidP="009F3E95">
      <w:pPr>
        <w:rPr>
          <w:b/>
        </w:rPr>
      </w:pPr>
      <w:r w:rsidRPr="009B6342">
        <w:t>ATGGCCGCGGCCTCCTCCCCGCCCAGGGCCGAGAGGAAGCGCTGGGGTTGGGGCCGCCTGCCAGGCGCCCGGCGGGGCAGCGCGGGCCTGGCCAAGAAGTGCCCCTTCTCGCTGGAGCTGGCGGAGGGCGGCCCGGCGGGCGGCGCGCTCTACGCGCCCATCGCGCCCGGCGCCCCAGGTCCCGCGCCCCCTGCGTCCCCGGCCGCGCCCGCCGCGCCCCCAGTTGCCTCCGACCTTGGCCCGCGGCCGCCGGTGAGCCTAGACCCGCGCGTCTCCATCTACAGCACGCGCCGCCCGGTGTTGGCGCGCACCCACGTCCAGGGCCGCGTCTACAACTTCCTCGAGCGTCCCACCGGCTGGAAATGCTTCGTTTACCACTTCGCCGTCTTCCTCATCGTCCTGGTCTGCCTCATCTTCAGCGTGCTGTCCACCATCGAGCAGTATGCCGCCCTGGCCACGGGGACTCTCTTCTGGATGGTCACAGTCACCACCATCGGCTATGGGGACAAGGTGCCCCAGACGTGGGTCgggaag</w:t>
      </w:r>
      <w:r w:rsidRPr="007E631B">
        <w:rPr>
          <w:b/>
          <w:color w:val="0070C0"/>
        </w:rPr>
        <w:t>accatcgcc</w:t>
      </w:r>
      <w:r w:rsidRPr="007E631B">
        <w:rPr>
          <w:b/>
          <w:color w:val="FF0000"/>
        </w:rPr>
        <w:t>taa</w:t>
      </w:r>
      <w:r w:rsidRPr="007E631B">
        <w:rPr>
          <w:b/>
          <w:color w:val="0070C0"/>
        </w:rPr>
        <w:t>tcctgcttctctgtcTTTGCCATCTCCTTCTTTGCGCTCCCAGCGACCGCATGGAGGTGC</w:t>
      </w:r>
      <w:r w:rsidRPr="009B6342">
        <w:t>TATGCTGCCGAGAACCCCGACTCCTCCACCTGGAAGATCTACATCCGGAAGGCCCCCCGGAGCCACACTCTGCTGTCACCCAGCCCCAAACCCAAGAAGTCTGTGGTGGTAAAGAA</w:t>
      </w:r>
      <w:r w:rsidRPr="007E631B">
        <w:rPr>
          <w:b/>
          <w:color w:val="00B050"/>
        </w:rPr>
        <w:t>AAAAAAG</w:t>
      </w:r>
      <w:r w:rsidRPr="009B6342">
        <w:t>TTCAAGCTGGACAAAGACAATGGGGTGACTCCTGGAGAGAAGATGCTCACAGTCCCCCATATCACGTGCGACCCCCCAGAAGAGCGGCGGCTGGACCACccGGAGGAGGAGGATCT</w:t>
      </w:r>
      <w:r w:rsidRPr="009B6342">
        <w:rPr>
          <w:b/>
          <w:highlight w:val="blue"/>
        </w:rPr>
        <w:t>GCTACTAATTTTTCACTTCTTAAGCAAGCCGGGGATGTCGAAGAAAATCCGGGACCA</w:t>
      </w:r>
      <w:r w:rsidRPr="009B6342">
        <w:rPr>
          <w:b/>
          <w:highlight w:val="green"/>
        </w:rPr>
        <w:t>ATGGCCACAACCATGA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3C25A0">
        <w:rPr>
          <w:b/>
          <w:color w:val="7030A0"/>
          <w:highlight w:val="green"/>
        </w:rPr>
        <w:t>TGA</w:t>
      </w:r>
    </w:p>
    <w:p w14:paraId="15E59464" w14:textId="77777777" w:rsidR="00614EAA" w:rsidRPr="00614EAA" w:rsidRDefault="00614EAA" w:rsidP="009F3E95">
      <w:pPr>
        <w:rPr>
          <w:b/>
          <w:sz w:val="12"/>
          <w:szCs w:val="12"/>
        </w:rPr>
      </w:pPr>
    </w:p>
    <w:p w14:paraId="01586F1A" w14:textId="2C8E43AF" w:rsidR="009F3E95" w:rsidRDefault="00321375" w:rsidP="009F3E95">
      <w:pPr>
        <w:rPr>
          <w:b/>
        </w:rPr>
      </w:pPr>
      <w:r>
        <w:rPr>
          <w:b/>
        </w:rPr>
        <w:t>5</w:t>
      </w:r>
      <w:r w:rsidR="00DF6F4D">
        <w:rPr>
          <w:b/>
        </w:rPr>
        <w:t>1</w:t>
      </w:r>
      <w:r w:rsidR="009F3E95">
        <w:rPr>
          <w:b/>
        </w:rPr>
        <w:t xml:space="preserve">. </w:t>
      </w:r>
      <w:proofErr w:type="spellStart"/>
      <w:r w:rsidR="009F3E95">
        <w:rPr>
          <w:b/>
        </w:rPr>
        <w:t>SS</w:t>
      </w:r>
      <w:r w:rsidR="009F3E95">
        <w:rPr>
          <w:b/>
          <w:vertAlign w:val="subscript"/>
        </w:rPr>
        <w:t>mut</w:t>
      </w:r>
      <w:proofErr w:type="spellEnd"/>
      <w:r w:rsidR="009F3E95">
        <w:rPr>
          <w:b/>
        </w:rPr>
        <w:t xml:space="preserve"> Control, KCNQ1 Alt-Splice Cellular Reporter</w:t>
      </w:r>
      <w:r w:rsidR="009F6CB4">
        <w:rPr>
          <w:b/>
        </w:rPr>
        <w:t xml:space="preserve"> (L=39)</w:t>
      </w:r>
    </w:p>
    <w:p w14:paraId="2DA7E144" w14:textId="1C79B4D0" w:rsidR="00614EAA" w:rsidRPr="00614EAA" w:rsidRDefault="00614EAA" w:rsidP="009F3E95">
      <w:pPr>
        <w:rPr>
          <w:b/>
          <w:sz w:val="12"/>
          <w:szCs w:val="12"/>
        </w:rPr>
      </w:pPr>
    </w:p>
    <w:p w14:paraId="165922D0" w14:textId="6ED4CF04" w:rsidR="009B6342" w:rsidRPr="009B6342" w:rsidRDefault="009B6342" w:rsidP="009F3E95">
      <w:r w:rsidRPr="009B6342">
        <w:t>ATGGCCGCGGCCTCCTCCCCGCCCAGGGCCGAGAGGAAGCGCTGGGGTTGGGGCCGCCTGCCAGGCGCCCGGCGGGGCAGCGCGGGCCTGGCCAAGAAGTGCCCCTTCTCGCTGGAGCTGGCGGAGGGCGGCCCGGCGGGCGGCGCGCTCTACGCGCCCATCGCGCCCGGCGCCCCAGGTCCCGCGCCCCCTGCGTCCCCGGCCGCGCCCGCCGCGCCCCCAGTTGCCTCCGACCTTGGCCCGCGGCCGCCGGTGAGCCTAGACCCGCGCGTCTCCATCTACAGCACGCGCCGCCCGGTGTTGGCGCGCACCCACGTCCAGGGCCGCGTCTACAACTTCCTCGAGCGTCCCACCGGCTGGAAATGCTTCGTTTACCACTTCGCCGTCTTCCTCATCGTCCTGGTCTGCCTCATCTTCAGCGTGCTGTCCACCATCGAGCAGTATGCCGCCCTGGCCACGGGGACTCTCTTCTGGATGGTCACAGTCACCACCATCGGCTATGGGGACAAGGTGCCCCAGACGTGGGTCGGGAAG</w:t>
      </w:r>
      <w:r w:rsidRPr="009B6342">
        <w:rPr>
          <w:b/>
          <w:color w:val="0070C0"/>
        </w:rPr>
        <w:t>ACCATCGCCTCCTGCTTCTCTGTCTTTGCCATCTCCTTCTTTGCGCTCCCAGCGACCGCATGGAGGTGC</w:t>
      </w:r>
      <w:r w:rsidRPr="009B6342">
        <w:t>TATGCTGCCGAGAACCCCGACTCCTCCACCTGGAAGATCTACATCCGGAAGGCCCCCCGGAGCCACACTCTGCTGTCAC</w:t>
      </w:r>
      <w:r w:rsidRPr="009B6342">
        <w:lastRenderedPageBreak/>
        <w:t>CCAGCCCCAAACCCAAGAAGTCTGTGGTGGTAAAGGC</w:t>
      </w:r>
      <w:r w:rsidRPr="00B05F13">
        <w:rPr>
          <w:b/>
          <w:color w:val="00B050"/>
        </w:rPr>
        <w:t>GCGCGAG</w:t>
      </w:r>
      <w:r w:rsidRPr="009B6342">
        <w:t>TTCAAGCTGGACAAAGACAATGGGGTGACTCCTGGAGAGAAGATGCTCACAGTCCCCCATATCACGTGCGACCCCCCAGAAGAGCGGCGGCTGGACCACccGGAGGAGGAGGATCT</w:t>
      </w:r>
      <w:r w:rsidRPr="009B6342">
        <w:rPr>
          <w:b/>
          <w:highlight w:val="blue"/>
        </w:rPr>
        <w:t>GCTACTAATTTTTCACTTCTTAAGCAAGCCGGGGATGTCGAAGAAAATCCGGGACCA</w:t>
      </w:r>
      <w:r w:rsidRPr="009B6342">
        <w:rPr>
          <w:b/>
          <w:highlight w:val="green"/>
        </w:rPr>
        <w:t>ATGGCCACAACCA</w:t>
      </w:r>
      <w:r w:rsidRPr="003C25A0">
        <w:rPr>
          <w:b/>
          <w:color w:val="FF0000"/>
          <w:highlight w:val="green"/>
        </w:rPr>
        <w:t>TGA</w:t>
      </w:r>
      <w:r w:rsidRPr="009B6342">
        <w:rPr>
          <w:b/>
          <w:highlight w:val="green"/>
        </w:rPr>
        <w:t>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3C25A0">
        <w:rPr>
          <w:b/>
          <w:color w:val="7030A0"/>
          <w:highlight w:val="green"/>
        </w:rPr>
        <w:t>TGA</w:t>
      </w:r>
    </w:p>
    <w:p w14:paraId="4B7D669F" w14:textId="77777777" w:rsidR="00614EAA" w:rsidRPr="00614EAA" w:rsidRDefault="00614EAA" w:rsidP="009F3E95">
      <w:pPr>
        <w:rPr>
          <w:b/>
          <w:sz w:val="12"/>
          <w:szCs w:val="12"/>
        </w:rPr>
      </w:pPr>
    </w:p>
    <w:p w14:paraId="38AAEC72" w14:textId="44A09DCF" w:rsidR="009F3E95" w:rsidRDefault="00321375" w:rsidP="009F3E95">
      <w:pPr>
        <w:rPr>
          <w:b/>
        </w:rPr>
      </w:pPr>
      <w:r>
        <w:rPr>
          <w:b/>
        </w:rPr>
        <w:t>5</w:t>
      </w:r>
      <w:r w:rsidR="00DF6F4D">
        <w:rPr>
          <w:b/>
        </w:rPr>
        <w:t>2</w:t>
      </w:r>
      <w:bookmarkStart w:id="0" w:name="_GoBack"/>
      <w:bookmarkEnd w:id="0"/>
      <w:r w:rsidR="009F3E95">
        <w:rPr>
          <w:b/>
        </w:rPr>
        <w:t>. 0-Frame Control, KCNQ1 Alt-Splice Cellular Reporter</w:t>
      </w:r>
      <w:r w:rsidR="009F6CB4">
        <w:rPr>
          <w:b/>
        </w:rPr>
        <w:t xml:space="preserve"> (L=39)</w:t>
      </w:r>
    </w:p>
    <w:p w14:paraId="103DAD81" w14:textId="24D6D1EF" w:rsidR="009F3E95" w:rsidRPr="00614EAA" w:rsidRDefault="009F3E95" w:rsidP="009F3E95">
      <w:pPr>
        <w:rPr>
          <w:b/>
          <w:sz w:val="12"/>
          <w:szCs w:val="12"/>
        </w:rPr>
      </w:pPr>
    </w:p>
    <w:p w14:paraId="0EC9BD6E" w14:textId="0FBF9D2B" w:rsidR="009B6342" w:rsidRPr="009B6342" w:rsidRDefault="009B6342" w:rsidP="009F3E95">
      <w:r w:rsidRPr="009B6342">
        <w:t>ATGGCCGCGGCCTCCTCCCCGCCCAGGGCCGAGAGGAAGCGCTGGGGTTGGGGCCGCCTGCCAGGCGCCCGGCGGGGCAGCGCGGGCCTGGCCAAGAAGTGCCCCTTCTCGCTGGAGCTGGCGGAGGGCGGCCCGGCGGGCGGCGCGCTCTACGCGCCCATCGCGCCCGGCGCCCCAGGTCCCGCGCCCCCTGCGTCCCCGGCCGCGCCCGCCGCGCCCCCAGTTGCCTCCGACCTTGGCCCGCGGCCGCCGGTGAGCCTAGACCCGCGCGTCTCCATCTACAGCACGCGCCGCCCGGTGTTGGCGCGCACCCACGTCCAGGGCCGCGTCTACAACTTCCTCGAGCGTCCCACCGGCTGGAAATGCTTCGTTTACCACTTCGCCGTCTTCCTCATCGTCCTGGTCTGCCTCATCTTCAGCGTGCTGTCCACCATCGAGCAGTATGCCGCCCTGGCCACGGGGACTCTCTTCTGGATGGTCACAGTCACCACCATCGGCTATGGGGACAAGGTGCCCCAGACGTGGGTCGGGAAG</w:t>
      </w:r>
      <w:r w:rsidRPr="009B6342">
        <w:rPr>
          <w:b/>
          <w:color w:val="0070C0"/>
        </w:rPr>
        <w:t>ACCATCGCCTCCTGCTTCTCTGTCTTTGCCATCTCCTTCTTTGCGCTCCCAGCGACCGCATGGAGGTGC</w:t>
      </w:r>
      <w:r w:rsidRPr="009B6342">
        <w:t>TATGCTGCCGAGAACCCCGACTCCTCCACCTGGAAGATCTACATCCGGAAGGCCCCCCGGAGCCACACTCTGCTGTCACCCAGCCCCAAACCCAAGAAGTCTGTGGTGGTAAAGAA</w:t>
      </w:r>
      <w:r w:rsidRPr="007E631B">
        <w:rPr>
          <w:b/>
          <w:color w:val="00B050"/>
        </w:rPr>
        <w:t>AAAAAAG</w:t>
      </w:r>
      <w:r w:rsidRPr="009B6342">
        <w:t>TTCAAGCTGGACAAAGACAATGGGGTGACTCCTGGAGAGAAGATGCTCACAGTCCCCCATATCACGTGCGACCCCCCAGAAGAGCGGCGgctggaccaccc</w:t>
      </w:r>
      <w:r w:rsidRPr="003C25A0">
        <w:rPr>
          <w:b/>
          <w:highlight w:val="yellow"/>
        </w:rPr>
        <w:t>c</w:t>
      </w:r>
      <w:r w:rsidRPr="009B6342">
        <w:t>ggaggaggaggaTCT</w:t>
      </w:r>
      <w:r w:rsidRPr="009B6342">
        <w:rPr>
          <w:b/>
          <w:highlight w:val="blue"/>
        </w:rPr>
        <w:t>GCTAC</w:t>
      </w:r>
      <w:r w:rsidRPr="003C25A0">
        <w:rPr>
          <w:b/>
          <w:color w:val="7030A0"/>
          <w:highlight w:val="blue"/>
        </w:rPr>
        <w:t>TAA</w:t>
      </w:r>
      <w:r w:rsidRPr="009B6342">
        <w:rPr>
          <w:b/>
          <w:highlight w:val="blue"/>
        </w:rPr>
        <w:t>TTTTTCACTTCTTAAGCAAGCCGGGGATGTCGAAGAAAATCCGGGACCA</w:t>
      </w:r>
      <w:r w:rsidRPr="009B6342">
        <w:rPr>
          <w:b/>
          <w:highlight w:val="green"/>
        </w:rPr>
        <w:t>ATGGCCACAACCATGACGGCCCTGACAGAAGGTGCGAAGCTGTTCGAGAAGGAGATTCCCTATATCACAGAATTGGAGGGGGATGTAGAGGGTATGAAGTTTATCATCAAAGGCGAAGGGACAGGGGATGCAACAACTGGAACAATTAAGGCTAAGTACATTTGCACGACCGGCGACGTCCCGGTGCCCTGGTCCACGCTCGTCACCACGCTCACGTACGGAGCCCAGTGCTTTGCCAAATATGGCCCTGAACTTAAAGACTTCTACAAGTCGTGTATGCCGGAGGGATACGTGCAAGAGAGGACGATCACCTTTGAAGGTGACGGAGTATTCAAAACAAGAGCGGAGGTGACGTTCGAGAATGGATCGGTCTATAACCGGGTCAAGCTCAACGGACAGGGCTTTAAGAAAGATGGACACGTCCTTGGGAAGAATTTGGAGTTCAATTTCACCCCGCATTGTCTTTACATCTGGGGTGATCAGGCGAATCACGGGTTGAAATCAGCGTTCAAGATCATGCACGAGATTACGGGGAGCAAAGAGGACTTTATCGTGGCAGACCACACTCAGATGAACACTCCAATCGGAGGGGGTCCCGTACACGTACCCGAGTATCATCACCTGACCGTCTGGACATCGTTTGGAAAAGACCCTGACGACGATGAAACTGATCATCTCAACATTGTGGAAGTGATCAAGGCGGTGGACTTGGAAACATACCGG</w:t>
      </w:r>
      <w:r w:rsidRPr="003C25A0">
        <w:rPr>
          <w:b/>
          <w:color w:val="FF0000"/>
          <w:highlight w:val="green"/>
        </w:rPr>
        <w:t>TGA</w:t>
      </w:r>
    </w:p>
    <w:p w14:paraId="67C7DB4D" w14:textId="77777777" w:rsidR="00614EAA" w:rsidRPr="00614EAA" w:rsidRDefault="00614EAA" w:rsidP="009F3E95">
      <w:pPr>
        <w:rPr>
          <w:b/>
          <w:sz w:val="12"/>
          <w:szCs w:val="12"/>
        </w:rPr>
      </w:pPr>
    </w:p>
    <w:p w14:paraId="09C4F8BF" w14:textId="114656F4" w:rsidR="00614EAA" w:rsidRPr="000636BE" w:rsidRDefault="00614EAA" w:rsidP="009F3E95">
      <w:pPr>
        <w:rPr>
          <w:b/>
        </w:rPr>
      </w:pPr>
    </w:p>
    <w:sectPr w:rsidR="00614EAA" w:rsidRPr="000636BE" w:rsidSect="00C132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924"/>
    <w:rsid w:val="00004E94"/>
    <w:rsid w:val="00014769"/>
    <w:rsid w:val="0004784C"/>
    <w:rsid w:val="000636BE"/>
    <w:rsid w:val="00094ACF"/>
    <w:rsid w:val="000A1379"/>
    <w:rsid w:val="000C596A"/>
    <w:rsid w:val="000D5303"/>
    <w:rsid w:val="000E78FE"/>
    <w:rsid w:val="00102892"/>
    <w:rsid w:val="0010580B"/>
    <w:rsid w:val="001327CF"/>
    <w:rsid w:val="001345C8"/>
    <w:rsid w:val="001852FB"/>
    <w:rsid w:val="001A03C6"/>
    <w:rsid w:val="001B4EA0"/>
    <w:rsid w:val="001D240E"/>
    <w:rsid w:val="001E01D1"/>
    <w:rsid w:val="001E56DA"/>
    <w:rsid w:val="002039FE"/>
    <w:rsid w:val="00206924"/>
    <w:rsid w:val="002136A5"/>
    <w:rsid w:val="00220C84"/>
    <w:rsid w:val="00244F11"/>
    <w:rsid w:val="002457A9"/>
    <w:rsid w:val="0024657A"/>
    <w:rsid w:val="00252B8D"/>
    <w:rsid w:val="00253A4D"/>
    <w:rsid w:val="002639F2"/>
    <w:rsid w:val="00266D33"/>
    <w:rsid w:val="002A5551"/>
    <w:rsid w:val="002C0AA4"/>
    <w:rsid w:val="002C40EA"/>
    <w:rsid w:val="002E5E99"/>
    <w:rsid w:val="00310111"/>
    <w:rsid w:val="00321375"/>
    <w:rsid w:val="00323E24"/>
    <w:rsid w:val="00342D86"/>
    <w:rsid w:val="00374666"/>
    <w:rsid w:val="00376CC8"/>
    <w:rsid w:val="0038052A"/>
    <w:rsid w:val="003C25A0"/>
    <w:rsid w:val="003D610E"/>
    <w:rsid w:val="003D6562"/>
    <w:rsid w:val="003E277A"/>
    <w:rsid w:val="003E282D"/>
    <w:rsid w:val="003F3353"/>
    <w:rsid w:val="003F70C3"/>
    <w:rsid w:val="00402AA8"/>
    <w:rsid w:val="00407C5D"/>
    <w:rsid w:val="00411CAE"/>
    <w:rsid w:val="00473D57"/>
    <w:rsid w:val="00477896"/>
    <w:rsid w:val="00492B28"/>
    <w:rsid w:val="00492FCE"/>
    <w:rsid w:val="004A2F4E"/>
    <w:rsid w:val="004A7CB0"/>
    <w:rsid w:val="004C0B17"/>
    <w:rsid w:val="004C5E48"/>
    <w:rsid w:val="004C73CF"/>
    <w:rsid w:val="004E2D81"/>
    <w:rsid w:val="005166DF"/>
    <w:rsid w:val="005777A7"/>
    <w:rsid w:val="00584DAD"/>
    <w:rsid w:val="00586AA0"/>
    <w:rsid w:val="005A202E"/>
    <w:rsid w:val="005A606C"/>
    <w:rsid w:val="005C1396"/>
    <w:rsid w:val="005C1CD7"/>
    <w:rsid w:val="005C474E"/>
    <w:rsid w:val="005D3F67"/>
    <w:rsid w:val="00614EAA"/>
    <w:rsid w:val="00621F3C"/>
    <w:rsid w:val="006276A3"/>
    <w:rsid w:val="00670E1C"/>
    <w:rsid w:val="00682B2A"/>
    <w:rsid w:val="00692F98"/>
    <w:rsid w:val="006A222F"/>
    <w:rsid w:val="006A2D4E"/>
    <w:rsid w:val="006B0694"/>
    <w:rsid w:val="006D200C"/>
    <w:rsid w:val="006D4C47"/>
    <w:rsid w:val="006E2602"/>
    <w:rsid w:val="006F3490"/>
    <w:rsid w:val="00701B5F"/>
    <w:rsid w:val="007205A4"/>
    <w:rsid w:val="007329D6"/>
    <w:rsid w:val="00745D5C"/>
    <w:rsid w:val="00767DBB"/>
    <w:rsid w:val="00770459"/>
    <w:rsid w:val="00781800"/>
    <w:rsid w:val="007E4DE3"/>
    <w:rsid w:val="007E5C50"/>
    <w:rsid w:val="007E631B"/>
    <w:rsid w:val="007F3DFA"/>
    <w:rsid w:val="00805F96"/>
    <w:rsid w:val="008165D5"/>
    <w:rsid w:val="00840788"/>
    <w:rsid w:val="00847654"/>
    <w:rsid w:val="00850042"/>
    <w:rsid w:val="00885E06"/>
    <w:rsid w:val="008A22D6"/>
    <w:rsid w:val="008A33D2"/>
    <w:rsid w:val="008A371F"/>
    <w:rsid w:val="008B6F19"/>
    <w:rsid w:val="008D0F3D"/>
    <w:rsid w:val="008E3790"/>
    <w:rsid w:val="009017B6"/>
    <w:rsid w:val="00931A5A"/>
    <w:rsid w:val="00933B5F"/>
    <w:rsid w:val="00982818"/>
    <w:rsid w:val="00992027"/>
    <w:rsid w:val="00994D18"/>
    <w:rsid w:val="009B6342"/>
    <w:rsid w:val="009C0B87"/>
    <w:rsid w:val="009C15BE"/>
    <w:rsid w:val="009E4AE5"/>
    <w:rsid w:val="009F3E95"/>
    <w:rsid w:val="009F6CB4"/>
    <w:rsid w:val="009F7B36"/>
    <w:rsid w:val="00A0407F"/>
    <w:rsid w:val="00A211D0"/>
    <w:rsid w:val="00A31AA0"/>
    <w:rsid w:val="00A44C4F"/>
    <w:rsid w:val="00A45B22"/>
    <w:rsid w:val="00AA34EE"/>
    <w:rsid w:val="00AC2F81"/>
    <w:rsid w:val="00AD2113"/>
    <w:rsid w:val="00B05F13"/>
    <w:rsid w:val="00B10D8F"/>
    <w:rsid w:val="00B340CA"/>
    <w:rsid w:val="00BA25BA"/>
    <w:rsid w:val="00BA2823"/>
    <w:rsid w:val="00BC1699"/>
    <w:rsid w:val="00BE15B4"/>
    <w:rsid w:val="00C01E5B"/>
    <w:rsid w:val="00C02C43"/>
    <w:rsid w:val="00C04981"/>
    <w:rsid w:val="00C072B4"/>
    <w:rsid w:val="00C13267"/>
    <w:rsid w:val="00C17B45"/>
    <w:rsid w:val="00C42DC9"/>
    <w:rsid w:val="00C5273E"/>
    <w:rsid w:val="00C80FB5"/>
    <w:rsid w:val="00C96D4A"/>
    <w:rsid w:val="00CB59BE"/>
    <w:rsid w:val="00CD7949"/>
    <w:rsid w:val="00CE3895"/>
    <w:rsid w:val="00CF1E02"/>
    <w:rsid w:val="00D17D6F"/>
    <w:rsid w:val="00D21943"/>
    <w:rsid w:val="00D31926"/>
    <w:rsid w:val="00D5408A"/>
    <w:rsid w:val="00D6103A"/>
    <w:rsid w:val="00D67E7D"/>
    <w:rsid w:val="00D95FA3"/>
    <w:rsid w:val="00DB480F"/>
    <w:rsid w:val="00DC3B62"/>
    <w:rsid w:val="00DD497C"/>
    <w:rsid w:val="00DD583A"/>
    <w:rsid w:val="00DF6F4D"/>
    <w:rsid w:val="00E04A54"/>
    <w:rsid w:val="00E07F02"/>
    <w:rsid w:val="00E10496"/>
    <w:rsid w:val="00E175D5"/>
    <w:rsid w:val="00E40FE7"/>
    <w:rsid w:val="00E41264"/>
    <w:rsid w:val="00E75F43"/>
    <w:rsid w:val="00E95B20"/>
    <w:rsid w:val="00EC3CAF"/>
    <w:rsid w:val="00EC3D40"/>
    <w:rsid w:val="00EE3232"/>
    <w:rsid w:val="00EF2C2D"/>
    <w:rsid w:val="00EF75E3"/>
    <w:rsid w:val="00F24079"/>
    <w:rsid w:val="00F34377"/>
    <w:rsid w:val="00F463EF"/>
    <w:rsid w:val="00F50C44"/>
    <w:rsid w:val="00F52EE2"/>
    <w:rsid w:val="00F62909"/>
    <w:rsid w:val="00F838F4"/>
    <w:rsid w:val="00F94242"/>
    <w:rsid w:val="00F96971"/>
    <w:rsid w:val="00FE246E"/>
    <w:rsid w:val="02E3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EA3CB"/>
  <w15:chartTrackingRefBased/>
  <w15:docId w15:val="{70FC2B0D-1721-465E-A346-5F2AA9BE6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69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3ebd6d-8096-4996-833b-e1d6383f00e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53E963D58EE048A173609C99C2C34B" ma:contentTypeVersion="16" ma:contentTypeDescription="Create a new document." ma:contentTypeScope="" ma:versionID="e99f6c4101e344242dc19385d0e9d316">
  <xsd:schema xmlns:xsd="http://www.w3.org/2001/XMLSchema" xmlns:xs="http://www.w3.org/2001/XMLSchema" xmlns:p="http://schemas.microsoft.com/office/2006/metadata/properties" xmlns:ns3="133ebd6d-8096-4996-833b-e1d6383f00e0" xmlns:ns4="c6f08c7f-443a-4f06-a842-4568deba60f1" targetNamespace="http://schemas.microsoft.com/office/2006/metadata/properties" ma:root="true" ma:fieldsID="ee6e062ac06f4440e06c0230abee7eb2" ns3:_="" ns4:_="">
    <xsd:import namespace="133ebd6d-8096-4996-833b-e1d6383f00e0"/>
    <xsd:import namespace="c6f08c7f-443a-4f06-a842-4568deba60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3ebd6d-8096-4996-833b-e1d6383f00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f08c7f-443a-4f06-a842-4568deba60f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7BAAA1-136D-4E70-A626-2DEC34541293}">
  <ds:schemaRefs>
    <ds:schemaRef ds:uri="http://www.w3.org/XML/1998/namespace"/>
    <ds:schemaRef ds:uri="http://purl.org/dc/dcmitype/"/>
    <ds:schemaRef ds:uri="133ebd6d-8096-4996-833b-e1d6383f00e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c6f08c7f-443a-4f06-a842-4568deba60f1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FD4FC0F-4286-44D3-B8DB-3254BB21E3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3767F5-9263-4EEE-92E0-6DE23472B6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3ebd6d-8096-4996-833b-e1d6383f00e0"/>
    <ds:schemaRef ds:uri="c6f08c7f-443a-4f06-a842-4568deba60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720282-FB09-4D52-A089-D7CCBEB64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</TotalTime>
  <Pages>24</Pages>
  <Words>13474</Words>
  <Characters>76808</Characters>
  <Application>Microsoft Office Word</Application>
  <DocSecurity>0</DocSecurity>
  <Lines>640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atrick Schlebach</dc:creator>
  <cp:keywords/>
  <dc:description/>
  <cp:lastModifiedBy>Jonathan Patrick Schlebach</cp:lastModifiedBy>
  <cp:revision>150</cp:revision>
  <dcterms:created xsi:type="dcterms:W3CDTF">2024-07-28T20:20:00Z</dcterms:created>
  <dcterms:modified xsi:type="dcterms:W3CDTF">2025-12-23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53E963D58EE048A173609C99C2C34B</vt:lpwstr>
  </property>
  <property fmtid="{D5CDD505-2E9C-101B-9397-08002B2CF9AE}" pid="3" name="MSIP_Label_4044bd30-2ed7-4c9d-9d12-46200872a97b_Enabled">
    <vt:lpwstr>true</vt:lpwstr>
  </property>
  <property fmtid="{D5CDD505-2E9C-101B-9397-08002B2CF9AE}" pid="4" name="MSIP_Label_4044bd30-2ed7-4c9d-9d12-46200872a97b_SetDate">
    <vt:lpwstr>2024-07-28T20:20:14Z</vt:lpwstr>
  </property>
  <property fmtid="{D5CDD505-2E9C-101B-9397-08002B2CF9AE}" pid="5" name="MSIP_Label_4044bd30-2ed7-4c9d-9d12-46200872a97b_Method">
    <vt:lpwstr>Standard</vt:lpwstr>
  </property>
  <property fmtid="{D5CDD505-2E9C-101B-9397-08002B2CF9AE}" pid="6" name="MSIP_Label_4044bd30-2ed7-4c9d-9d12-46200872a97b_Name">
    <vt:lpwstr>defa4170-0d19-0005-0004-bc88714345d2</vt:lpwstr>
  </property>
  <property fmtid="{D5CDD505-2E9C-101B-9397-08002B2CF9AE}" pid="7" name="MSIP_Label_4044bd30-2ed7-4c9d-9d12-46200872a97b_SiteId">
    <vt:lpwstr>4130bd39-7c53-419c-b1e5-8758d6d63f21</vt:lpwstr>
  </property>
  <property fmtid="{D5CDD505-2E9C-101B-9397-08002B2CF9AE}" pid="8" name="MSIP_Label_4044bd30-2ed7-4c9d-9d12-46200872a97b_ActionId">
    <vt:lpwstr>2ede79cb-089c-4d77-9bdf-b248d18885af</vt:lpwstr>
  </property>
  <property fmtid="{D5CDD505-2E9C-101B-9397-08002B2CF9AE}" pid="9" name="MSIP_Label_4044bd30-2ed7-4c9d-9d12-46200872a97b_ContentBits">
    <vt:lpwstr>0</vt:lpwstr>
  </property>
</Properties>
</file>